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text" w:tblpXSpec="center" w:tblpY="1"/>
        <w:tblOverlap w:val="never"/>
        <w:tblW w:w="15630" w:type="dxa"/>
        <w:tblLayout w:type="fixed"/>
        <w:tblLook w:val="04A0" w:firstRow="1" w:lastRow="0" w:firstColumn="1" w:lastColumn="0" w:noHBand="0" w:noVBand="1"/>
      </w:tblPr>
      <w:tblGrid>
        <w:gridCol w:w="1156"/>
        <w:gridCol w:w="1650"/>
        <w:gridCol w:w="3899"/>
        <w:gridCol w:w="1821"/>
        <w:gridCol w:w="2093"/>
        <w:gridCol w:w="1692"/>
        <w:gridCol w:w="1692"/>
        <w:gridCol w:w="1627"/>
      </w:tblGrid>
      <w:tr w:rsidR="00FB1D05" w:rsidRPr="008577E7" w14:paraId="2FF28716" w14:textId="77777777" w:rsidTr="00413430">
        <w:tc>
          <w:tcPr>
            <w:tcW w:w="1563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0E10A765" w14:textId="2881A19F" w:rsidR="00FB1D05" w:rsidRPr="008577E7" w:rsidRDefault="00FB1D05" w:rsidP="0018638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577E7">
              <w:rPr>
                <w:b/>
                <w:bCs/>
                <w:sz w:val="16"/>
                <w:szCs w:val="16"/>
                <w:lang w:val="en-US"/>
              </w:rPr>
              <w:t xml:space="preserve">Table S1. </w:t>
            </w:r>
            <w:r w:rsidR="00746674" w:rsidRPr="008577E7">
              <w:rPr>
                <w:b/>
                <w:bCs/>
                <w:sz w:val="16"/>
                <w:szCs w:val="16"/>
                <w:lang w:val="en-US"/>
              </w:rPr>
              <w:t>Statistical analyses</w:t>
            </w:r>
            <w:r w:rsidR="00592647" w:rsidRPr="008577E7"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</w:tr>
      <w:tr w:rsidR="00CE11C7" w:rsidRPr="008577E7" w14:paraId="6C065EE9" w14:textId="24CD0371" w:rsidTr="00413430">
        <w:tc>
          <w:tcPr>
            <w:tcW w:w="1156" w:type="dxa"/>
            <w:vAlign w:val="center"/>
          </w:tcPr>
          <w:p w14:paraId="67489DE9" w14:textId="2A03A31B" w:rsidR="00F26C71" w:rsidRPr="008577E7" w:rsidRDefault="00F26C71" w:rsidP="0018638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Brain nucleus (i</w:t>
            </w:r>
            <w:r w:rsidR="00D917DE" w:rsidRPr="008577E7">
              <w:rPr>
                <w:sz w:val="16"/>
                <w:szCs w:val="16"/>
                <w:lang w:val="en-US"/>
              </w:rPr>
              <w:t>f</w:t>
            </w:r>
            <w:r w:rsidRPr="008577E7">
              <w:rPr>
                <w:sz w:val="16"/>
                <w:szCs w:val="16"/>
                <w:lang w:val="en-US"/>
              </w:rPr>
              <w:t xml:space="preserve"> appl</w:t>
            </w:r>
            <w:r w:rsidR="00F57510" w:rsidRPr="008577E7">
              <w:rPr>
                <w:sz w:val="16"/>
                <w:szCs w:val="16"/>
                <w:lang w:val="en-US"/>
              </w:rPr>
              <w:t>icable</w:t>
            </w:r>
            <w:r w:rsidRPr="008577E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50" w:type="dxa"/>
            <w:vAlign w:val="center"/>
          </w:tcPr>
          <w:p w14:paraId="67DEDB28" w14:textId="77777777" w:rsidR="00F26C71" w:rsidRPr="008577E7" w:rsidRDefault="00F26C71" w:rsidP="0018638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3899" w:type="dxa"/>
            <w:vAlign w:val="center"/>
          </w:tcPr>
          <w:p w14:paraId="6B8A7827" w14:textId="77777777" w:rsidR="00F26C71" w:rsidRPr="008577E7" w:rsidRDefault="00F26C71" w:rsidP="0018638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Groups</w:t>
            </w:r>
          </w:p>
        </w:tc>
        <w:tc>
          <w:tcPr>
            <w:tcW w:w="1821" w:type="dxa"/>
            <w:vAlign w:val="center"/>
          </w:tcPr>
          <w:p w14:paraId="3A305C37" w14:textId="77777777" w:rsidR="00F26C71" w:rsidRPr="008577E7" w:rsidRDefault="00F26C71" w:rsidP="0018638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Analysis</w:t>
            </w:r>
          </w:p>
        </w:tc>
        <w:tc>
          <w:tcPr>
            <w:tcW w:w="2093" w:type="dxa"/>
            <w:vAlign w:val="center"/>
          </w:tcPr>
          <w:p w14:paraId="6C4E80F8" w14:textId="483D3E78" w:rsidR="00F26C71" w:rsidRPr="008577E7" w:rsidRDefault="0045247C" w:rsidP="0018638C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sz w:val="16"/>
                <w:szCs w:val="16"/>
              </w:rPr>
              <w:t>F</w:t>
            </w:r>
            <w:r w:rsidR="00F26C71" w:rsidRPr="008577E7">
              <w:rPr>
                <w:sz w:val="16"/>
                <w:szCs w:val="16"/>
              </w:rPr>
              <w:t>actors</w:t>
            </w:r>
          </w:p>
        </w:tc>
        <w:tc>
          <w:tcPr>
            <w:tcW w:w="3384" w:type="dxa"/>
            <w:gridSpan w:val="2"/>
            <w:vAlign w:val="center"/>
          </w:tcPr>
          <w:p w14:paraId="1AB6A5E1" w14:textId="79902689" w:rsidR="00F26C71" w:rsidRPr="008577E7" w:rsidRDefault="00F26C71" w:rsidP="0018638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esult</w:t>
            </w:r>
          </w:p>
        </w:tc>
        <w:tc>
          <w:tcPr>
            <w:tcW w:w="1627" w:type="dxa"/>
            <w:vAlign w:val="center"/>
          </w:tcPr>
          <w:p w14:paraId="6809D2C6" w14:textId="3A405DB2" w:rsidR="00F26C71" w:rsidRPr="008577E7" w:rsidRDefault="00F26C71" w:rsidP="0018638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 xml:space="preserve">Related </w:t>
            </w:r>
            <w:r w:rsidR="0045247C" w:rsidRPr="008577E7">
              <w:rPr>
                <w:i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igure in </w:t>
            </w:r>
            <w:r w:rsidR="00181377" w:rsidRPr="008577E7">
              <w:rPr>
                <w:sz w:val="16"/>
                <w:szCs w:val="16"/>
              </w:rPr>
              <w:t>manuscript</w:t>
            </w:r>
          </w:p>
        </w:tc>
      </w:tr>
      <w:tr w:rsidR="00FF0119" w:rsidRPr="008577E7" w14:paraId="5A0B5791" w14:textId="77777777" w:rsidTr="00AB30C9">
        <w:trPr>
          <w:trHeight w:val="555"/>
        </w:trPr>
        <w:tc>
          <w:tcPr>
            <w:tcW w:w="1156" w:type="dxa"/>
            <w:vMerge w:val="restart"/>
            <w:vAlign w:val="center"/>
          </w:tcPr>
          <w:p w14:paraId="765E7DB5" w14:textId="77777777" w:rsidR="00FF0119" w:rsidRPr="008577E7" w:rsidRDefault="00FF0119" w:rsidP="0018638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2097AB9" w14:textId="77777777" w:rsidR="00FF0119" w:rsidRPr="008577E7" w:rsidRDefault="00FF0119" w:rsidP="0018638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0B5C952" w14:textId="77777777" w:rsidR="00FF0119" w:rsidRPr="008577E7" w:rsidRDefault="00FF0119" w:rsidP="0018638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8F93EE2" w14:textId="77777777" w:rsidR="00FF0119" w:rsidRPr="008577E7" w:rsidRDefault="00FF0119" w:rsidP="0018638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CEE33C0" w14:textId="77777777" w:rsidR="00FF0119" w:rsidRPr="008577E7" w:rsidRDefault="00FF0119" w:rsidP="0018638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NA</w:t>
            </w:r>
          </w:p>
          <w:p w14:paraId="694429CF" w14:textId="77777777" w:rsidR="00FF0119" w:rsidRPr="008577E7" w:rsidRDefault="00FF0119" w:rsidP="004B198B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704DAF7" w14:textId="77777777" w:rsidR="00FF0119" w:rsidRPr="008577E7" w:rsidRDefault="00FF0119" w:rsidP="004B198B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0511DBC" w14:textId="77777777" w:rsidR="00FF0119" w:rsidRPr="008577E7" w:rsidRDefault="00FF0119" w:rsidP="004B198B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2EE6D45" w14:textId="77777777" w:rsidR="00FF0119" w:rsidRPr="008577E7" w:rsidRDefault="00FF0119" w:rsidP="004B198B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FE2BDD7" w14:textId="77777777" w:rsidR="00FF0119" w:rsidRPr="008577E7" w:rsidRDefault="00FF0119" w:rsidP="004B198B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EDEC3E1" w14:textId="77777777" w:rsidR="00FF0119" w:rsidRPr="008577E7" w:rsidRDefault="00FF0119" w:rsidP="00AD4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Align w:val="center"/>
          </w:tcPr>
          <w:p w14:paraId="530D74A4" w14:textId="77777777" w:rsidR="00FF0119" w:rsidRPr="008577E7" w:rsidRDefault="00FF0119" w:rsidP="00FF0119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Area under the curve from weight gain data</w:t>
            </w:r>
          </w:p>
        </w:tc>
        <w:tc>
          <w:tcPr>
            <w:tcW w:w="3899" w:type="dxa"/>
            <w:vAlign w:val="center"/>
          </w:tcPr>
          <w:p w14:paraId="4640929E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 vs. MOR</w:t>
            </w:r>
          </w:p>
        </w:tc>
        <w:tc>
          <w:tcPr>
            <w:tcW w:w="1821" w:type="dxa"/>
            <w:vAlign w:val="center"/>
          </w:tcPr>
          <w:p w14:paraId="3645857A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241E5723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shd w:val="clear" w:color="auto" w:fill="C1F0C7" w:themeFill="accent3" w:themeFillTint="33"/>
            <w:vAlign w:val="center"/>
          </w:tcPr>
          <w:p w14:paraId="3B01ADEF" w14:textId="77777777" w:rsidR="00FF0119" w:rsidRPr="008577E7" w:rsidRDefault="00FF0119" w:rsidP="00FF0119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62) </w:t>
            </w:r>
            <w:r w:rsidRPr="008577E7">
              <w:rPr>
                <w:sz w:val="16"/>
                <w:szCs w:val="16"/>
              </w:rPr>
              <w:t>= 4.619; P &lt; 0.001</w:t>
            </w:r>
          </w:p>
        </w:tc>
        <w:tc>
          <w:tcPr>
            <w:tcW w:w="1627" w:type="dxa"/>
            <w:vAlign w:val="center"/>
          </w:tcPr>
          <w:p w14:paraId="4A7A89F5" w14:textId="09E052B0" w:rsidR="00FF0119" w:rsidRPr="008577E7" w:rsidRDefault="00FF0119" w:rsidP="00FF0119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1C</w:t>
            </w:r>
          </w:p>
        </w:tc>
      </w:tr>
      <w:tr w:rsidR="00FF0119" w:rsidRPr="008577E7" w14:paraId="172060F7" w14:textId="77777777" w:rsidTr="00AB30C9">
        <w:trPr>
          <w:trHeight w:val="125"/>
        </w:trPr>
        <w:tc>
          <w:tcPr>
            <w:tcW w:w="1156" w:type="dxa"/>
            <w:vMerge/>
            <w:vAlign w:val="center"/>
          </w:tcPr>
          <w:p w14:paraId="002B2E2C" w14:textId="77777777" w:rsidR="00FF0119" w:rsidRPr="008577E7" w:rsidRDefault="00FF0119" w:rsidP="00AD4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1396EEF5" w14:textId="77777777" w:rsidR="00FF0119" w:rsidRPr="008577E7" w:rsidRDefault="00FF0119" w:rsidP="00FF0119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Weight gain in paired chambers (g)</w:t>
            </w:r>
          </w:p>
        </w:tc>
        <w:tc>
          <w:tcPr>
            <w:tcW w:w="3899" w:type="dxa"/>
            <w:vMerge w:val="restart"/>
            <w:vAlign w:val="center"/>
          </w:tcPr>
          <w:p w14:paraId="2059DD7C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Sal vs. PLA-Nx</w:t>
            </w:r>
          </w:p>
          <w:p w14:paraId="3292B3E6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Sal vs. MOR-Nx</w:t>
            </w:r>
          </w:p>
        </w:tc>
        <w:tc>
          <w:tcPr>
            <w:tcW w:w="1821" w:type="dxa"/>
            <w:vMerge w:val="restart"/>
            <w:vAlign w:val="center"/>
          </w:tcPr>
          <w:p w14:paraId="410C400B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M Two-way ANOVA + Hom-Sidak post-hoc test</w:t>
            </w:r>
          </w:p>
        </w:tc>
        <w:tc>
          <w:tcPr>
            <w:tcW w:w="2093" w:type="dxa"/>
            <w:vAlign w:val="center"/>
          </w:tcPr>
          <w:p w14:paraId="0E01B666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loxone or saline injection</w:t>
            </w:r>
          </w:p>
        </w:tc>
        <w:tc>
          <w:tcPr>
            <w:tcW w:w="1692" w:type="dxa"/>
            <w:vAlign w:val="center"/>
          </w:tcPr>
          <w:p w14:paraId="72BF16B5" w14:textId="753BB239" w:rsidR="00FF0119" w:rsidRPr="008577E7" w:rsidRDefault="00FF0119" w:rsidP="00FF0119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1</w:t>
            </w:r>
            <w:r w:rsidR="006D3912" w:rsidRPr="008577E7">
              <w:rPr>
                <w:sz w:val="18"/>
                <w:szCs w:val="18"/>
                <w:vertAlign w:val="subscript"/>
              </w:rPr>
              <w:t>28</w:t>
            </w:r>
            <w:r w:rsidRPr="008577E7">
              <w:rPr>
                <w:sz w:val="18"/>
                <w:szCs w:val="18"/>
                <w:vertAlign w:val="subscript"/>
              </w:rPr>
              <w:t>) </w:t>
            </w:r>
            <w:r w:rsidRPr="008577E7">
              <w:rPr>
                <w:sz w:val="18"/>
                <w:szCs w:val="18"/>
              </w:rPr>
              <w:t>= </w:t>
            </w:r>
            <w:r w:rsidR="006D3912" w:rsidRPr="008577E7">
              <w:rPr>
                <w:sz w:val="18"/>
                <w:szCs w:val="18"/>
              </w:rPr>
              <w:t>2.547</w:t>
            </w:r>
            <w:r w:rsidRPr="008577E7">
              <w:rPr>
                <w:sz w:val="18"/>
                <w:szCs w:val="18"/>
              </w:rPr>
              <w:t>; P = 0.</w:t>
            </w:r>
            <w:r w:rsidR="006D3912" w:rsidRPr="008577E7">
              <w:rPr>
                <w:sz w:val="18"/>
                <w:szCs w:val="18"/>
              </w:rPr>
              <w:t>1130</w:t>
            </w:r>
          </w:p>
        </w:tc>
        <w:tc>
          <w:tcPr>
            <w:tcW w:w="1692" w:type="dxa"/>
            <w:vMerge w:val="restart"/>
            <w:shd w:val="clear" w:color="auto" w:fill="C1F0C7" w:themeFill="accent3" w:themeFillTint="33"/>
            <w:vAlign w:val="center"/>
          </w:tcPr>
          <w:p w14:paraId="27D70BAD" w14:textId="294CEDDC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 xml:space="preserve">PLA-Sal vs. PLA-Nx; P </w:t>
            </w:r>
            <w:r w:rsidR="00850F63"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</w:rPr>
              <w:t xml:space="preserve"> 0.000</w:t>
            </w:r>
            <w:r w:rsidR="00850F63" w:rsidRPr="008577E7">
              <w:rPr>
                <w:sz w:val="16"/>
                <w:szCs w:val="16"/>
              </w:rPr>
              <w:t>7</w:t>
            </w:r>
          </w:p>
          <w:p w14:paraId="7FE7B14D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</w:p>
          <w:p w14:paraId="7689E5C8" w14:textId="3255B1EF" w:rsidR="00FF0119" w:rsidRPr="008577E7" w:rsidRDefault="00FF0119" w:rsidP="00FF0119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MOR-Sal vs. MOR-Nx; P = 0.</w:t>
            </w:r>
            <w:r w:rsidR="00850F63" w:rsidRPr="008577E7">
              <w:rPr>
                <w:sz w:val="16"/>
                <w:szCs w:val="16"/>
              </w:rPr>
              <w:t>1229</w:t>
            </w:r>
          </w:p>
        </w:tc>
        <w:tc>
          <w:tcPr>
            <w:tcW w:w="1627" w:type="dxa"/>
            <w:vMerge w:val="restart"/>
            <w:vAlign w:val="center"/>
          </w:tcPr>
          <w:p w14:paraId="234131CE" w14:textId="53D8DA01" w:rsidR="00FF0119" w:rsidRPr="008577E7" w:rsidRDefault="00FF0119" w:rsidP="00FF0119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1D</w:t>
            </w:r>
          </w:p>
        </w:tc>
      </w:tr>
      <w:tr w:rsidR="00FF0119" w:rsidRPr="008577E7" w14:paraId="2AD7F133" w14:textId="77777777" w:rsidTr="00AB30C9">
        <w:trPr>
          <w:trHeight w:val="124"/>
        </w:trPr>
        <w:tc>
          <w:tcPr>
            <w:tcW w:w="1156" w:type="dxa"/>
            <w:vMerge/>
            <w:vAlign w:val="center"/>
          </w:tcPr>
          <w:p w14:paraId="50348EE3" w14:textId="77777777" w:rsidR="00FF0119" w:rsidRPr="008577E7" w:rsidRDefault="00FF0119" w:rsidP="00AD4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B5A8C49" w14:textId="77777777" w:rsidR="00FF0119" w:rsidRPr="008577E7" w:rsidRDefault="00FF0119" w:rsidP="00FF01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BC47CA0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2BEDD121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5D7CB202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phine or placebo pellets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13C5DA76" w14:textId="58C7B6DC" w:rsidR="00FF0119" w:rsidRPr="008577E7" w:rsidRDefault="00FF0119" w:rsidP="00FF0119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1</w:t>
            </w:r>
            <w:r w:rsidR="006D3912" w:rsidRPr="008577E7">
              <w:rPr>
                <w:sz w:val="18"/>
                <w:szCs w:val="18"/>
                <w:vertAlign w:val="subscript"/>
              </w:rPr>
              <w:t>28)</w:t>
            </w:r>
            <w:r w:rsidRPr="008577E7">
              <w:rPr>
                <w:sz w:val="18"/>
                <w:szCs w:val="18"/>
                <w:vertAlign w:val="subscript"/>
              </w:rPr>
              <w:t> </w:t>
            </w:r>
            <w:r w:rsidRPr="008577E7">
              <w:rPr>
                <w:sz w:val="18"/>
                <w:szCs w:val="18"/>
              </w:rPr>
              <w:t>= </w:t>
            </w:r>
            <w:r w:rsidR="006D3912" w:rsidRPr="008577E7">
              <w:rPr>
                <w:sz w:val="18"/>
                <w:szCs w:val="18"/>
              </w:rPr>
              <w:t>8.070</w:t>
            </w:r>
            <w:r w:rsidRPr="008577E7">
              <w:rPr>
                <w:sz w:val="18"/>
                <w:szCs w:val="18"/>
              </w:rPr>
              <w:t>; P = 0.0</w:t>
            </w:r>
            <w:r w:rsidR="006D3912" w:rsidRPr="008577E7">
              <w:rPr>
                <w:sz w:val="18"/>
                <w:szCs w:val="18"/>
              </w:rPr>
              <w:t>052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285A8B47" w14:textId="77777777" w:rsidR="00FF0119" w:rsidRPr="008577E7" w:rsidRDefault="00FF0119" w:rsidP="00FF011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349DF54A" w14:textId="77777777" w:rsidR="00FF0119" w:rsidRPr="008577E7" w:rsidRDefault="00FF0119" w:rsidP="00FF0119">
            <w:pPr>
              <w:jc w:val="center"/>
              <w:rPr>
                <w:sz w:val="18"/>
                <w:szCs w:val="18"/>
              </w:rPr>
            </w:pPr>
          </w:p>
        </w:tc>
      </w:tr>
      <w:tr w:rsidR="00FF0119" w:rsidRPr="008577E7" w14:paraId="34C87CA0" w14:textId="77777777" w:rsidTr="00AB30C9">
        <w:trPr>
          <w:trHeight w:val="67"/>
        </w:trPr>
        <w:tc>
          <w:tcPr>
            <w:tcW w:w="1156" w:type="dxa"/>
            <w:vMerge/>
            <w:vAlign w:val="center"/>
          </w:tcPr>
          <w:p w14:paraId="394CF8C9" w14:textId="77777777" w:rsidR="00FF0119" w:rsidRPr="008577E7" w:rsidRDefault="00FF0119" w:rsidP="00AD4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8F106E4" w14:textId="77777777" w:rsidR="00FF0119" w:rsidRPr="008577E7" w:rsidRDefault="00FF0119" w:rsidP="00FF01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31A24ACC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3A1C3227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66BCC4ED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72DBB23A" w14:textId="3629F823" w:rsidR="00FF0119" w:rsidRPr="008577E7" w:rsidRDefault="00FF0119" w:rsidP="00FF0119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1</w:t>
            </w:r>
            <w:r w:rsidR="006D3912" w:rsidRPr="008577E7">
              <w:rPr>
                <w:sz w:val="18"/>
                <w:szCs w:val="18"/>
                <w:vertAlign w:val="subscript"/>
              </w:rPr>
              <w:t>28</w:t>
            </w:r>
            <w:r w:rsidRPr="008577E7">
              <w:rPr>
                <w:sz w:val="18"/>
                <w:szCs w:val="18"/>
                <w:vertAlign w:val="subscript"/>
              </w:rPr>
              <w:t>) </w:t>
            </w:r>
            <w:r w:rsidRPr="008577E7">
              <w:rPr>
                <w:sz w:val="18"/>
                <w:szCs w:val="18"/>
              </w:rPr>
              <w:t>= </w:t>
            </w:r>
            <w:r w:rsidR="006D3912" w:rsidRPr="008577E7">
              <w:rPr>
                <w:sz w:val="18"/>
                <w:szCs w:val="18"/>
              </w:rPr>
              <w:t>13.99</w:t>
            </w:r>
            <w:r w:rsidRPr="008577E7">
              <w:rPr>
                <w:sz w:val="18"/>
                <w:szCs w:val="18"/>
              </w:rPr>
              <w:t xml:space="preserve">; P </w:t>
            </w:r>
            <w:r w:rsidR="006D3912" w:rsidRPr="008577E7">
              <w:rPr>
                <w:sz w:val="18"/>
                <w:szCs w:val="18"/>
              </w:rPr>
              <w:t>= 0.0003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71515E1E" w14:textId="77777777" w:rsidR="00FF0119" w:rsidRPr="008577E7" w:rsidRDefault="00FF0119" w:rsidP="00FF011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59949943" w14:textId="77777777" w:rsidR="00FF0119" w:rsidRPr="008577E7" w:rsidRDefault="00FF0119" w:rsidP="00FF0119">
            <w:pPr>
              <w:jc w:val="center"/>
              <w:rPr>
                <w:sz w:val="18"/>
                <w:szCs w:val="18"/>
              </w:rPr>
            </w:pPr>
          </w:p>
        </w:tc>
      </w:tr>
      <w:tr w:rsidR="00FF0119" w:rsidRPr="008577E7" w14:paraId="44A83A2A" w14:textId="77777777" w:rsidTr="00AB30C9">
        <w:trPr>
          <w:trHeight w:val="66"/>
        </w:trPr>
        <w:tc>
          <w:tcPr>
            <w:tcW w:w="1156" w:type="dxa"/>
            <w:vMerge/>
            <w:vAlign w:val="center"/>
          </w:tcPr>
          <w:p w14:paraId="0A61E570" w14:textId="77777777" w:rsidR="00FF0119" w:rsidRPr="008577E7" w:rsidRDefault="00FF0119" w:rsidP="00AD41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8ABAEF6" w14:textId="77777777" w:rsidR="00FF0119" w:rsidRPr="008577E7" w:rsidRDefault="00FF0119" w:rsidP="00FF01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1D63F2D4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1E67723B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0195F24A" w14:textId="77777777" w:rsidR="00FF0119" w:rsidRPr="008577E7" w:rsidRDefault="00FF0119" w:rsidP="00FF011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Subject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707CC4D7" w14:textId="557A1AF3" w:rsidR="00FF0119" w:rsidRPr="008577E7" w:rsidRDefault="00FF0119" w:rsidP="00FF0119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</w:t>
            </w:r>
            <w:r w:rsidR="00850F63" w:rsidRPr="008577E7">
              <w:rPr>
                <w:sz w:val="18"/>
                <w:szCs w:val="18"/>
                <w:vertAlign w:val="subscript"/>
              </w:rPr>
              <w:t>28</w:t>
            </w:r>
            <w:r w:rsidRPr="008577E7">
              <w:rPr>
                <w:sz w:val="18"/>
                <w:szCs w:val="18"/>
                <w:vertAlign w:val="subscript"/>
              </w:rPr>
              <w:t>, 1</w:t>
            </w:r>
            <w:r w:rsidR="00850F63" w:rsidRPr="008577E7">
              <w:rPr>
                <w:sz w:val="18"/>
                <w:szCs w:val="18"/>
                <w:vertAlign w:val="subscript"/>
              </w:rPr>
              <w:t>28</w:t>
            </w:r>
            <w:r w:rsidRPr="008577E7">
              <w:rPr>
                <w:sz w:val="18"/>
                <w:szCs w:val="18"/>
                <w:vertAlign w:val="subscript"/>
              </w:rPr>
              <w:t>) </w:t>
            </w:r>
            <w:r w:rsidRPr="008577E7">
              <w:rPr>
                <w:sz w:val="18"/>
                <w:szCs w:val="18"/>
              </w:rPr>
              <w:t>= 1.</w:t>
            </w:r>
            <w:r w:rsidR="00850F63" w:rsidRPr="008577E7">
              <w:rPr>
                <w:sz w:val="18"/>
                <w:szCs w:val="18"/>
              </w:rPr>
              <w:t>165</w:t>
            </w:r>
            <w:r w:rsidRPr="008577E7">
              <w:rPr>
                <w:sz w:val="18"/>
                <w:szCs w:val="18"/>
              </w:rPr>
              <w:t>; P = 0.</w:t>
            </w:r>
            <w:r w:rsidR="00850F63" w:rsidRPr="008577E7">
              <w:rPr>
                <w:sz w:val="18"/>
                <w:szCs w:val="18"/>
              </w:rPr>
              <w:t>1947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7D9862A4" w14:textId="77777777" w:rsidR="00FF0119" w:rsidRPr="008577E7" w:rsidRDefault="00FF0119" w:rsidP="00FF011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5A0D2097" w14:textId="77777777" w:rsidR="00FF0119" w:rsidRPr="008577E7" w:rsidRDefault="00FF0119" w:rsidP="00FF0119">
            <w:pPr>
              <w:jc w:val="center"/>
              <w:rPr>
                <w:sz w:val="18"/>
                <w:szCs w:val="18"/>
              </w:rPr>
            </w:pPr>
          </w:p>
        </w:tc>
      </w:tr>
      <w:tr w:rsidR="00FF0119" w:rsidRPr="008577E7" w14:paraId="0F9DFF80" w14:textId="77777777" w:rsidTr="00413430">
        <w:tc>
          <w:tcPr>
            <w:tcW w:w="1156" w:type="dxa"/>
            <w:vMerge/>
            <w:vAlign w:val="center"/>
          </w:tcPr>
          <w:p w14:paraId="70B73F81" w14:textId="4A04584A" w:rsidR="00FF0119" w:rsidRPr="008577E7" w:rsidRDefault="00FF0119" w:rsidP="004B19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Align w:val="center"/>
          </w:tcPr>
          <w:p w14:paraId="410C2DBA" w14:textId="154E2B61" w:rsidR="00FF0119" w:rsidRPr="008577E7" w:rsidRDefault="00FF0119" w:rsidP="0018638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Preference Score (s)</w:t>
            </w:r>
          </w:p>
        </w:tc>
        <w:tc>
          <w:tcPr>
            <w:tcW w:w="3899" w:type="dxa"/>
            <w:vMerge w:val="restart"/>
            <w:vAlign w:val="center"/>
          </w:tcPr>
          <w:p w14:paraId="0E4BF34A" w14:textId="77777777" w:rsidR="00FF0119" w:rsidRPr="008577E7" w:rsidRDefault="00FF0119" w:rsidP="00B24497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  <w:p w14:paraId="0B4307C6" w14:textId="1A99A833" w:rsidR="00FF0119" w:rsidRPr="008577E7" w:rsidRDefault="00FF0119" w:rsidP="00B24497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(Experiment 1)</w:t>
            </w:r>
          </w:p>
        </w:tc>
        <w:tc>
          <w:tcPr>
            <w:tcW w:w="1821" w:type="dxa"/>
            <w:vMerge w:val="restart"/>
            <w:vAlign w:val="center"/>
          </w:tcPr>
          <w:p w14:paraId="1B18E1D4" w14:textId="73CE438D" w:rsidR="00FF0119" w:rsidRPr="008577E7" w:rsidRDefault="00FF0119" w:rsidP="00B24497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  <w:p w14:paraId="258DEA2F" w14:textId="4E24BE15" w:rsidR="00FF0119" w:rsidRPr="008577E7" w:rsidRDefault="00FF0119" w:rsidP="00B244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Merge w:val="restart"/>
            <w:vAlign w:val="center"/>
          </w:tcPr>
          <w:p w14:paraId="505DC9D7" w14:textId="56599CAB" w:rsidR="00FF0119" w:rsidRPr="008577E7" w:rsidRDefault="00FF0119" w:rsidP="00B24497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shd w:val="clear" w:color="auto" w:fill="C1F0C7" w:themeFill="accent3" w:themeFillTint="33"/>
            <w:vAlign w:val="center"/>
          </w:tcPr>
          <w:p w14:paraId="391522DC" w14:textId="06B967C5" w:rsidR="00FF0119" w:rsidRPr="008577E7" w:rsidRDefault="00FF0119" w:rsidP="00B24497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21) </w:t>
            </w:r>
            <w:r w:rsidRPr="008577E7">
              <w:rPr>
                <w:sz w:val="16"/>
                <w:szCs w:val="16"/>
              </w:rPr>
              <w:t>= 4.356; P &lt; 0.001</w:t>
            </w:r>
          </w:p>
        </w:tc>
        <w:tc>
          <w:tcPr>
            <w:tcW w:w="1627" w:type="dxa"/>
            <w:vAlign w:val="center"/>
          </w:tcPr>
          <w:p w14:paraId="7AE71F05" w14:textId="1A5D94B6" w:rsidR="00FF0119" w:rsidRPr="008577E7" w:rsidRDefault="00FF0119" w:rsidP="0018638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2A</w:t>
            </w:r>
          </w:p>
        </w:tc>
      </w:tr>
      <w:tr w:rsidR="00FF0119" w:rsidRPr="008577E7" w14:paraId="2826DF2D" w14:textId="77777777" w:rsidTr="00413430">
        <w:tc>
          <w:tcPr>
            <w:tcW w:w="1156" w:type="dxa"/>
            <w:vMerge/>
            <w:vAlign w:val="center"/>
          </w:tcPr>
          <w:p w14:paraId="6212B59A" w14:textId="2E85858F" w:rsidR="00FF0119" w:rsidRPr="008577E7" w:rsidRDefault="00FF0119" w:rsidP="004B198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Align w:val="center"/>
          </w:tcPr>
          <w:p w14:paraId="02CDD141" w14:textId="13278EAE" w:rsidR="00FF0119" w:rsidRPr="008577E7" w:rsidRDefault="00FF0119" w:rsidP="0018638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Preference Score (entries)</w:t>
            </w:r>
          </w:p>
        </w:tc>
        <w:tc>
          <w:tcPr>
            <w:tcW w:w="3899" w:type="dxa"/>
            <w:vMerge/>
            <w:vAlign w:val="center"/>
          </w:tcPr>
          <w:p w14:paraId="2CE16B34" w14:textId="77777777" w:rsidR="00FF0119" w:rsidRPr="008577E7" w:rsidRDefault="00FF0119" w:rsidP="00B244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5EDA7365" w14:textId="665CF8A4" w:rsidR="00FF0119" w:rsidRPr="008577E7" w:rsidRDefault="00FF0119" w:rsidP="00B244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Merge/>
            <w:vAlign w:val="center"/>
          </w:tcPr>
          <w:p w14:paraId="7D89E1CC" w14:textId="77777777" w:rsidR="00FF0119" w:rsidRPr="008577E7" w:rsidRDefault="00FF0119" w:rsidP="00B244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84" w:type="dxa"/>
            <w:gridSpan w:val="2"/>
            <w:shd w:val="clear" w:color="auto" w:fill="C1F0C7" w:themeFill="accent3" w:themeFillTint="33"/>
            <w:vAlign w:val="center"/>
          </w:tcPr>
          <w:p w14:paraId="2DA855D5" w14:textId="66C7F138" w:rsidR="00FF0119" w:rsidRPr="008577E7" w:rsidRDefault="00FF0119" w:rsidP="00B24497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21) </w:t>
            </w:r>
            <w:r w:rsidRPr="008577E7">
              <w:rPr>
                <w:sz w:val="16"/>
                <w:szCs w:val="16"/>
              </w:rPr>
              <w:t>= 2.098; P = 0.0482</w:t>
            </w:r>
          </w:p>
        </w:tc>
        <w:tc>
          <w:tcPr>
            <w:tcW w:w="1627" w:type="dxa"/>
            <w:vAlign w:val="center"/>
          </w:tcPr>
          <w:p w14:paraId="2DF1967C" w14:textId="3864F887" w:rsidR="00FF0119" w:rsidRPr="008577E7" w:rsidRDefault="00FF0119" w:rsidP="0018638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2B</w:t>
            </w:r>
          </w:p>
        </w:tc>
      </w:tr>
      <w:tr w:rsidR="00235DB8" w:rsidRPr="008577E7" w14:paraId="7BE3F0B5" w14:textId="77777777" w:rsidTr="00E97CAF">
        <w:trPr>
          <w:trHeight w:val="414"/>
        </w:trPr>
        <w:tc>
          <w:tcPr>
            <w:tcW w:w="1156" w:type="dxa"/>
            <w:vMerge/>
            <w:vAlign w:val="center"/>
          </w:tcPr>
          <w:p w14:paraId="7A88D98D" w14:textId="785854F3" w:rsidR="00235DB8" w:rsidRPr="008577E7" w:rsidRDefault="00235DB8" w:rsidP="004B198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6F0EDF6B" w14:textId="22D10D97" w:rsidR="00235DB8" w:rsidRPr="008577E7" w:rsidRDefault="00235DB8" w:rsidP="00F968CD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Time in paired chambers (s)</w:t>
            </w:r>
          </w:p>
        </w:tc>
        <w:tc>
          <w:tcPr>
            <w:tcW w:w="3899" w:type="dxa"/>
            <w:vMerge w:val="restart"/>
            <w:tcBorders>
              <w:bottom w:val="single" w:sz="4" w:space="0" w:color="auto"/>
            </w:tcBorders>
            <w:vAlign w:val="center"/>
          </w:tcPr>
          <w:p w14:paraId="50B8D139" w14:textId="13DC867E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Pretest vs. PLA-CPA test</w:t>
            </w:r>
          </w:p>
          <w:p w14:paraId="56B402A0" w14:textId="77777777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</w:p>
          <w:p w14:paraId="6CABBF22" w14:textId="0E203DC8" w:rsidR="00235DB8" w:rsidRPr="008577E7" w:rsidRDefault="00235DB8" w:rsidP="0020313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Pretest vs. MOR-CPA test</w:t>
            </w:r>
          </w:p>
          <w:p w14:paraId="3EE4968F" w14:textId="77777777" w:rsidR="00235DB8" w:rsidRPr="008577E7" w:rsidRDefault="00235DB8" w:rsidP="00203134">
            <w:pPr>
              <w:jc w:val="center"/>
              <w:rPr>
                <w:sz w:val="16"/>
                <w:szCs w:val="16"/>
              </w:rPr>
            </w:pPr>
          </w:p>
          <w:p w14:paraId="289E0CF9" w14:textId="4F6575D0" w:rsidR="00235DB8" w:rsidRPr="008577E7" w:rsidRDefault="00235DB8" w:rsidP="0020313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(Experiment 1)</w:t>
            </w:r>
          </w:p>
        </w:tc>
        <w:tc>
          <w:tcPr>
            <w:tcW w:w="1821" w:type="dxa"/>
            <w:vMerge w:val="restart"/>
            <w:tcBorders>
              <w:bottom w:val="single" w:sz="4" w:space="0" w:color="auto"/>
            </w:tcBorders>
            <w:vAlign w:val="center"/>
          </w:tcPr>
          <w:p w14:paraId="52648519" w14:textId="03C0AF7F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 xml:space="preserve">RM Three-way ANOVA + Holm-Sidak post-hoc test 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552E559" w14:textId="780A33C3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est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43A24574" w14:textId="5037CA42" w:rsidR="00235DB8" w:rsidRPr="008577E7" w:rsidRDefault="00235DB8" w:rsidP="00167B75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(1, 21)</w:t>
            </w:r>
            <w:r w:rsidRPr="008577E7">
              <w:rPr>
                <w:sz w:val="16"/>
                <w:szCs w:val="16"/>
              </w:rPr>
              <w:t> = 2.382; P = 0.1377</w:t>
            </w:r>
          </w:p>
        </w:tc>
        <w:tc>
          <w:tcPr>
            <w:tcW w:w="1692" w:type="dxa"/>
            <w:vMerge w:val="restart"/>
            <w:shd w:val="clear" w:color="auto" w:fill="C1F0C7" w:themeFill="accent3" w:themeFillTint="33"/>
            <w:vAlign w:val="center"/>
          </w:tcPr>
          <w:p w14:paraId="75F755D5" w14:textId="77777777" w:rsidR="00235DB8" w:rsidRPr="008577E7" w:rsidRDefault="00235DB8" w:rsidP="009C7BF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Pretest (Nx) vs. MOR-CPA test (Nx); P = 0.0035</w:t>
            </w:r>
          </w:p>
          <w:p w14:paraId="151030BB" w14:textId="77777777" w:rsidR="00235DB8" w:rsidRPr="008577E7" w:rsidRDefault="00235DB8" w:rsidP="009C7BFF">
            <w:pPr>
              <w:jc w:val="center"/>
              <w:rPr>
                <w:sz w:val="16"/>
                <w:szCs w:val="16"/>
              </w:rPr>
            </w:pPr>
          </w:p>
          <w:p w14:paraId="515B34A0" w14:textId="30A940CD" w:rsidR="00235DB8" w:rsidRPr="008577E7" w:rsidRDefault="00235DB8" w:rsidP="009C7BFF">
            <w:pPr>
              <w:jc w:val="center"/>
              <w:rPr>
                <w:sz w:val="16"/>
                <w:szCs w:val="16"/>
              </w:rPr>
            </w:pPr>
          </w:p>
          <w:p w14:paraId="6F9E6421" w14:textId="20C5A84A" w:rsidR="00235DB8" w:rsidRPr="008577E7" w:rsidRDefault="00235DB8" w:rsidP="00F706C0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Pretest (Sal) vs. MOR-CPA test (Sal); P = 0.0375</w:t>
            </w:r>
          </w:p>
          <w:p w14:paraId="497A1F9A" w14:textId="77777777" w:rsidR="00235DB8" w:rsidRPr="008577E7" w:rsidRDefault="00235DB8" w:rsidP="009C7BFF">
            <w:pPr>
              <w:jc w:val="center"/>
              <w:rPr>
                <w:sz w:val="16"/>
                <w:szCs w:val="16"/>
              </w:rPr>
            </w:pPr>
          </w:p>
          <w:p w14:paraId="3AC3E4F2" w14:textId="6F8E2770" w:rsidR="00235DB8" w:rsidRPr="008577E7" w:rsidRDefault="00235DB8" w:rsidP="00F706C0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CPA test (Nx) vs. MOR-CPA test (Sal); P &lt; 0.0001</w:t>
            </w:r>
          </w:p>
          <w:p w14:paraId="0832E744" w14:textId="77777777" w:rsidR="00235DB8" w:rsidRPr="008577E7" w:rsidRDefault="00235DB8" w:rsidP="00F706C0">
            <w:pPr>
              <w:jc w:val="center"/>
              <w:rPr>
                <w:sz w:val="18"/>
                <w:szCs w:val="18"/>
              </w:rPr>
            </w:pPr>
          </w:p>
          <w:p w14:paraId="08357C4D" w14:textId="1C46E121" w:rsidR="00235DB8" w:rsidRPr="008577E7" w:rsidRDefault="00235DB8" w:rsidP="00F706C0">
            <w:pPr>
              <w:rPr>
                <w:sz w:val="18"/>
                <w:szCs w:val="18"/>
              </w:rPr>
            </w:pPr>
          </w:p>
        </w:tc>
        <w:tc>
          <w:tcPr>
            <w:tcW w:w="1627" w:type="dxa"/>
            <w:vMerge w:val="restart"/>
            <w:vAlign w:val="center"/>
          </w:tcPr>
          <w:p w14:paraId="06EE37EB" w14:textId="3A0DE5D3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2C</w:t>
            </w:r>
          </w:p>
        </w:tc>
      </w:tr>
      <w:tr w:rsidR="00235DB8" w:rsidRPr="008577E7" w14:paraId="50FD44E2" w14:textId="77777777" w:rsidTr="00E97CAF">
        <w:trPr>
          <w:trHeight w:val="414"/>
        </w:trPr>
        <w:tc>
          <w:tcPr>
            <w:tcW w:w="1156" w:type="dxa"/>
            <w:vMerge/>
            <w:vAlign w:val="center"/>
          </w:tcPr>
          <w:p w14:paraId="3DE94354" w14:textId="48605B69" w:rsidR="00235DB8" w:rsidRPr="008577E7" w:rsidRDefault="00235DB8" w:rsidP="004B198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8C8B260" w14:textId="59FCBC02" w:rsidR="00235DB8" w:rsidRPr="008577E7" w:rsidRDefault="00235DB8" w:rsidP="005077A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066FE3F2" w14:textId="77777777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0D8870F1" w14:textId="77777777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6617F9A" w14:textId="0E8205D7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loxone or saline injection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148E58C3" w14:textId="389D18CF" w:rsidR="00235DB8" w:rsidRPr="008577E7" w:rsidRDefault="00235DB8" w:rsidP="009C7BFF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(1, 21)</w:t>
            </w:r>
            <w:r w:rsidRPr="008577E7">
              <w:rPr>
                <w:sz w:val="16"/>
                <w:szCs w:val="16"/>
              </w:rPr>
              <w:t> = 15.43; P &lt; 0.001</w:t>
            </w:r>
          </w:p>
        </w:tc>
        <w:tc>
          <w:tcPr>
            <w:tcW w:w="1692" w:type="dxa"/>
            <w:vMerge/>
            <w:vAlign w:val="center"/>
          </w:tcPr>
          <w:p w14:paraId="25691DAD" w14:textId="571E7775" w:rsidR="00235DB8" w:rsidRPr="008577E7" w:rsidRDefault="00235DB8" w:rsidP="009C7B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4CA42A72" w14:textId="77777777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</w:p>
        </w:tc>
      </w:tr>
      <w:tr w:rsidR="00235DB8" w:rsidRPr="008577E7" w14:paraId="6C81C555" w14:textId="77777777" w:rsidTr="00E97CAF">
        <w:trPr>
          <w:trHeight w:val="414"/>
        </w:trPr>
        <w:tc>
          <w:tcPr>
            <w:tcW w:w="1156" w:type="dxa"/>
            <w:vMerge/>
            <w:vAlign w:val="center"/>
          </w:tcPr>
          <w:p w14:paraId="1F487A67" w14:textId="706C5AB8" w:rsidR="00235DB8" w:rsidRPr="008577E7" w:rsidRDefault="00235DB8" w:rsidP="004B198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A8C9543" w14:textId="074BC1C1" w:rsidR="00235DB8" w:rsidRPr="008577E7" w:rsidRDefault="00235DB8" w:rsidP="005077A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3E470EFF" w14:textId="77777777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47171671" w14:textId="77777777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BC4C3AB" w14:textId="6B496537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phine or placebo pellets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04D79D43" w14:textId="728FA8D8" w:rsidR="00235DB8" w:rsidRPr="008577E7" w:rsidRDefault="00235DB8" w:rsidP="009C7BFF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(1, 21)</w:t>
            </w:r>
            <w:r w:rsidRPr="008577E7">
              <w:rPr>
                <w:sz w:val="16"/>
                <w:szCs w:val="16"/>
              </w:rPr>
              <w:t> = 0.8778; P = 0.3595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26935010" w14:textId="10E77370" w:rsidR="00235DB8" w:rsidRPr="008577E7" w:rsidRDefault="00235DB8" w:rsidP="009C7BF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7C734096" w14:textId="77777777" w:rsidR="00235DB8" w:rsidRPr="008577E7" w:rsidRDefault="00235DB8" w:rsidP="003C3B32">
            <w:pPr>
              <w:jc w:val="center"/>
              <w:rPr>
                <w:sz w:val="16"/>
                <w:szCs w:val="16"/>
              </w:rPr>
            </w:pPr>
          </w:p>
        </w:tc>
      </w:tr>
      <w:tr w:rsidR="00235DB8" w:rsidRPr="008577E7" w14:paraId="71895765" w14:textId="77777777" w:rsidTr="00E97CAF">
        <w:trPr>
          <w:trHeight w:val="414"/>
        </w:trPr>
        <w:tc>
          <w:tcPr>
            <w:tcW w:w="1156" w:type="dxa"/>
            <w:vMerge/>
            <w:vAlign w:val="center"/>
          </w:tcPr>
          <w:p w14:paraId="26FEBDC6" w14:textId="1A1315F8" w:rsidR="00235DB8" w:rsidRPr="008577E7" w:rsidRDefault="00235DB8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5C31E23" w14:textId="72642315" w:rsidR="00235DB8" w:rsidRPr="008577E7" w:rsidRDefault="00235DB8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7967E9F2" w14:textId="77777777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2286E2D3" w14:textId="77777777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BB88083" w14:textId="49825EA8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1: test x naloxone or saline injection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22D8212C" w14:textId="01E32ABD" w:rsidR="00235DB8" w:rsidRPr="008577E7" w:rsidRDefault="00235DB8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(1, 21)</w:t>
            </w:r>
            <w:r w:rsidRPr="008577E7">
              <w:rPr>
                <w:sz w:val="16"/>
                <w:szCs w:val="16"/>
              </w:rPr>
              <w:t> = 18.98; P &lt; 0.001</w:t>
            </w:r>
          </w:p>
        </w:tc>
        <w:tc>
          <w:tcPr>
            <w:tcW w:w="1692" w:type="dxa"/>
            <w:vMerge/>
            <w:vAlign w:val="center"/>
          </w:tcPr>
          <w:p w14:paraId="6026DC7B" w14:textId="6714C50B" w:rsidR="00235DB8" w:rsidRPr="008577E7" w:rsidRDefault="00235DB8" w:rsidP="000A66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4DE5520B" w14:textId="77777777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</w:tr>
      <w:tr w:rsidR="00235DB8" w:rsidRPr="008577E7" w14:paraId="70C39093" w14:textId="77777777" w:rsidTr="00427D74">
        <w:trPr>
          <w:trHeight w:val="69"/>
        </w:trPr>
        <w:tc>
          <w:tcPr>
            <w:tcW w:w="1156" w:type="dxa"/>
            <w:vMerge/>
            <w:vAlign w:val="center"/>
          </w:tcPr>
          <w:p w14:paraId="61D795A4" w14:textId="6EF54263" w:rsidR="00235DB8" w:rsidRPr="008577E7" w:rsidRDefault="00235DB8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2694A5A6" w14:textId="4C49C3B3" w:rsidR="00235DB8" w:rsidRPr="008577E7" w:rsidRDefault="00235DB8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FA38874" w14:textId="2548E053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2FB697FE" w14:textId="500D3C30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0AF1BA8D" w14:textId="48129B07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2: test x morphine or placebo pellets</w:t>
            </w:r>
          </w:p>
        </w:tc>
        <w:tc>
          <w:tcPr>
            <w:tcW w:w="1692" w:type="dxa"/>
            <w:vAlign w:val="center"/>
          </w:tcPr>
          <w:p w14:paraId="4080669E" w14:textId="0218491E" w:rsidR="00235DB8" w:rsidRPr="008577E7" w:rsidRDefault="00235DB8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(1, 21)</w:t>
            </w:r>
            <w:r w:rsidRPr="008577E7">
              <w:rPr>
                <w:sz w:val="16"/>
                <w:szCs w:val="16"/>
              </w:rPr>
              <w:t> = 0.1339; P = 0.7181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768E6D70" w14:textId="12B29112" w:rsidR="00235DB8" w:rsidRPr="008577E7" w:rsidRDefault="00235DB8" w:rsidP="000A66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5109670F" w14:textId="69BEE3C6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</w:tr>
      <w:tr w:rsidR="00235DB8" w:rsidRPr="008577E7" w14:paraId="3595B7E4" w14:textId="77777777" w:rsidTr="00413430">
        <w:trPr>
          <w:trHeight w:val="67"/>
        </w:trPr>
        <w:tc>
          <w:tcPr>
            <w:tcW w:w="1156" w:type="dxa"/>
            <w:vMerge/>
            <w:vAlign w:val="center"/>
          </w:tcPr>
          <w:p w14:paraId="3DCB5B14" w14:textId="74B0BBE4" w:rsidR="00235DB8" w:rsidRPr="008577E7" w:rsidRDefault="00235DB8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D71F24C" w14:textId="77777777" w:rsidR="00235DB8" w:rsidRPr="008577E7" w:rsidRDefault="00235DB8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76913E4" w14:textId="77777777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752CFA33" w14:textId="77777777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598777B4" w14:textId="76768C5C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3: naloxone or saline injection x morphine or placebo pellets</w:t>
            </w:r>
          </w:p>
        </w:tc>
        <w:tc>
          <w:tcPr>
            <w:tcW w:w="1692" w:type="dxa"/>
            <w:vAlign w:val="center"/>
          </w:tcPr>
          <w:p w14:paraId="027A3704" w14:textId="6E8C3517" w:rsidR="00235DB8" w:rsidRPr="008577E7" w:rsidRDefault="00235DB8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(1, 21)</w:t>
            </w:r>
            <w:r w:rsidRPr="008577E7">
              <w:rPr>
                <w:sz w:val="16"/>
                <w:szCs w:val="16"/>
              </w:rPr>
              <w:t> = 1.958; P = 0.1763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3D0813ED" w14:textId="6C689071" w:rsidR="00235DB8" w:rsidRPr="008577E7" w:rsidRDefault="00235DB8" w:rsidP="000A666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79F13546" w14:textId="77777777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</w:tr>
      <w:tr w:rsidR="00235DB8" w:rsidRPr="008577E7" w14:paraId="18C93B6E" w14:textId="77777777" w:rsidTr="005975FF">
        <w:trPr>
          <w:trHeight w:val="585"/>
        </w:trPr>
        <w:tc>
          <w:tcPr>
            <w:tcW w:w="1156" w:type="dxa"/>
            <w:vMerge/>
            <w:vAlign w:val="center"/>
          </w:tcPr>
          <w:p w14:paraId="4BBC6A3D" w14:textId="0BE0040A" w:rsidR="00235DB8" w:rsidRPr="008577E7" w:rsidRDefault="00235DB8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64479C8" w14:textId="77777777" w:rsidR="00235DB8" w:rsidRPr="008577E7" w:rsidRDefault="00235DB8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C00BC68" w14:textId="77777777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2348B7F3" w14:textId="77777777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37C5BAC5" w14:textId="0C7B35FC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4: test x naloxone or saline injection x morphine or placebo pellets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159AE7D0" w14:textId="0225541A" w:rsidR="00235DB8" w:rsidRPr="008577E7" w:rsidRDefault="00235DB8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(1, 21)</w:t>
            </w:r>
            <w:r w:rsidRPr="008577E7">
              <w:rPr>
                <w:sz w:val="16"/>
                <w:szCs w:val="16"/>
              </w:rPr>
              <w:t> = 7.426; P &lt; 0.0127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379AFB12" w14:textId="10C2A0AE" w:rsidR="00235DB8" w:rsidRPr="008577E7" w:rsidRDefault="00235DB8" w:rsidP="000A666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4F9EC3C5" w14:textId="77777777" w:rsidR="00235DB8" w:rsidRPr="008577E7" w:rsidRDefault="00235DB8" w:rsidP="000A6666">
            <w:pPr>
              <w:jc w:val="center"/>
              <w:rPr>
                <w:sz w:val="16"/>
                <w:szCs w:val="16"/>
              </w:rPr>
            </w:pPr>
          </w:p>
        </w:tc>
      </w:tr>
      <w:tr w:rsidR="004E5DC0" w:rsidRPr="008577E7" w14:paraId="26FB02C5" w14:textId="77777777" w:rsidTr="00413430">
        <w:trPr>
          <w:trHeight w:val="69"/>
        </w:trPr>
        <w:tc>
          <w:tcPr>
            <w:tcW w:w="1156" w:type="dxa"/>
            <w:vMerge/>
            <w:vAlign w:val="center"/>
          </w:tcPr>
          <w:p w14:paraId="2CAA173E" w14:textId="38D16970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144A7CAB" w14:textId="633F724B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Entries to paired chamber</w:t>
            </w:r>
          </w:p>
        </w:tc>
        <w:tc>
          <w:tcPr>
            <w:tcW w:w="3899" w:type="dxa"/>
            <w:vMerge/>
            <w:vAlign w:val="center"/>
          </w:tcPr>
          <w:p w14:paraId="089D691E" w14:textId="0A7847BC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19D651D5" w14:textId="2864C9CE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4E0E191E" w14:textId="5BBD14B6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est</w:t>
            </w:r>
          </w:p>
        </w:tc>
        <w:tc>
          <w:tcPr>
            <w:tcW w:w="1692" w:type="dxa"/>
            <w:vAlign w:val="center"/>
          </w:tcPr>
          <w:p w14:paraId="211AFDE9" w14:textId="071DF01D" w:rsidR="004E5DC0" w:rsidRPr="008577E7" w:rsidRDefault="004E5DC0" w:rsidP="00235DB8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21)</w:t>
            </w:r>
            <w:r w:rsidRPr="008577E7">
              <w:rPr>
                <w:sz w:val="18"/>
                <w:szCs w:val="18"/>
              </w:rPr>
              <w:t> = 0.5647; P = 0.4607</w:t>
            </w:r>
          </w:p>
        </w:tc>
        <w:tc>
          <w:tcPr>
            <w:tcW w:w="1692" w:type="dxa"/>
            <w:vMerge w:val="restart"/>
            <w:vAlign w:val="center"/>
          </w:tcPr>
          <w:p w14:paraId="0DE66B58" w14:textId="180F1302" w:rsidR="004E5DC0" w:rsidRPr="008577E7" w:rsidRDefault="00457145" w:rsidP="00235DB8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</w:t>
            </w:r>
            <w:r w:rsidR="004E5DC0" w:rsidRPr="008577E7">
              <w:rPr>
                <w:sz w:val="16"/>
                <w:szCs w:val="16"/>
              </w:rPr>
              <w:t>ultiple comparisons not significan</w:t>
            </w:r>
            <w:r w:rsidR="00D26B94" w:rsidRPr="008577E7">
              <w:rPr>
                <w:sz w:val="16"/>
                <w:szCs w:val="16"/>
              </w:rPr>
              <w:t>t</w:t>
            </w:r>
          </w:p>
        </w:tc>
        <w:tc>
          <w:tcPr>
            <w:tcW w:w="1627" w:type="dxa"/>
            <w:vMerge w:val="restart"/>
            <w:vAlign w:val="center"/>
          </w:tcPr>
          <w:p w14:paraId="2FCCBA5F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2D</w:t>
            </w:r>
          </w:p>
          <w:p w14:paraId="5BB0C178" w14:textId="1CC49419" w:rsidR="004E5DC0" w:rsidRPr="008577E7" w:rsidRDefault="004E5DC0" w:rsidP="00EB67CC">
            <w:pPr>
              <w:jc w:val="center"/>
              <w:rPr>
                <w:sz w:val="16"/>
                <w:szCs w:val="16"/>
              </w:rPr>
            </w:pPr>
          </w:p>
        </w:tc>
      </w:tr>
      <w:tr w:rsidR="004E5DC0" w:rsidRPr="008577E7" w14:paraId="2FDEE39E" w14:textId="77777777" w:rsidTr="00413430">
        <w:trPr>
          <w:trHeight w:val="67"/>
        </w:trPr>
        <w:tc>
          <w:tcPr>
            <w:tcW w:w="1156" w:type="dxa"/>
            <w:vMerge/>
            <w:vAlign w:val="center"/>
          </w:tcPr>
          <w:p w14:paraId="2A383D6D" w14:textId="77777777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A9954C4" w14:textId="3B2B54B6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7755B8B1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2E9B682C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1AF81BDB" w14:textId="7A29ED91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loxone or saline injection</w:t>
            </w:r>
          </w:p>
        </w:tc>
        <w:tc>
          <w:tcPr>
            <w:tcW w:w="1692" w:type="dxa"/>
            <w:vAlign w:val="center"/>
          </w:tcPr>
          <w:p w14:paraId="2A1C5035" w14:textId="2FEC3793" w:rsidR="004E5DC0" w:rsidRPr="008577E7" w:rsidRDefault="004E5DC0" w:rsidP="00235DB8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21)</w:t>
            </w:r>
            <w:r w:rsidRPr="008577E7">
              <w:rPr>
                <w:sz w:val="18"/>
                <w:szCs w:val="18"/>
              </w:rPr>
              <w:t> = 3.347; P = 0.0816</w:t>
            </w:r>
          </w:p>
        </w:tc>
        <w:tc>
          <w:tcPr>
            <w:tcW w:w="1692" w:type="dxa"/>
            <w:vMerge/>
            <w:vAlign w:val="center"/>
          </w:tcPr>
          <w:p w14:paraId="3B51590E" w14:textId="2286D815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3AD24647" w14:textId="423BF0EA" w:rsidR="004E5DC0" w:rsidRPr="008577E7" w:rsidRDefault="004E5DC0" w:rsidP="00EB67CC">
            <w:pPr>
              <w:jc w:val="center"/>
              <w:rPr>
                <w:sz w:val="16"/>
                <w:szCs w:val="16"/>
              </w:rPr>
            </w:pPr>
          </w:p>
        </w:tc>
      </w:tr>
      <w:tr w:rsidR="004E5DC0" w:rsidRPr="008577E7" w14:paraId="7A8B98F0" w14:textId="77777777" w:rsidTr="00413430">
        <w:trPr>
          <w:trHeight w:val="67"/>
        </w:trPr>
        <w:tc>
          <w:tcPr>
            <w:tcW w:w="1156" w:type="dxa"/>
            <w:vMerge/>
            <w:vAlign w:val="center"/>
          </w:tcPr>
          <w:p w14:paraId="14CEE55D" w14:textId="77777777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041E6C4" w14:textId="2292437E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B3EE011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1626D77A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6B251AFD" w14:textId="500173D9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phine or placebo pellets</w:t>
            </w:r>
          </w:p>
        </w:tc>
        <w:tc>
          <w:tcPr>
            <w:tcW w:w="1692" w:type="dxa"/>
            <w:vAlign w:val="center"/>
          </w:tcPr>
          <w:p w14:paraId="25B5AD0D" w14:textId="700BD142" w:rsidR="004E5DC0" w:rsidRPr="008577E7" w:rsidRDefault="004E5DC0" w:rsidP="00235DB8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21)</w:t>
            </w:r>
            <w:r w:rsidRPr="008577E7">
              <w:rPr>
                <w:sz w:val="18"/>
                <w:szCs w:val="18"/>
              </w:rPr>
              <w:t> = 0.5765; P = 0.4561</w:t>
            </w:r>
          </w:p>
        </w:tc>
        <w:tc>
          <w:tcPr>
            <w:tcW w:w="1692" w:type="dxa"/>
            <w:vMerge/>
            <w:vAlign w:val="center"/>
          </w:tcPr>
          <w:p w14:paraId="09895A8B" w14:textId="36E90D72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756338EB" w14:textId="63091673" w:rsidR="004E5DC0" w:rsidRPr="008577E7" w:rsidRDefault="004E5DC0" w:rsidP="00EB67CC">
            <w:pPr>
              <w:jc w:val="center"/>
              <w:rPr>
                <w:sz w:val="16"/>
                <w:szCs w:val="16"/>
              </w:rPr>
            </w:pPr>
          </w:p>
        </w:tc>
      </w:tr>
      <w:tr w:rsidR="004E5DC0" w:rsidRPr="008577E7" w14:paraId="5BF2850D" w14:textId="77777777" w:rsidTr="00413430">
        <w:trPr>
          <w:trHeight w:val="67"/>
        </w:trPr>
        <w:tc>
          <w:tcPr>
            <w:tcW w:w="1156" w:type="dxa"/>
            <w:vMerge/>
            <w:vAlign w:val="center"/>
          </w:tcPr>
          <w:p w14:paraId="58771BE8" w14:textId="77777777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C7682B2" w14:textId="5E39DE49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1980EAB1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01B83DBB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1424CF9B" w14:textId="66696B9D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1: test x naloxone or saline injection</w:t>
            </w:r>
          </w:p>
        </w:tc>
        <w:tc>
          <w:tcPr>
            <w:tcW w:w="1692" w:type="dxa"/>
            <w:vAlign w:val="center"/>
          </w:tcPr>
          <w:p w14:paraId="174B94AB" w14:textId="6A4FFFD4" w:rsidR="004E5DC0" w:rsidRPr="008577E7" w:rsidRDefault="004E5DC0" w:rsidP="00235DB8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21, 21)</w:t>
            </w:r>
            <w:r w:rsidRPr="008577E7">
              <w:rPr>
                <w:sz w:val="18"/>
                <w:szCs w:val="18"/>
              </w:rPr>
              <w:t> = 1.470; P = 0.2388</w:t>
            </w:r>
          </w:p>
        </w:tc>
        <w:tc>
          <w:tcPr>
            <w:tcW w:w="1692" w:type="dxa"/>
            <w:vMerge/>
            <w:vAlign w:val="center"/>
          </w:tcPr>
          <w:p w14:paraId="633D2847" w14:textId="2E4B3C0D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3C3F1AC3" w14:textId="48A3E195" w:rsidR="004E5DC0" w:rsidRPr="008577E7" w:rsidRDefault="004E5DC0" w:rsidP="00EB67CC">
            <w:pPr>
              <w:jc w:val="center"/>
              <w:rPr>
                <w:sz w:val="16"/>
                <w:szCs w:val="16"/>
              </w:rPr>
            </w:pPr>
          </w:p>
        </w:tc>
      </w:tr>
      <w:tr w:rsidR="004E5DC0" w:rsidRPr="008577E7" w14:paraId="2B4CB2C5" w14:textId="77777777" w:rsidTr="001600F2">
        <w:trPr>
          <w:trHeight w:val="69"/>
        </w:trPr>
        <w:tc>
          <w:tcPr>
            <w:tcW w:w="1156" w:type="dxa"/>
            <w:vMerge/>
            <w:vAlign w:val="center"/>
          </w:tcPr>
          <w:p w14:paraId="5460CC0E" w14:textId="0B7A062B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2081210F" w14:textId="16049AD4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14DE0C7A" w14:textId="4364A800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25915780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53D67F4C" w14:textId="6F94641B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2: test x morphine or placebo pellets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7D42A0E4" w14:textId="6CD406A6" w:rsidR="004E5DC0" w:rsidRPr="008577E7" w:rsidRDefault="004E5DC0" w:rsidP="00235DB8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21)</w:t>
            </w:r>
            <w:r w:rsidRPr="008577E7">
              <w:rPr>
                <w:sz w:val="18"/>
                <w:szCs w:val="18"/>
              </w:rPr>
              <w:t> = 6.737; P = 0.0169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66DE707B" w14:textId="154397C8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7E8E11C5" w14:textId="5E9982BD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</w:tr>
      <w:tr w:rsidR="004E5DC0" w:rsidRPr="008577E7" w14:paraId="7F491C47" w14:textId="77777777" w:rsidTr="00413430">
        <w:trPr>
          <w:trHeight w:val="67"/>
        </w:trPr>
        <w:tc>
          <w:tcPr>
            <w:tcW w:w="1156" w:type="dxa"/>
            <w:vMerge/>
            <w:vAlign w:val="center"/>
          </w:tcPr>
          <w:p w14:paraId="27BF6D02" w14:textId="77777777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5C5BB71" w14:textId="77777777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3DB4D676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5D9442CF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1BD3E627" w14:textId="39CB0DF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3: naloxone or saline injection x morphine or placebo pellets</w:t>
            </w:r>
          </w:p>
        </w:tc>
        <w:tc>
          <w:tcPr>
            <w:tcW w:w="1692" w:type="dxa"/>
            <w:vAlign w:val="center"/>
          </w:tcPr>
          <w:p w14:paraId="34648FCC" w14:textId="721B9139" w:rsidR="004E5DC0" w:rsidRPr="008577E7" w:rsidRDefault="004E5DC0" w:rsidP="00235DB8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  <w:vertAlign w:val="subscript"/>
              </w:rPr>
              <w:t> (1, 21) </w:t>
            </w:r>
            <w:r w:rsidRPr="008577E7">
              <w:rPr>
                <w:sz w:val="18"/>
                <w:szCs w:val="18"/>
              </w:rPr>
              <w:t>= 0.2940; P = 0.5934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2B312FAD" w14:textId="1102D2FB" w:rsidR="004E5DC0" w:rsidRPr="008577E7" w:rsidRDefault="004E5DC0" w:rsidP="00235DB8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18FEBA98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</w:tr>
      <w:tr w:rsidR="004E5DC0" w:rsidRPr="008577E7" w14:paraId="61118630" w14:textId="77777777" w:rsidTr="00AF51E0">
        <w:trPr>
          <w:trHeight w:val="608"/>
        </w:trPr>
        <w:tc>
          <w:tcPr>
            <w:tcW w:w="1156" w:type="dxa"/>
            <w:vMerge/>
            <w:vAlign w:val="center"/>
          </w:tcPr>
          <w:p w14:paraId="32CEBF70" w14:textId="77777777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092F7E4" w14:textId="77777777" w:rsidR="004E5DC0" w:rsidRPr="008577E7" w:rsidRDefault="004E5DC0" w:rsidP="00235D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13CB540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710246C4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7F61CA54" w14:textId="5B3A3D11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4: test x naloxone or saline injection x morphine or placebo pellets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2836E4BA" w14:textId="3E1205B4" w:rsidR="004E5DC0" w:rsidRPr="008577E7" w:rsidRDefault="004E5DC0" w:rsidP="00235DB8">
            <w:pPr>
              <w:jc w:val="center"/>
              <w:rPr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21) </w:t>
            </w:r>
            <w:r w:rsidRPr="008577E7">
              <w:rPr>
                <w:sz w:val="18"/>
                <w:szCs w:val="18"/>
              </w:rPr>
              <w:t>= 4.400; P = 0.0482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659C05C1" w14:textId="4BFC46DA" w:rsidR="004E5DC0" w:rsidRPr="008577E7" w:rsidRDefault="004E5DC0" w:rsidP="00235DB8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2D95A617" w14:textId="77777777" w:rsidR="004E5DC0" w:rsidRPr="008577E7" w:rsidRDefault="004E5DC0" w:rsidP="00235DB8">
            <w:pPr>
              <w:jc w:val="center"/>
              <w:rPr>
                <w:sz w:val="16"/>
                <w:szCs w:val="16"/>
              </w:rPr>
            </w:pPr>
          </w:p>
        </w:tc>
      </w:tr>
      <w:tr w:rsidR="000A6666" w:rsidRPr="008577E7" w14:paraId="7E1DB173" w14:textId="77777777" w:rsidTr="00EC1B07">
        <w:trPr>
          <w:trHeight w:val="141"/>
        </w:trPr>
        <w:tc>
          <w:tcPr>
            <w:tcW w:w="1156" w:type="dxa"/>
            <w:vMerge/>
            <w:vAlign w:val="center"/>
          </w:tcPr>
          <w:p w14:paraId="2120EE7F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076A5116" w14:textId="6A93D173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Preference Score (s)</w:t>
            </w:r>
          </w:p>
        </w:tc>
        <w:tc>
          <w:tcPr>
            <w:tcW w:w="3899" w:type="dxa"/>
            <w:vMerge w:val="restart"/>
            <w:vAlign w:val="center"/>
          </w:tcPr>
          <w:p w14:paraId="14B56F65" w14:textId="05EEE95E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vs. PLA-Ext test vs. MOR-Ext test (Experiment 2)</w:t>
            </w:r>
          </w:p>
        </w:tc>
        <w:tc>
          <w:tcPr>
            <w:tcW w:w="1821" w:type="dxa"/>
            <w:vMerge w:val="restart"/>
            <w:vAlign w:val="center"/>
          </w:tcPr>
          <w:p w14:paraId="2A6191B2" w14:textId="5B23B59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M Two-way ANOVA + Ho</w:t>
            </w:r>
            <w:r w:rsidR="000A4190" w:rsidRPr="008577E7">
              <w:rPr>
                <w:sz w:val="16"/>
                <w:szCs w:val="16"/>
              </w:rPr>
              <w:t>l</w:t>
            </w:r>
            <w:r w:rsidRPr="008577E7">
              <w:rPr>
                <w:sz w:val="16"/>
                <w:szCs w:val="16"/>
              </w:rPr>
              <w:t>m-Sidak post-hoc test</w:t>
            </w:r>
          </w:p>
          <w:p w14:paraId="0F7F243A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1B9D70D5" w14:textId="1D53DC59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4B7768A1" w14:textId="21628031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40) </w:t>
            </w:r>
            <w:r w:rsidRPr="008577E7">
              <w:rPr>
                <w:sz w:val="18"/>
                <w:szCs w:val="18"/>
              </w:rPr>
              <w:t>= 11.04; P = 0.0019</w:t>
            </w:r>
          </w:p>
        </w:tc>
        <w:tc>
          <w:tcPr>
            <w:tcW w:w="1692" w:type="dxa"/>
            <w:vMerge w:val="restart"/>
            <w:shd w:val="clear" w:color="auto" w:fill="C1F0C7" w:themeFill="accent3" w:themeFillTint="33"/>
            <w:vAlign w:val="center"/>
          </w:tcPr>
          <w:p w14:paraId="2F8F0CA9" w14:textId="69076FA1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PLA-CPA test vs. PLA-Ext test; P = 0.3634</w:t>
            </w:r>
          </w:p>
          <w:p w14:paraId="29CBB4CE" w14:textId="77777777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</w:p>
          <w:p w14:paraId="59E91558" w14:textId="7FF287AA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MOR-CPA test vs. MOR-Ext test; P = 0.0016</w:t>
            </w:r>
          </w:p>
          <w:p w14:paraId="07CB8B14" w14:textId="093FF039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</w:p>
          <w:p w14:paraId="20827153" w14:textId="2E9752B0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PLA-CPA test vs MOR-CPA test; P = 0.0007</w:t>
            </w:r>
          </w:p>
          <w:p w14:paraId="11C10400" w14:textId="77777777" w:rsidR="00457145" w:rsidRPr="008577E7" w:rsidRDefault="00457145" w:rsidP="000A6666">
            <w:pPr>
              <w:jc w:val="center"/>
              <w:rPr>
                <w:sz w:val="18"/>
                <w:szCs w:val="18"/>
              </w:rPr>
            </w:pPr>
          </w:p>
          <w:p w14:paraId="45C694A1" w14:textId="04FDF0A3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PLA-Ext test vs MOR-Ext test; P = 0.0872</w:t>
            </w:r>
          </w:p>
          <w:p w14:paraId="01FE51DB" w14:textId="1002E3C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 w:val="restart"/>
            <w:vAlign w:val="center"/>
          </w:tcPr>
          <w:p w14:paraId="1496F40F" w14:textId="08A04FB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2</w:t>
            </w:r>
            <w:r w:rsidR="004E5DC0" w:rsidRPr="008577E7">
              <w:rPr>
                <w:sz w:val="16"/>
                <w:szCs w:val="16"/>
              </w:rPr>
              <w:t>E</w:t>
            </w:r>
          </w:p>
        </w:tc>
      </w:tr>
      <w:tr w:rsidR="000A6666" w:rsidRPr="008577E7" w14:paraId="7E8909C2" w14:textId="77777777" w:rsidTr="00EC1B07">
        <w:trPr>
          <w:trHeight w:val="138"/>
        </w:trPr>
        <w:tc>
          <w:tcPr>
            <w:tcW w:w="1156" w:type="dxa"/>
            <w:vMerge/>
            <w:vAlign w:val="center"/>
          </w:tcPr>
          <w:p w14:paraId="4B35C0E3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8359F47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C2C4653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7992CEB1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101055C3" w14:textId="3538F92E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est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7EBDF628" w14:textId="612D6B54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40) </w:t>
            </w:r>
            <w:r w:rsidRPr="008577E7">
              <w:rPr>
                <w:sz w:val="18"/>
                <w:szCs w:val="18"/>
              </w:rPr>
              <w:t>= 9.771; P = 0.0033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5DB6DE3F" w14:textId="709AD3D8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4B7910DF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</w:tr>
      <w:tr w:rsidR="000A6666" w:rsidRPr="008577E7" w14:paraId="3BEDF773" w14:textId="77777777" w:rsidTr="003F76C9">
        <w:trPr>
          <w:trHeight w:val="138"/>
        </w:trPr>
        <w:tc>
          <w:tcPr>
            <w:tcW w:w="1156" w:type="dxa"/>
            <w:vMerge/>
            <w:vAlign w:val="center"/>
          </w:tcPr>
          <w:p w14:paraId="6A485401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3CBA638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6B495D9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38E58810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58A1ACAC" w14:textId="65BC320D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1692" w:type="dxa"/>
            <w:vAlign w:val="center"/>
          </w:tcPr>
          <w:p w14:paraId="05A5B5A6" w14:textId="584E4A3A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40) </w:t>
            </w:r>
            <w:r w:rsidRPr="008577E7">
              <w:rPr>
                <w:sz w:val="18"/>
                <w:szCs w:val="18"/>
              </w:rPr>
              <w:t>= 3.116; P = 0.0852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4D6A1AAD" w14:textId="10075DCA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7A8E30AB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</w:tr>
      <w:tr w:rsidR="000A6666" w:rsidRPr="008577E7" w14:paraId="72E6E03D" w14:textId="77777777" w:rsidTr="00EC1B07">
        <w:trPr>
          <w:trHeight w:val="138"/>
        </w:trPr>
        <w:tc>
          <w:tcPr>
            <w:tcW w:w="1156" w:type="dxa"/>
            <w:vMerge/>
            <w:vAlign w:val="center"/>
          </w:tcPr>
          <w:p w14:paraId="333ABCD6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F6B3136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7E4BCBCA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3CD6093B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7A2CF838" w14:textId="7FD8FC7A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Subject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340991BF" w14:textId="2D2F1AEF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40, 40) </w:t>
            </w:r>
            <w:r w:rsidRPr="008577E7">
              <w:rPr>
                <w:sz w:val="18"/>
                <w:szCs w:val="18"/>
              </w:rPr>
              <w:t>= 2.098; P = 0.0106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2A3B69BE" w14:textId="1F58FDB3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445458FE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</w:tr>
      <w:tr w:rsidR="000A6666" w:rsidRPr="008577E7" w14:paraId="750ACF46" w14:textId="77777777" w:rsidTr="006978A2">
        <w:trPr>
          <w:trHeight w:val="888"/>
        </w:trPr>
        <w:tc>
          <w:tcPr>
            <w:tcW w:w="1156" w:type="dxa"/>
            <w:vMerge/>
            <w:vAlign w:val="center"/>
          </w:tcPr>
          <w:p w14:paraId="5F84BFA0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02B838D7" w14:textId="2FAAFE19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Preference Score (entries)</w:t>
            </w:r>
          </w:p>
        </w:tc>
        <w:tc>
          <w:tcPr>
            <w:tcW w:w="3899" w:type="dxa"/>
            <w:vMerge w:val="restart"/>
            <w:vAlign w:val="center"/>
          </w:tcPr>
          <w:p w14:paraId="7069502B" w14:textId="68976A79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vs. PLA-Ext test vs. MOR-Ext test (Experiment 2)</w:t>
            </w:r>
          </w:p>
        </w:tc>
        <w:tc>
          <w:tcPr>
            <w:tcW w:w="1821" w:type="dxa"/>
            <w:vMerge w:val="restart"/>
            <w:vAlign w:val="center"/>
          </w:tcPr>
          <w:p w14:paraId="414D9C29" w14:textId="0722BFC6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M Two-way ANOVA + Ho</w:t>
            </w:r>
            <w:r w:rsidR="000A4190" w:rsidRPr="008577E7">
              <w:rPr>
                <w:sz w:val="16"/>
                <w:szCs w:val="16"/>
              </w:rPr>
              <w:t>l</w:t>
            </w:r>
            <w:r w:rsidRPr="008577E7">
              <w:rPr>
                <w:sz w:val="16"/>
                <w:szCs w:val="16"/>
              </w:rPr>
              <w:t>m-Sidak post-hoc test</w:t>
            </w:r>
          </w:p>
          <w:p w14:paraId="13356714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02C0326D" w14:textId="596CACC1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4593E4F7" w14:textId="10F72E2A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38) </w:t>
            </w:r>
            <w:r w:rsidRPr="008577E7">
              <w:rPr>
                <w:sz w:val="18"/>
                <w:szCs w:val="18"/>
              </w:rPr>
              <w:t>= 7.993; P = 0.0075</w:t>
            </w:r>
          </w:p>
        </w:tc>
        <w:tc>
          <w:tcPr>
            <w:tcW w:w="1692" w:type="dxa"/>
            <w:vMerge w:val="restart"/>
            <w:shd w:val="clear" w:color="auto" w:fill="C1F0C7" w:themeFill="accent3" w:themeFillTint="33"/>
            <w:vAlign w:val="center"/>
          </w:tcPr>
          <w:p w14:paraId="2A4C94D8" w14:textId="2C03AAB6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PLA-CPA test vs. PLA-Ext test; P = 0.3109</w:t>
            </w:r>
          </w:p>
          <w:p w14:paraId="56F6FC02" w14:textId="77777777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</w:p>
          <w:p w14:paraId="5C2EB4E3" w14:textId="38F4D39D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MOR-CPA test vs. MOR-Ext test; P = 0.0198</w:t>
            </w:r>
          </w:p>
          <w:p w14:paraId="06DE5258" w14:textId="77777777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</w:p>
          <w:p w14:paraId="1A09A056" w14:textId="5D6521A5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PLA-CPA test vs. MOR-CPA test; P = 0.0067</w:t>
            </w:r>
          </w:p>
          <w:p w14:paraId="67D4CC98" w14:textId="77777777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</w:p>
          <w:p w14:paraId="7E58B6B7" w14:textId="373B7B6B" w:rsidR="000A6666" w:rsidRPr="008577E7" w:rsidRDefault="000A6666" w:rsidP="000A6666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PLA-Ext test vs. MOR-Ext test; P = 0.0514</w:t>
            </w:r>
          </w:p>
          <w:p w14:paraId="225B3001" w14:textId="67A52546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 w:val="restart"/>
            <w:vAlign w:val="center"/>
          </w:tcPr>
          <w:p w14:paraId="1F4D56E2" w14:textId="7DB83C5F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2</w:t>
            </w:r>
            <w:r w:rsidR="004E5DC0" w:rsidRPr="008577E7">
              <w:rPr>
                <w:sz w:val="16"/>
                <w:szCs w:val="16"/>
              </w:rPr>
              <w:t>F</w:t>
            </w:r>
          </w:p>
        </w:tc>
      </w:tr>
      <w:tr w:rsidR="000A6666" w:rsidRPr="008577E7" w14:paraId="2573B30E" w14:textId="77777777" w:rsidTr="006978A2">
        <w:trPr>
          <w:trHeight w:val="687"/>
        </w:trPr>
        <w:tc>
          <w:tcPr>
            <w:tcW w:w="1156" w:type="dxa"/>
            <w:vMerge/>
            <w:vAlign w:val="center"/>
          </w:tcPr>
          <w:p w14:paraId="5DF6D96C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1FFE531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31087B4B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2D6EB4B4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0B1729AC" w14:textId="75E4918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est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52BD27B6" w14:textId="09645A49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38) </w:t>
            </w:r>
            <w:r w:rsidRPr="008577E7">
              <w:rPr>
                <w:sz w:val="18"/>
                <w:szCs w:val="18"/>
              </w:rPr>
              <w:t>= 6.834; P = 0.0127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12A65B84" w14:textId="0E364336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13119AFE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</w:tr>
      <w:tr w:rsidR="000A6666" w:rsidRPr="008577E7" w14:paraId="02A45999" w14:textId="77777777" w:rsidTr="004D11F5">
        <w:trPr>
          <w:trHeight w:val="659"/>
        </w:trPr>
        <w:tc>
          <w:tcPr>
            <w:tcW w:w="1156" w:type="dxa"/>
            <w:vMerge/>
            <w:vAlign w:val="center"/>
          </w:tcPr>
          <w:p w14:paraId="62A8DD13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3361C90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4DF2810D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6B4DA72A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1D12E621" w14:textId="63340D38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1692" w:type="dxa"/>
            <w:vAlign w:val="center"/>
          </w:tcPr>
          <w:p w14:paraId="4B0C8BB6" w14:textId="24FAB121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38) </w:t>
            </w:r>
            <w:r w:rsidRPr="008577E7">
              <w:rPr>
                <w:sz w:val="18"/>
                <w:szCs w:val="18"/>
              </w:rPr>
              <w:t>= 1.268; P = 0.2672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79133ACE" w14:textId="18A69E1D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71C3E13A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</w:tr>
      <w:tr w:rsidR="000A6666" w:rsidRPr="008577E7" w14:paraId="35F9148B" w14:textId="77777777" w:rsidTr="006978A2">
        <w:trPr>
          <w:trHeight w:val="619"/>
        </w:trPr>
        <w:tc>
          <w:tcPr>
            <w:tcW w:w="1156" w:type="dxa"/>
            <w:vMerge/>
            <w:vAlign w:val="center"/>
          </w:tcPr>
          <w:p w14:paraId="760DE8DE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EAB85E3" w14:textId="77777777" w:rsidR="000A6666" w:rsidRPr="008577E7" w:rsidRDefault="000A6666" w:rsidP="000A666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53C1BD2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E0436A2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12B0BB8C" w14:textId="1F4B22AB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Subject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1A8F9FB5" w14:textId="6F881BAE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38, 38) </w:t>
            </w:r>
            <w:r w:rsidRPr="008577E7">
              <w:rPr>
                <w:sz w:val="18"/>
                <w:szCs w:val="18"/>
              </w:rPr>
              <w:t>= 3.627; P &lt; 0.0001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2117A368" w14:textId="3327D7D4" w:rsidR="000A6666" w:rsidRPr="008577E7" w:rsidRDefault="000A6666" w:rsidP="000A666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22E49371" w14:textId="77777777" w:rsidR="000A6666" w:rsidRPr="008577E7" w:rsidRDefault="000A6666" w:rsidP="000A6666">
            <w:pPr>
              <w:jc w:val="center"/>
              <w:rPr>
                <w:sz w:val="16"/>
                <w:szCs w:val="16"/>
              </w:rPr>
            </w:pPr>
          </w:p>
        </w:tc>
      </w:tr>
      <w:tr w:rsidR="00236F0C" w:rsidRPr="008577E7" w14:paraId="5F6E3986" w14:textId="77777777" w:rsidTr="004C36B3">
        <w:trPr>
          <w:trHeight w:val="70"/>
        </w:trPr>
        <w:tc>
          <w:tcPr>
            <w:tcW w:w="1156" w:type="dxa"/>
            <w:vMerge/>
            <w:vAlign w:val="center"/>
          </w:tcPr>
          <w:p w14:paraId="3E925E0A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102E8685" w14:textId="53876DAA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Time in paired chamber (s)</w:t>
            </w:r>
          </w:p>
        </w:tc>
        <w:tc>
          <w:tcPr>
            <w:tcW w:w="3899" w:type="dxa"/>
            <w:vMerge w:val="restart"/>
            <w:vAlign w:val="center"/>
          </w:tcPr>
          <w:p w14:paraId="34DC44DE" w14:textId="2050516D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 xml:space="preserve">PLA-Pretest vs. PLA-CPA test vs. PLA-Ext test </w:t>
            </w:r>
          </w:p>
          <w:p w14:paraId="2A3E27D7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  <w:p w14:paraId="21D45F38" w14:textId="60B70714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Pretest vs. MOR-CPA test vs. MOR-Ext test</w:t>
            </w:r>
          </w:p>
          <w:p w14:paraId="4E9436CA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  <w:p w14:paraId="63EB4A78" w14:textId="2EA70490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(Experiment 2)</w:t>
            </w:r>
          </w:p>
        </w:tc>
        <w:tc>
          <w:tcPr>
            <w:tcW w:w="1821" w:type="dxa"/>
            <w:vMerge w:val="restart"/>
            <w:vAlign w:val="center"/>
          </w:tcPr>
          <w:p w14:paraId="5494D999" w14:textId="147928E6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M Three-way ANOVA + Holm-Sidak post-hoc 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D6CB405" w14:textId="2C373C36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est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69C0165A" w14:textId="7F765FA6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2, 82) </w:t>
            </w:r>
            <w:r w:rsidRPr="008577E7">
              <w:rPr>
                <w:sz w:val="18"/>
                <w:szCs w:val="18"/>
              </w:rPr>
              <w:t>= 8.567; P &lt; 0.001</w:t>
            </w:r>
          </w:p>
        </w:tc>
        <w:tc>
          <w:tcPr>
            <w:tcW w:w="1692" w:type="dxa"/>
            <w:vMerge w:val="restart"/>
            <w:shd w:val="clear" w:color="auto" w:fill="C1F0C7" w:themeFill="accent3" w:themeFillTint="33"/>
            <w:vAlign w:val="center"/>
          </w:tcPr>
          <w:p w14:paraId="02716383" w14:textId="37EED76B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MOR-Pretest (Nx) vs. MOR-CPA test (Nx); P &lt; 0.0001</w:t>
            </w:r>
          </w:p>
          <w:p w14:paraId="530342C6" w14:textId="77777777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</w:p>
          <w:p w14:paraId="3F2589E3" w14:textId="77777777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</w:p>
          <w:p w14:paraId="1E279FC9" w14:textId="06EDD96C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MOR-Pretest (Nx) vs. MOR-Ext test (Nx); P = 0.0002</w:t>
            </w:r>
          </w:p>
          <w:p w14:paraId="71299F15" w14:textId="77777777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</w:p>
          <w:p w14:paraId="38B47EDE" w14:textId="065F2A19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MOR-Pretest (Sal) vs. MOR-CPA test (Sal); P &lt; 0.0001</w:t>
            </w:r>
          </w:p>
          <w:p w14:paraId="18F920B6" w14:textId="77777777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</w:p>
          <w:p w14:paraId="4F0FF6F1" w14:textId="43A68351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 xml:space="preserve">MOR-CPA test (Nx) vs. MOR-CPA </w:t>
            </w:r>
            <w:r w:rsidRPr="008577E7">
              <w:rPr>
                <w:sz w:val="18"/>
                <w:szCs w:val="18"/>
              </w:rPr>
              <w:lastRenderedPageBreak/>
              <w:t>test (Sal); P &lt; 0.0001</w:t>
            </w:r>
          </w:p>
          <w:p w14:paraId="067089F7" w14:textId="77777777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</w:p>
          <w:p w14:paraId="7420B249" w14:textId="415ECF9F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MOR-CPA test (Sal) vs. MOR-Ext test (Sal); P = 0.0024</w:t>
            </w:r>
          </w:p>
          <w:p w14:paraId="54AFAEC1" w14:textId="77777777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</w:p>
          <w:p w14:paraId="42A80CAF" w14:textId="585BA478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MOR-Ext test (Nx) vs. MOR-Ext test (Sal); P = 0.0366</w:t>
            </w:r>
          </w:p>
          <w:p w14:paraId="3393A830" w14:textId="77777777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</w:p>
          <w:p w14:paraId="395E5CF3" w14:textId="77777777" w:rsidR="00236F0C" w:rsidRPr="008577E7" w:rsidRDefault="00236F0C" w:rsidP="00236F0C">
            <w:pPr>
              <w:jc w:val="center"/>
              <w:rPr>
                <w:sz w:val="16"/>
                <w:szCs w:val="16"/>
              </w:rPr>
            </w:pPr>
          </w:p>
          <w:p w14:paraId="64C8EA41" w14:textId="2FC1CBCF" w:rsidR="00236F0C" w:rsidRPr="008577E7" w:rsidRDefault="00236F0C" w:rsidP="00236F0C">
            <w:pPr>
              <w:jc w:val="center"/>
              <w:rPr>
                <w:sz w:val="16"/>
                <w:szCs w:val="16"/>
              </w:rPr>
            </w:pPr>
          </w:p>
          <w:p w14:paraId="0ACFA299" w14:textId="77777777" w:rsidR="00236F0C" w:rsidRPr="008577E7" w:rsidRDefault="00236F0C" w:rsidP="00236F0C">
            <w:pPr>
              <w:jc w:val="center"/>
              <w:rPr>
                <w:sz w:val="18"/>
                <w:szCs w:val="18"/>
              </w:rPr>
            </w:pPr>
          </w:p>
          <w:p w14:paraId="7E43242A" w14:textId="642FFA94" w:rsidR="00236F0C" w:rsidRPr="008577E7" w:rsidRDefault="00236F0C" w:rsidP="00C875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7" w:type="dxa"/>
            <w:vMerge w:val="restart"/>
            <w:vAlign w:val="center"/>
          </w:tcPr>
          <w:p w14:paraId="70CF654D" w14:textId="6260A691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lastRenderedPageBreak/>
              <w:t>2G</w:t>
            </w:r>
          </w:p>
        </w:tc>
      </w:tr>
      <w:tr w:rsidR="00236F0C" w:rsidRPr="008577E7" w14:paraId="032DDB23" w14:textId="77777777" w:rsidTr="004C36B3">
        <w:trPr>
          <w:trHeight w:val="260"/>
        </w:trPr>
        <w:tc>
          <w:tcPr>
            <w:tcW w:w="1156" w:type="dxa"/>
            <w:vMerge/>
            <w:vAlign w:val="center"/>
          </w:tcPr>
          <w:p w14:paraId="549541F9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D10C9C4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08195C04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FEBCA03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3B1B6A6" w14:textId="4DAEBFC2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loxone or saline injection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4CA82294" w14:textId="312835DF" w:rsidR="00236F0C" w:rsidRPr="008577E7" w:rsidRDefault="00236F0C" w:rsidP="00665A5A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41) </w:t>
            </w:r>
            <w:r w:rsidRPr="008577E7">
              <w:rPr>
                <w:sz w:val="18"/>
                <w:szCs w:val="18"/>
              </w:rPr>
              <w:t>= 19.03; P &lt; 0.0001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73B8C4CF" w14:textId="2EBBCB38" w:rsidR="00236F0C" w:rsidRPr="008577E7" w:rsidRDefault="00236F0C" w:rsidP="00C8759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1263367C" w14:textId="77777777" w:rsidR="00236F0C" w:rsidRPr="008577E7" w:rsidRDefault="00236F0C" w:rsidP="00665A5A">
            <w:pPr>
              <w:jc w:val="center"/>
              <w:rPr>
                <w:sz w:val="18"/>
                <w:szCs w:val="18"/>
              </w:rPr>
            </w:pPr>
          </w:p>
        </w:tc>
      </w:tr>
      <w:tr w:rsidR="00236F0C" w:rsidRPr="008577E7" w14:paraId="627999B4" w14:textId="77777777" w:rsidTr="00236F0C">
        <w:trPr>
          <w:trHeight w:val="2534"/>
        </w:trPr>
        <w:tc>
          <w:tcPr>
            <w:tcW w:w="1156" w:type="dxa"/>
            <w:vMerge/>
            <w:vAlign w:val="center"/>
          </w:tcPr>
          <w:p w14:paraId="113C8803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A3A9AB4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154DE467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6840044E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AF209B6" w14:textId="33031A13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phine or placebo pellets</w:t>
            </w:r>
          </w:p>
        </w:tc>
        <w:tc>
          <w:tcPr>
            <w:tcW w:w="1692" w:type="dxa"/>
            <w:vAlign w:val="center"/>
          </w:tcPr>
          <w:p w14:paraId="5608C51F" w14:textId="556FDCB4" w:rsidR="00236F0C" w:rsidRPr="008577E7" w:rsidRDefault="00236F0C" w:rsidP="00665A5A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41) </w:t>
            </w:r>
            <w:r w:rsidRPr="008577E7">
              <w:rPr>
                <w:sz w:val="18"/>
                <w:szCs w:val="18"/>
              </w:rPr>
              <w:t>= 0.1781; P = 0.6752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326B821B" w14:textId="71CBDA05" w:rsidR="00236F0C" w:rsidRPr="008577E7" w:rsidRDefault="00236F0C" w:rsidP="00C8759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616B0A5E" w14:textId="77777777" w:rsidR="00236F0C" w:rsidRPr="008577E7" w:rsidRDefault="00236F0C" w:rsidP="00665A5A">
            <w:pPr>
              <w:jc w:val="center"/>
              <w:rPr>
                <w:sz w:val="18"/>
                <w:szCs w:val="18"/>
              </w:rPr>
            </w:pPr>
          </w:p>
        </w:tc>
      </w:tr>
      <w:tr w:rsidR="00236F0C" w:rsidRPr="008577E7" w14:paraId="210281B7" w14:textId="77777777" w:rsidTr="00A5418B">
        <w:trPr>
          <w:trHeight w:val="2966"/>
        </w:trPr>
        <w:tc>
          <w:tcPr>
            <w:tcW w:w="1156" w:type="dxa"/>
            <w:vMerge/>
            <w:vAlign w:val="center"/>
          </w:tcPr>
          <w:p w14:paraId="6E0A7B42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23279042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3FD6026D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1027F042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6738D397" w14:textId="01748400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1: test x naloxone or saline injection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2D8CBB8E" w14:textId="11DFB1FA" w:rsidR="00236F0C" w:rsidRPr="008577E7" w:rsidRDefault="00236F0C" w:rsidP="00665A5A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2, 82) </w:t>
            </w:r>
            <w:r w:rsidRPr="008577E7">
              <w:rPr>
                <w:sz w:val="18"/>
                <w:szCs w:val="18"/>
              </w:rPr>
              <w:t>= 21.04; P &lt; 0.0001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0A1A29DE" w14:textId="0C45C84A" w:rsidR="00236F0C" w:rsidRPr="008577E7" w:rsidRDefault="00236F0C" w:rsidP="00C8759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28C4CD3E" w14:textId="77777777" w:rsidR="00236F0C" w:rsidRPr="008577E7" w:rsidRDefault="00236F0C" w:rsidP="00665A5A">
            <w:pPr>
              <w:jc w:val="center"/>
              <w:rPr>
                <w:sz w:val="18"/>
                <w:szCs w:val="18"/>
              </w:rPr>
            </w:pPr>
          </w:p>
        </w:tc>
      </w:tr>
      <w:tr w:rsidR="00236F0C" w:rsidRPr="008577E7" w14:paraId="7F70B75D" w14:textId="77777777" w:rsidTr="00F178D6">
        <w:trPr>
          <w:trHeight w:val="555"/>
        </w:trPr>
        <w:tc>
          <w:tcPr>
            <w:tcW w:w="1156" w:type="dxa"/>
            <w:vMerge/>
            <w:vAlign w:val="center"/>
          </w:tcPr>
          <w:p w14:paraId="1B33325C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61FBF8E" w14:textId="46D9C63B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B04582E" w14:textId="61DDC3A1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50B7B7A3" w14:textId="7533E99F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330CBF0F" w14:textId="797F8AFF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2: test x morphine or placebo pellets</w:t>
            </w:r>
          </w:p>
        </w:tc>
        <w:tc>
          <w:tcPr>
            <w:tcW w:w="1692" w:type="dxa"/>
            <w:vAlign w:val="center"/>
          </w:tcPr>
          <w:p w14:paraId="0B0A69EF" w14:textId="67F7BA83" w:rsidR="00236F0C" w:rsidRPr="008577E7" w:rsidRDefault="00236F0C" w:rsidP="00665A5A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2, 82) </w:t>
            </w:r>
            <w:r w:rsidRPr="008577E7">
              <w:rPr>
                <w:sz w:val="18"/>
                <w:szCs w:val="18"/>
              </w:rPr>
              <w:t>= 0.04112; P = 0.9597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298EB43E" w14:textId="3C37DA97" w:rsidR="00236F0C" w:rsidRPr="008577E7" w:rsidRDefault="00236F0C" w:rsidP="00665A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62A56DC3" w14:textId="30E2E86F" w:rsidR="00236F0C" w:rsidRPr="008577E7" w:rsidRDefault="00236F0C" w:rsidP="00665A5A">
            <w:pPr>
              <w:jc w:val="center"/>
              <w:rPr>
                <w:sz w:val="18"/>
                <w:szCs w:val="18"/>
              </w:rPr>
            </w:pPr>
          </w:p>
        </w:tc>
      </w:tr>
      <w:tr w:rsidR="00236F0C" w:rsidRPr="008577E7" w14:paraId="709C39AE" w14:textId="77777777" w:rsidTr="00A5418B">
        <w:trPr>
          <w:trHeight w:val="555"/>
        </w:trPr>
        <w:tc>
          <w:tcPr>
            <w:tcW w:w="1156" w:type="dxa"/>
            <w:vMerge/>
            <w:vAlign w:val="center"/>
          </w:tcPr>
          <w:p w14:paraId="1984C5CA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5A485BE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3AB75B4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3CF769F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090691C0" w14:textId="19109608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3: naloxone or saline injection x morphine or placebo pellets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5C121A03" w14:textId="42BC9D6C" w:rsidR="00236F0C" w:rsidRPr="008577E7" w:rsidRDefault="00236F0C" w:rsidP="00665A5A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41) </w:t>
            </w:r>
            <w:r w:rsidRPr="008577E7">
              <w:rPr>
                <w:sz w:val="18"/>
                <w:szCs w:val="18"/>
              </w:rPr>
              <w:t>= 6.713; P = 0.0132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3D7CC5D3" w14:textId="77777777" w:rsidR="00236F0C" w:rsidRPr="008577E7" w:rsidRDefault="00236F0C" w:rsidP="00665A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76BDF63B" w14:textId="77777777" w:rsidR="00236F0C" w:rsidRPr="008577E7" w:rsidRDefault="00236F0C" w:rsidP="00665A5A">
            <w:pPr>
              <w:jc w:val="center"/>
              <w:rPr>
                <w:sz w:val="18"/>
                <w:szCs w:val="18"/>
              </w:rPr>
            </w:pPr>
          </w:p>
        </w:tc>
      </w:tr>
      <w:tr w:rsidR="00236F0C" w:rsidRPr="008577E7" w14:paraId="1F8E6B8D" w14:textId="77777777" w:rsidTr="00B83CD2">
        <w:trPr>
          <w:trHeight w:val="1120"/>
        </w:trPr>
        <w:tc>
          <w:tcPr>
            <w:tcW w:w="1156" w:type="dxa"/>
            <w:vMerge/>
            <w:vAlign w:val="center"/>
          </w:tcPr>
          <w:p w14:paraId="345DB8FB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A8E36E6" w14:textId="77777777" w:rsidR="00236F0C" w:rsidRPr="008577E7" w:rsidRDefault="00236F0C" w:rsidP="00665A5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0CDCD47F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0ED0D5CB" w14:textId="77777777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7CA6956C" w14:textId="55A57A0F" w:rsidR="00236F0C" w:rsidRPr="008577E7" w:rsidRDefault="00236F0C" w:rsidP="00665A5A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4: test x naloxone or saline injection x morphine or placebo pellets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1DBF57C8" w14:textId="72D2AAC1" w:rsidR="00236F0C" w:rsidRPr="008577E7" w:rsidRDefault="00236F0C" w:rsidP="00665A5A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2, 82) </w:t>
            </w:r>
            <w:r w:rsidRPr="008577E7">
              <w:rPr>
                <w:sz w:val="18"/>
                <w:szCs w:val="18"/>
              </w:rPr>
              <w:t>= 6.118; P = 0.0033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50975DC2" w14:textId="77777777" w:rsidR="00236F0C" w:rsidRPr="008577E7" w:rsidRDefault="00236F0C" w:rsidP="00665A5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59F4CDF7" w14:textId="77777777" w:rsidR="00236F0C" w:rsidRPr="008577E7" w:rsidRDefault="00236F0C" w:rsidP="00665A5A">
            <w:pPr>
              <w:jc w:val="center"/>
              <w:rPr>
                <w:sz w:val="18"/>
                <w:szCs w:val="18"/>
              </w:rPr>
            </w:pPr>
          </w:p>
        </w:tc>
      </w:tr>
      <w:tr w:rsidR="00D26B94" w:rsidRPr="008577E7" w14:paraId="2B07DB88" w14:textId="77777777" w:rsidTr="005F6355">
        <w:trPr>
          <w:trHeight w:val="202"/>
        </w:trPr>
        <w:tc>
          <w:tcPr>
            <w:tcW w:w="1156" w:type="dxa"/>
            <w:vMerge/>
            <w:vAlign w:val="center"/>
          </w:tcPr>
          <w:p w14:paraId="1B8321B3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10B08CB9" w14:textId="111DCA02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Entries to paired chamber</w:t>
            </w:r>
          </w:p>
        </w:tc>
        <w:tc>
          <w:tcPr>
            <w:tcW w:w="3899" w:type="dxa"/>
            <w:vMerge w:val="restart"/>
            <w:vAlign w:val="center"/>
          </w:tcPr>
          <w:p w14:paraId="40A3D0D9" w14:textId="489843C1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 xml:space="preserve">PLA-Pretest vs. PLA-CPA test vs. PLA-Ext test </w:t>
            </w:r>
          </w:p>
          <w:p w14:paraId="678FED78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  <w:p w14:paraId="1796103A" w14:textId="4E55AD0C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Pretest vs. MOR-CPA test vs. MOR-Ext test</w:t>
            </w:r>
          </w:p>
          <w:p w14:paraId="72F94FAB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  <w:p w14:paraId="60134DA0" w14:textId="617241B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(Experiment 2)</w:t>
            </w:r>
          </w:p>
        </w:tc>
        <w:tc>
          <w:tcPr>
            <w:tcW w:w="1821" w:type="dxa"/>
            <w:vMerge w:val="restart"/>
            <w:vAlign w:val="center"/>
          </w:tcPr>
          <w:p w14:paraId="5F95EAB5" w14:textId="31B28430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M Three-way ANOVA + Holm-Sidak post-hoc test</w:t>
            </w:r>
          </w:p>
        </w:tc>
        <w:tc>
          <w:tcPr>
            <w:tcW w:w="2093" w:type="dxa"/>
            <w:vAlign w:val="center"/>
          </w:tcPr>
          <w:p w14:paraId="155A1E10" w14:textId="251A7A5F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est</w:t>
            </w:r>
          </w:p>
        </w:tc>
        <w:tc>
          <w:tcPr>
            <w:tcW w:w="1692" w:type="dxa"/>
            <w:vAlign w:val="center"/>
          </w:tcPr>
          <w:p w14:paraId="3D400C67" w14:textId="29CD62D7" w:rsidR="00D26B94" w:rsidRPr="008577E7" w:rsidRDefault="00D26B94" w:rsidP="00236F0C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2, 76) </w:t>
            </w:r>
            <w:r w:rsidRPr="008577E7">
              <w:rPr>
                <w:sz w:val="18"/>
                <w:szCs w:val="18"/>
              </w:rPr>
              <w:t>= 0.9101; P = 0.4068</w:t>
            </w:r>
          </w:p>
        </w:tc>
        <w:tc>
          <w:tcPr>
            <w:tcW w:w="1692" w:type="dxa"/>
            <w:vMerge w:val="restart"/>
            <w:shd w:val="clear" w:color="auto" w:fill="C1F0C7" w:themeFill="accent3" w:themeFillTint="33"/>
            <w:vAlign w:val="center"/>
          </w:tcPr>
          <w:p w14:paraId="561F820C" w14:textId="77777777" w:rsidR="00D26B94" w:rsidRPr="008577E7" w:rsidRDefault="00D26B94" w:rsidP="00D26B94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MOR-CPA test (Nx) vs. MOR-CPA test (Sal); P &lt; 0.0001</w:t>
            </w:r>
          </w:p>
          <w:p w14:paraId="5D2894EC" w14:textId="5C11E17C" w:rsidR="00D26B94" w:rsidRPr="008577E7" w:rsidRDefault="00D26B94" w:rsidP="00236F0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 w:val="restart"/>
            <w:vAlign w:val="center"/>
          </w:tcPr>
          <w:p w14:paraId="18A8DD30" w14:textId="77777777" w:rsidR="00D26B94" w:rsidRPr="008577E7" w:rsidRDefault="00D26B94" w:rsidP="00D26B94">
            <w:pPr>
              <w:rPr>
                <w:sz w:val="18"/>
                <w:szCs w:val="18"/>
              </w:rPr>
            </w:pPr>
          </w:p>
          <w:p w14:paraId="524AA14C" w14:textId="77777777" w:rsidR="00D26B94" w:rsidRPr="008577E7" w:rsidRDefault="00D26B94" w:rsidP="00236F0C">
            <w:pPr>
              <w:jc w:val="center"/>
              <w:rPr>
                <w:sz w:val="18"/>
                <w:szCs w:val="18"/>
              </w:rPr>
            </w:pPr>
          </w:p>
          <w:p w14:paraId="78E602D7" w14:textId="31536E8F" w:rsidR="00D26B94" w:rsidRPr="008577E7" w:rsidRDefault="00D26B94" w:rsidP="00D26B94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8"/>
                <w:szCs w:val="18"/>
              </w:rPr>
              <w:t>2H</w:t>
            </w:r>
          </w:p>
        </w:tc>
      </w:tr>
      <w:tr w:rsidR="00D26B94" w:rsidRPr="008577E7" w14:paraId="23A50777" w14:textId="77777777" w:rsidTr="00D26B94">
        <w:trPr>
          <w:trHeight w:val="202"/>
        </w:trPr>
        <w:tc>
          <w:tcPr>
            <w:tcW w:w="1156" w:type="dxa"/>
            <w:vMerge/>
            <w:vAlign w:val="center"/>
          </w:tcPr>
          <w:p w14:paraId="44717719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FF2E1DB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33CF7E5A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3A2F1CD6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3C7204ED" w14:textId="27F53136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loxone or saline injection</w:t>
            </w:r>
          </w:p>
        </w:tc>
        <w:tc>
          <w:tcPr>
            <w:tcW w:w="1692" w:type="dxa"/>
            <w:vAlign w:val="center"/>
          </w:tcPr>
          <w:p w14:paraId="7D33C100" w14:textId="2EC14C7F" w:rsidR="00D26B94" w:rsidRPr="008577E7" w:rsidRDefault="00D26B94" w:rsidP="00236F0C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38) </w:t>
            </w:r>
            <w:r w:rsidRPr="008577E7">
              <w:rPr>
                <w:sz w:val="18"/>
                <w:szCs w:val="18"/>
              </w:rPr>
              <w:t>= 3.522; P = 0.0682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45801316" w14:textId="77777777" w:rsidR="00D26B94" w:rsidRPr="008577E7" w:rsidRDefault="00D26B94" w:rsidP="00236F0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5D691705" w14:textId="2A9D5317" w:rsidR="00D26B94" w:rsidRPr="008577E7" w:rsidRDefault="00D26B94" w:rsidP="00C32660">
            <w:pPr>
              <w:jc w:val="center"/>
              <w:rPr>
                <w:sz w:val="18"/>
                <w:szCs w:val="18"/>
              </w:rPr>
            </w:pPr>
          </w:p>
        </w:tc>
      </w:tr>
      <w:tr w:rsidR="00D26B94" w:rsidRPr="008577E7" w14:paraId="18A7060A" w14:textId="77777777" w:rsidTr="00D26B94">
        <w:trPr>
          <w:trHeight w:val="202"/>
        </w:trPr>
        <w:tc>
          <w:tcPr>
            <w:tcW w:w="1156" w:type="dxa"/>
            <w:vMerge/>
            <w:vAlign w:val="center"/>
          </w:tcPr>
          <w:p w14:paraId="0D1C223F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B5A7F57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9D3E5C7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122CD79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6F316E0D" w14:textId="006A091A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phine or placebo pellets</w:t>
            </w:r>
          </w:p>
        </w:tc>
        <w:tc>
          <w:tcPr>
            <w:tcW w:w="1692" w:type="dxa"/>
            <w:vAlign w:val="center"/>
          </w:tcPr>
          <w:p w14:paraId="5657D36B" w14:textId="3ADC542A" w:rsidR="00D26B94" w:rsidRPr="008577E7" w:rsidRDefault="00D26B94" w:rsidP="00236F0C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38) </w:t>
            </w:r>
            <w:r w:rsidRPr="008577E7">
              <w:rPr>
                <w:sz w:val="18"/>
                <w:szCs w:val="18"/>
              </w:rPr>
              <w:t>= 0.5574; P = 0.4599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0256A2E4" w14:textId="77777777" w:rsidR="00D26B94" w:rsidRPr="008577E7" w:rsidRDefault="00D26B94" w:rsidP="00236F0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50B3B156" w14:textId="04722ED9" w:rsidR="00D26B94" w:rsidRPr="008577E7" w:rsidRDefault="00D26B94" w:rsidP="00C32660">
            <w:pPr>
              <w:jc w:val="center"/>
              <w:rPr>
                <w:sz w:val="18"/>
                <w:szCs w:val="18"/>
              </w:rPr>
            </w:pPr>
          </w:p>
        </w:tc>
      </w:tr>
      <w:tr w:rsidR="00D26B94" w:rsidRPr="008577E7" w14:paraId="385C2B31" w14:textId="77777777" w:rsidTr="002D639B">
        <w:trPr>
          <w:trHeight w:val="202"/>
        </w:trPr>
        <w:tc>
          <w:tcPr>
            <w:tcW w:w="1156" w:type="dxa"/>
            <w:vMerge/>
            <w:vAlign w:val="center"/>
          </w:tcPr>
          <w:p w14:paraId="5A9F7749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2B01A90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8F7E77F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978BD2A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37FDDFC8" w14:textId="3BFABDE5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1: test x naloxone or saline injection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217EC83C" w14:textId="682B1636" w:rsidR="00D26B94" w:rsidRPr="008577E7" w:rsidRDefault="00D26B94" w:rsidP="00236F0C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2, 76) </w:t>
            </w:r>
            <w:r w:rsidRPr="008577E7">
              <w:rPr>
                <w:sz w:val="18"/>
                <w:szCs w:val="18"/>
              </w:rPr>
              <w:t>= 8.915; P &lt; 0.001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17D471B4" w14:textId="77777777" w:rsidR="00D26B94" w:rsidRPr="008577E7" w:rsidRDefault="00D26B94" w:rsidP="00236F0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4C1AB9F1" w14:textId="4CE5F4C6" w:rsidR="00D26B94" w:rsidRPr="008577E7" w:rsidRDefault="00D26B94" w:rsidP="00C32660">
            <w:pPr>
              <w:jc w:val="center"/>
              <w:rPr>
                <w:sz w:val="18"/>
                <w:szCs w:val="18"/>
              </w:rPr>
            </w:pPr>
          </w:p>
        </w:tc>
      </w:tr>
      <w:tr w:rsidR="00D26B94" w:rsidRPr="008577E7" w14:paraId="2B29F2CD" w14:textId="77777777" w:rsidTr="00D26B94">
        <w:trPr>
          <w:trHeight w:val="276"/>
        </w:trPr>
        <w:tc>
          <w:tcPr>
            <w:tcW w:w="1156" w:type="dxa"/>
            <w:vMerge/>
            <w:vAlign w:val="center"/>
          </w:tcPr>
          <w:p w14:paraId="677DB9C2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D4C4102" w14:textId="1CA88D5C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166DB64" w14:textId="0943BC58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71FB7A38" w14:textId="169ACF1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578CAFF4" w14:textId="35EE3214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2: test x morphine or placebo pellets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4B46F5FD" w14:textId="67BC0225" w:rsidR="00D26B94" w:rsidRPr="008577E7" w:rsidRDefault="00D26B94" w:rsidP="00236F0C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2, 76) </w:t>
            </w:r>
            <w:r w:rsidRPr="008577E7">
              <w:rPr>
                <w:sz w:val="18"/>
                <w:szCs w:val="18"/>
              </w:rPr>
              <w:t>= 6.178; P = 0.0033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7C57B649" w14:textId="350449EF" w:rsidR="00D26B94" w:rsidRPr="008577E7" w:rsidRDefault="00D26B94" w:rsidP="00D26B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4BF90462" w14:textId="2D755109" w:rsidR="00D26B94" w:rsidRPr="008577E7" w:rsidRDefault="00D26B94" w:rsidP="00236F0C">
            <w:pPr>
              <w:jc w:val="center"/>
              <w:rPr>
                <w:sz w:val="18"/>
                <w:szCs w:val="18"/>
              </w:rPr>
            </w:pPr>
          </w:p>
        </w:tc>
      </w:tr>
      <w:tr w:rsidR="00D26B94" w:rsidRPr="008577E7" w14:paraId="289A5FFB" w14:textId="77777777" w:rsidTr="00D26B94">
        <w:trPr>
          <w:trHeight w:val="276"/>
        </w:trPr>
        <w:tc>
          <w:tcPr>
            <w:tcW w:w="1156" w:type="dxa"/>
            <w:vMerge/>
            <w:vAlign w:val="center"/>
          </w:tcPr>
          <w:p w14:paraId="334A1F4E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D9FBB31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33DD280F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6569872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032334D2" w14:textId="46ED230A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3: naloxone or saline injection x morphine or placebo pellets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78AE02E0" w14:textId="3928B219" w:rsidR="00D26B94" w:rsidRPr="008577E7" w:rsidRDefault="00D26B94" w:rsidP="00236F0C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1, 38) </w:t>
            </w:r>
            <w:r w:rsidRPr="008577E7">
              <w:rPr>
                <w:sz w:val="18"/>
                <w:szCs w:val="18"/>
              </w:rPr>
              <w:t>= 5.517; P = 0.0241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46B13A1F" w14:textId="77777777" w:rsidR="00D26B94" w:rsidRPr="008577E7" w:rsidRDefault="00D26B94" w:rsidP="00236F0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180F9380" w14:textId="77777777" w:rsidR="00D26B94" w:rsidRPr="008577E7" w:rsidRDefault="00D26B94" w:rsidP="00236F0C">
            <w:pPr>
              <w:jc w:val="center"/>
              <w:rPr>
                <w:sz w:val="18"/>
                <w:szCs w:val="18"/>
              </w:rPr>
            </w:pPr>
          </w:p>
        </w:tc>
      </w:tr>
      <w:tr w:rsidR="00D26B94" w:rsidRPr="008577E7" w14:paraId="259C9CB3" w14:textId="77777777" w:rsidTr="00973804">
        <w:trPr>
          <w:trHeight w:val="700"/>
        </w:trPr>
        <w:tc>
          <w:tcPr>
            <w:tcW w:w="1156" w:type="dxa"/>
            <w:vMerge/>
            <w:vAlign w:val="center"/>
          </w:tcPr>
          <w:p w14:paraId="4560E8CA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1CF6799" w14:textId="77777777" w:rsidR="00D26B94" w:rsidRPr="008577E7" w:rsidRDefault="00D26B94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7CC626BB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58C8BF14" w14:textId="77777777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285758BB" w14:textId="6E9E9A21" w:rsidR="00D26B94" w:rsidRPr="008577E7" w:rsidRDefault="00D26B94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 4: test x naloxone or saline injection x morphine or placebo pellets</w:t>
            </w:r>
          </w:p>
        </w:tc>
        <w:tc>
          <w:tcPr>
            <w:tcW w:w="1692" w:type="dxa"/>
            <w:shd w:val="clear" w:color="auto" w:fill="C1F0C7" w:themeFill="accent3" w:themeFillTint="33"/>
            <w:vAlign w:val="center"/>
          </w:tcPr>
          <w:p w14:paraId="39F3B814" w14:textId="15F840FF" w:rsidR="00D26B94" w:rsidRPr="008577E7" w:rsidRDefault="00D26B94" w:rsidP="00236F0C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sz w:val="18"/>
                <w:szCs w:val="18"/>
              </w:rPr>
              <w:t>F</w:t>
            </w:r>
            <w:r w:rsidRPr="008577E7">
              <w:rPr>
                <w:sz w:val="18"/>
                <w:szCs w:val="18"/>
              </w:rPr>
              <w:t> </w:t>
            </w:r>
            <w:r w:rsidRPr="008577E7">
              <w:rPr>
                <w:sz w:val="18"/>
                <w:szCs w:val="18"/>
                <w:vertAlign w:val="subscript"/>
              </w:rPr>
              <w:t>(2, 76) </w:t>
            </w:r>
            <w:r w:rsidRPr="008577E7">
              <w:rPr>
                <w:sz w:val="18"/>
                <w:szCs w:val="18"/>
              </w:rPr>
              <w:t>= 4.948; P = 0.0095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55E9AF4E" w14:textId="77777777" w:rsidR="00D26B94" w:rsidRPr="008577E7" w:rsidRDefault="00D26B94" w:rsidP="00236F0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00F72D97" w14:textId="77777777" w:rsidR="00D26B94" w:rsidRPr="008577E7" w:rsidRDefault="00D26B94" w:rsidP="00236F0C">
            <w:pPr>
              <w:jc w:val="center"/>
              <w:rPr>
                <w:sz w:val="18"/>
                <w:szCs w:val="18"/>
              </w:rPr>
            </w:pPr>
          </w:p>
        </w:tc>
      </w:tr>
      <w:tr w:rsidR="00EC1A2B" w:rsidRPr="008577E7" w14:paraId="62CEF45F" w14:textId="77777777" w:rsidTr="00D91947">
        <w:trPr>
          <w:trHeight w:val="555"/>
        </w:trPr>
        <w:tc>
          <w:tcPr>
            <w:tcW w:w="1156" w:type="dxa"/>
            <w:vMerge w:val="restart"/>
            <w:vAlign w:val="center"/>
          </w:tcPr>
          <w:p w14:paraId="33DB62F8" w14:textId="5E5C5D9B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Basolateral amygdala</w:t>
            </w:r>
          </w:p>
        </w:tc>
        <w:tc>
          <w:tcPr>
            <w:tcW w:w="1650" w:type="dxa"/>
            <w:vMerge w:val="restart"/>
            <w:vAlign w:val="center"/>
          </w:tcPr>
          <w:p w14:paraId="187FE072" w14:textId="77777777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 xml:space="preserve">gfap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  <w:p w14:paraId="0270A4AE" w14:textId="77777777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366A5FDC" w14:textId="7CD246C8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29EC3AB1" w14:textId="68C5279B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Align w:val="center"/>
          </w:tcPr>
          <w:p w14:paraId="66945285" w14:textId="54E20657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0D703148" w14:textId="428AEA3E" w:rsidR="00EC1A2B" w:rsidRPr="008577E7" w:rsidRDefault="00EC1A2B" w:rsidP="00236F0C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8)</w:t>
            </w:r>
            <w:r w:rsidRPr="008577E7">
              <w:rPr>
                <w:sz w:val="16"/>
                <w:szCs w:val="16"/>
              </w:rPr>
              <w:t> = 0.2137; P = 0.6494</w:t>
            </w:r>
          </w:p>
        </w:tc>
        <w:tc>
          <w:tcPr>
            <w:tcW w:w="1627" w:type="dxa"/>
            <w:vMerge w:val="restart"/>
            <w:vAlign w:val="center"/>
          </w:tcPr>
          <w:p w14:paraId="241F60BD" w14:textId="4B99D808" w:rsidR="00EC1A2B" w:rsidRPr="008577E7" w:rsidRDefault="00EC1A2B" w:rsidP="00236F0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A</w:t>
            </w:r>
          </w:p>
        </w:tc>
      </w:tr>
      <w:tr w:rsidR="00EC1A2B" w:rsidRPr="008577E7" w14:paraId="2BAC3E18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3881C5D1" w14:textId="77777777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58EAC94" w14:textId="77777777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D7F98D0" w14:textId="77777777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13161E62" w14:textId="77777777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52985FA1" w14:textId="68017B61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vAlign w:val="center"/>
          </w:tcPr>
          <w:p w14:paraId="301032AB" w14:textId="088B9E8C" w:rsidR="00EC1A2B" w:rsidRPr="008577E7" w:rsidRDefault="00EC1A2B" w:rsidP="00236F0C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8)</w:t>
            </w:r>
            <w:r w:rsidRPr="008577E7">
              <w:rPr>
                <w:sz w:val="16"/>
                <w:szCs w:val="16"/>
              </w:rPr>
              <w:t> = 3.419; P = 0.0810</w:t>
            </w:r>
          </w:p>
        </w:tc>
        <w:tc>
          <w:tcPr>
            <w:tcW w:w="1627" w:type="dxa"/>
            <w:vMerge/>
            <w:vAlign w:val="center"/>
          </w:tcPr>
          <w:p w14:paraId="78749605" w14:textId="77777777" w:rsidR="00EC1A2B" w:rsidRPr="008577E7" w:rsidRDefault="00EC1A2B" w:rsidP="00236F0C">
            <w:pPr>
              <w:jc w:val="center"/>
              <w:rPr>
                <w:sz w:val="18"/>
                <w:szCs w:val="18"/>
              </w:rPr>
            </w:pPr>
          </w:p>
        </w:tc>
      </w:tr>
      <w:tr w:rsidR="00EC1A2B" w:rsidRPr="008577E7" w14:paraId="34DE6198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09D6F75D" w14:textId="77777777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6DC59B1" w14:textId="77777777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1E69A9E7" w14:textId="77777777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56A7CB26" w14:textId="77777777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7E294E89" w14:textId="4F13E1FC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vAlign w:val="center"/>
          </w:tcPr>
          <w:p w14:paraId="30C47BBE" w14:textId="0A98891C" w:rsidR="00EC1A2B" w:rsidRPr="008577E7" w:rsidRDefault="00EC1A2B" w:rsidP="00236F0C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8) </w:t>
            </w:r>
            <w:r w:rsidRPr="008577E7">
              <w:rPr>
                <w:sz w:val="16"/>
                <w:szCs w:val="16"/>
              </w:rPr>
              <w:t>= 0.3019; P = 0.5895</w:t>
            </w:r>
          </w:p>
        </w:tc>
        <w:tc>
          <w:tcPr>
            <w:tcW w:w="1627" w:type="dxa"/>
            <w:vMerge/>
            <w:vAlign w:val="center"/>
          </w:tcPr>
          <w:p w14:paraId="7CCBE35D" w14:textId="77777777" w:rsidR="00EC1A2B" w:rsidRPr="008577E7" w:rsidRDefault="00EC1A2B" w:rsidP="00236F0C">
            <w:pPr>
              <w:jc w:val="center"/>
              <w:rPr>
                <w:sz w:val="18"/>
                <w:szCs w:val="18"/>
              </w:rPr>
            </w:pPr>
          </w:p>
        </w:tc>
      </w:tr>
      <w:tr w:rsidR="00EC1A2B" w:rsidRPr="008577E7" w14:paraId="2D4127EF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5252D2F8" w14:textId="77777777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E744A43" w14:textId="77777777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5E51C1D5" w14:textId="21ED5B98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vAlign w:val="center"/>
          </w:tcPr>
          <w:p w14:paraId="0185EBE3" w14:textId="29DF92B0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09B71F56" w14:textId="010B33D2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1CC04304" w14:textId="77777777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9443; P = 0.3697</w:t>
            </w:r>
          </w:p>
          <w:p w14:paraId="3422DC5A" w14:textId="77777777" w:rsidR="00EC1A2B" w:rsidRPr="008577E7" w:rsidRDefault="00EC1A2B" w:rsidP="00236F0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386C4934" w14:textId="77777777" w:rsidR="00EC1A2B" w:rsidRPr="008577E7" w:rsidRDefault="00EC1A2B" w:rsidP="00236F0C">
            <w:pPr>
              <w:jc w:val="center"/>
              <w:rPr>
                <w:sz w:val="18"/>
                <w:szCs w:val="18"/>
              </w:rPr>
            </w:pPr>
          </w:p>
        </w:tc>
      </w:tr>
      <w:tr w:rsidR="00EC1A2B" w:rsidRPr="008577E7" w14:paraId="5C0568F1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37A5BFB6" w14:textId="77777777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CB87252" w14:textId="77777777" w:rsidR="00EC1A2B" w:rsidRPr="008577E7" w:rsidRDefault="00EC1A2B" w:rsidP="00236F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7B069F62" w14:textId="2C999469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vAlign w:val="center"/>
          </w:tcPr>
          <w:p w14:paraId="481D6C82" w14:textId="1ADF56CD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2BD8A573" w14:textId="0511BFB8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6774F474" w14:textId="77777777" w:rsidR="00EC1A2B" w:rsidRPr="008577E7" w:rsidRDefault="00EC1A2B" w:rsidP="00236F0C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05159; P = 0.9600</w:t>
            </w:r>
          </w:p>
          <w:p w14:paraId="6177827B" w14:textId="77777777" w:rsidR="00EC1A2B" w:rsidRPr="008577E7" w:rsidRDefault="00EC1A2B" w:rsidP="00236F0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40D59016" w14:textId="77777777" w:rsidR="00EC1A2B" w:rsidRPr="008577E7" w:rsidRDefault="00EC1A2B" w:rsidP="00236F0C">
            <w:pPr>
              <w:jc w:val="center"/>
              <w:rPr>
                <w:sz w:val="18"/>
                <w:szCs w:val="18"/>
              </w:rPr>
            </w:pPr>
          </w:p>
        </w:tc>
      </w:tr>
      <w:tr w:rsidR="00207E01" w:rsidRPr="008577E7" w14:paraId="515E77D0" w14:textId="77777777" w:rsidTr="00EC1A2B">
        <w:trPr>
          <w:trHeight w:val="94"/>
        </w:trPr>
        <w:tc>
          <w:tcPr>
            <w:tcW w:w="1156" w:type="dxa"/>
            <w:vMerge/>
            <w:vAlign w:val="center"/>
          </w:tcPr>
          <w:p w14:paraId="68A76967" w14:textId="77777777" w:rsidR="00207E01" w:rsidRPr="008577E7" w:rsidRDefault="00207E01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98373A6" w14:textId="77777777" w:rsidR="00207E01" w:rsidRPr="008577E7" w:rsidRDefault="00207E01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42F8A256" w14:textId="1AAF3B8F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5778A0D2" w14:textId="660099B6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Align w:val="center"/>
          </w:tcPr>
          <w:p w14:paraId="49BE817D" w14:textId="37468E43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2C7A7326" w14:textId="0D32C940" w:rsidR="00207E01" w:rsidRPr="008577E7" w:rsidRDefault="00207E01" w:rsidP="00EC1A2B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2332; P = 0.6361</w:t>
            </w:r>
          </w:p>
        </w:tc>
        <w:tc>
          <w:tcPr>
            <w:tcW w:w="1627" w:type="dxa"/>
            <w:vMerge w:val="restart"/>
            <w:vAlign w:val="center"/>
          </w:tcPr>
          <w:p w14:paraId="70A0515E" w14:textId="18D0B2F8" w:rsidR="00207E01" w:rsidRPr="008577E7" w:rsidRDefault="00207E01" w:rsidP="00EC1A2B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A’</w:t>
            </w:r>
          </w:p>
        </w:tc>
      </w:tr>
      <w:tr w:rsidR="00207E01" w:rsidRPr="008577E7" w14:paraId="39BA4BEB" w14:textId="77777777" w:rsidTr="00EC1A2B">
        <w:trPr>
          <w:trHeight w:val="92"/>
        </w:trPr>
        <w:tc>
          <w:tcPr>
            <w:tcW w:w="1156" w:type="dxa"/>
            <w:vMerge/>
            <w:vAlign w:val="center"/>
          </w:tcPr>
          <w:p w14:paraId="2B00BD70" w14:textId="77777777" w:rsidR="00207E01" w:rsidRPr="008577E7" w:rsidRDefault="00207E01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6704575" w14:textId="77777777" w:rsidR="00207E01" w:rsidRPr="008577E7" w:rsidRDefault="00207E01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C257631" w14:textId="77777777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343403BA" w14:textId="77777777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4A7FCCD0" w14:textId="50526AA6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3384" w:type="dxa"/>
            <w:gridSpan w:val="2"/>
            <w:vAlign w:val="center"/>
          </w:tcPr>
          <w:p w14:paraId="23E12407" w14:textId="5D5E94CE" w:rsidR="00207E01" w:rsidRPr="008577E7" w:rsidRDefault="00207E01" w:rsidP="00EC1A2B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1345; P = 0.7190</w:t>
            </w:r>
          </w:p>
        </w:tc>
        <w:tc>
          <w:tcPr>
            <w:tcW w:w="1627" w:type="dxa"/>
            <w:vMerge/>
            <w:vAlign w:val="center"/>
          </w:tcPr>
          <w:p w14:paraId="0F2FD991" w14:textId="77777777" w:rsidR="00207E01" w:rsidRPr="008577E7" w:rsidRDefault="00207E01" w:rsidP="00EC1A2B">
            <w:pPr>
              <w:jc w:val="center"/>
              <w:rPr>
                <w:sz w:val="18"/>
                <w:szCs w:val="18"/>
              </w:rPr>
            </w:pPr>
          </w:p>
        </w:tc>
      </w:tr>
      <w:tr w:rsidR="00207E01" w:rsidRPr="008577E7" w14:paraId="1F7CC5AB" w14:textId="77777777" w:rsidTr="00EC1A2B">
        <w:trPr>
          <w:trHeight w:val="92"/>
        </w:trPr>
        <w:tc>
          <w:tcPr>
            <w:tcW w:w="1156" w:type="dxa"/>
            <w:vMerge/>
            <w:vAlign w:val="center"/>
          </w:tcPr>
          <w:p w14:paraId="3AFF51B6" w14:textId="77777777" w:rsidR="00207E01" w:rsidRPr="008577E7" w:rsidRDefault="00207E01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FEE76B3" w14:textId="77777777" w:rsidR="00207E01" w:rsidRPr="008577E7" w:rsidRDefault="00207E01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A4CAB16" w14:textId="77777777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5A4C40C9" w14:textId="77777777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3A5E3809" w14:textId="45056493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vAlign w:val="center"/>
          </w:tcPr>
          <w:p w14:paraId="4B988304" w14:textId="7D1D4B05" w:rsidR="00207E01" w:rsidRPr="008577E7" w:rsidRDefault="00207E01" w:rsidP="00EC1A2B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8404; P = 0.3738</w:t>
            </w:r>
          </w:p>
        </w:tc>
        <w:tc>
          <w:tcPr>
            <w:tcW w:w="1627" w:type="dxa"/>
            <w:vMerge/>
            <w:vAlign w:val="center"/>
          </w:tcPr>
          <w:p w14:paraId="34E710D0" w14:textId="77777777" w:rsidR="00207E01" w:rsidRPr="008577E7" w:rsidRDefault="00207E01" w:rsidP="00EC1A2B">
            <w:pPr>
              <w:jc w:val="center"/>
              <w:rPr>
                <w:sz w:val="18"/>
                <w:szCs w:val="18"/>
              </w:rPr>
            </w:pPr>
          </w:p>
        </w:tc>
      </w:tr>
      <w:tr w:rsidR="00207E01" w:rsidRPr="008577E7" w14:paraId="6D6A0EBC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4DAD130C" w14:textId="77777777" w:rsidR="00207E01" w:rsidRPr="008577E7" w:rsidRDefault="00207E01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3C09346" w14:textId="77777777" w:rsidR="00207E01" w:rsidRPr="008577E7" w:rsidRDefault="00207E01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0DDE84BA" w14:textId="0C0F5D7A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vAlign w:val="center"/>
          </w:tcPr>
          <w:p w14:paraId="2C969210" w14:textId="16C0C4F9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276E3606" w14:textId="1EE85018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77047E1A" w14:textId="4273CA50" w:rsidR="00207E01" w:rsidRPr="008577E7" w:rsidRDefault="00207E01" w:rsidP="00B31709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042; P = 0.3453</w:t>
            </w:r>
          </w:p>
          <w:p w14:paraId="4A1B3F39" w14:textId="77777777" w:rsidR="00207E01" w:rsidRPr="008577E7" w:rsidRDefault="00207E01" w:rsidP="00EC1A2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12554CA5" w14:textId="77777777" w:rsidR="00207E01" w:rsidRPr="008577E7" w:rsidRDefault="00207E01" w:rsidP="00EC1A2B">
            <w:pPr>
              <w:jc w:val="center"/>
              <w:rPr>
                <w:sz w:val="18"/>
                <w:szCs w:val="18"/>
              </w:rPr>
            </w:pPr>
          </w:p>
        </w:tc>
      </w:tr>
      <w:tr w:rsidR="00207E01" w:rsidRPr="008577E7" w14:paraId="237F668B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13679775" w14:textId="77777777" w:rsidR="00207E01" w:rsidRPr="008577E7" w:rsidRDefault="00207E01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82A0F1E" w14:textId="77777777" w:rsidR="00207E01" w:rsidRPr="008577E7" w:rsidRDefault="00207E01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50929A6F" w14:textId="2468B048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vAlign w:val="center"/>
          </w:tcPr>
          <w:p w14:paraId="233B786E" w14:textId="466F11C1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3B87E136" w14:textId="3C588196" w:rsidR="00207E01" w:rsidRPr="008577E7" w:rsidRDefault="00207E01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66D7B8DF" w14:textId="11228AAE" w:rsidR="00207E01" w:rsidRPr="008577E7" w:rsidRDefault="00207E01" w:rsidP="00EC1A2B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3361; P = 0.7437</w:t>
            </w:r>
          </w:p>
        </w:tc>
        <w:tc>
          <w:tcPr>
            <w:tcW w:w="1627" w:type="dxa"/>
            <w:vMerge/>
            <w:vAlign w:val="center"/>
          </w:tcPr>
          <w:p w14:paraId="7CDC1E32" w14:textId="77777777" w:rsidR="00207E01" w:rsidRPr="008577E7" w:rsidRDefault="00207E01" w:rsidP="00EC1A2B">
            <w:pPr>
              <w:jc w:val="center"/>
              <w:rPr>
                <w:sz w:val="18"/>
                <w:szCs w:val="18"/>
              </w:rPr>
            </w:pPr>
          </w:p>
        </w:tc>
      </w:tr>
      <w:tr w:rsidR="00956D24" w:rsidRPr="008577E7" w14:paraId="1FF8F3E9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5697D44B" w14:textId="77777777" w:rsidR="00956D24" w:rsidRPr="008577E7" w:rsidRDefault="00956D24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19B82CEC" w14:textId="095F8CE8" w:rsidR="00956D24" w:rsidRPr="008577E7" w:rsidRDefault="00956D24" w:rsidP="00EC1A2B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 xml:space="preserve">aif1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</w:tc>
        <w:tc>
          <w:tcPr>
            <w:tcW w:w="3899" w:type="dxa"/>
            <w:vMerge w:val="restart"/>
            <w:vAlign w:val="center"/>
          </w:tcPr>
          <w:p w14:paraId="49A00DE2" w14:textId="31AD6840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1C418121" w14:textId="7C57B237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m-Sidak’s post-hoc</w:t>
            </w:r>
          </w:p>
        </w:tc>
        <w:tc>
          <w:tcPr>
            <w:tcW w:w="2093" w:type="dxa"/>
            <w:vAlign w:val="center"/>
          </w:tcPr>
          <w:p w14:paraId="1803834A" w14:textId="65B9AB4A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2D9F2FDD" w14:textId="77777777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9)</w:t>
            </w:r>
            <w:r w:rsidRPr="008577E7">
              <w:rPr>
                <w:sz w:val="16"/>
                <w:szCs w:val="16"/>
              </w:rPr>
              <w:t> = 1.845; P = 0.1903</w:t>
            </w:r>
          </w:p>
          <w:p w14:paraId="2EB7641B" w14:textId="5348966F" w:rsidR="00956D24" w:rsidRPr="008577E7" w:rsidRDefault="00956D24" w:rsidP="00EC1A2B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 w:val="restart"/>
            <w:vAlign w:val="center"/>
          </w:tcPr>
          <w:p w14:paraId="4C883228" w14:textId="6494A776" w:rsidR="00956D24" w:rsidRPr="008577E7" w:rsidRDefault="00956D24" w:rsidP="00EC1A2B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B</w:t>
            </w:r>
          </w:p>
        </w:tc>
      </w:tr>
      <w:tr w:rsidR="00956D24" w:rsidRPr="008577E7" w14:paraId="23BCBD4F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2CB20125" w14:textId="77777777" w:rsidR="00956D24" w:rsidRPr="008577E7" w:rsidRDefault="00956D24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3E2B791" w14:textId="77777777" w:rsidR="00956D24" w:rsidRPr="008577E7" w:rsidRDefault="00956D24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BA90852" w14:textId="77777777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EB1190A" w14:textId="77777777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7B1A7A02" w14:textId="35E9488A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vAlign w:val="center"/>
          </w:tcPr>
          <w:p w14:paraId="20C7520B" w14:textId="1496DE56" w:rsidR="00956D24" w:rsidRPr="008577E7" w:rsidRDefault="00956D24" w:rsidP="00EC1A2B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9)</w:t>
            </w:r>
            <w:r w:rsidRPr="008577E7">
              <w:rPr>
                <w:sz w:val="16"/>
                <w:szCs w:val="16"/>
              </w:rPr>
              <w:t> = 4.357; P = 0.0506</w:t>
            </w:r>
          </w:p>
        </w:tc>
        <w:tc>
          <w:tcPr>
            <w:tcW w:w="1627" w:type="dxa"/>
            <w:vMerge/>
            <w:vAlign w:val="center"/>
          </w:tcPr>
          <w:p w14:paraId="19A32B31" w14:textId="77777777" w:rsidR="00956D24" w:rsidRPr="008577E7" w:rsidRDefault="00956D24" w:rsidP="00EC1A2B">
            <w:pPr>
              <w:jc w:val="center"/>
              <w:rPr>
                <w:sz w:val="18"/>
                <w:szCs w:val="18"/>
              </w:rPr>
            </w:pPr>
          </w:p>
        </w:tc>
      </w:tr>
      <w:tr w:rsidR="00956D24" w:rsidRPr="008577E7" w14:paraId="0FB9822D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1AB7569E" w14:textId="77777777" w:rsidR="00956D24" w:rsidRPr="008577E7" w:rsidRDefault="00956D24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682B9DA" w14:textId="77777777" w:rsidR="00956D24" w:rsidRPr="008577E7" w:rsidRDefault="00956D24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0209A7D" w14:textId="77777777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5DD39363" w14:textId="77777777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18CA1EF9" w14:textId="432EBE81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vAlign w:val="center"/>
          </w:tcPr>
          <w:p w14:paraId="7D03A0B2" w14:textId="5066C22C" w:rsidR="00956D24" w:rsidRPr="008577E7" w:rsidRDefault="00956D24" w:rsidP="00EC1A2B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9) </w:t>
            </w:r>
            <w:r w:rsidRPr="008577E7">
              <w:rPr>
                <w:sz w:val="16"/>
                <w:szCs w:val="16"/>
              </w:rPr>
              <w:t>= 0.3507; P = 0.5607</w:t>
            </w:r>
          </w:p>
        </w:tc>
        <w:tc>
          <w:tcPr>
            <w:tcW w:w="1627" w:type="dxa"/>
            <w:vMerge/>
            <w:vAlign w:val="center"/>
          </w:tcPr>
          <w:p w14:paraId="0F38C3BA" w14:textId="77777777" w:rsidR="00956D24" w:rsidRPr="008577E7" w:rsidRDefault="00956D24" w:rsidP="00EC1A2B">
            <w:pPr>
              <w:jc w:val="center"/>
              <w:rPr>
                <w:sz w:val="18"/>
                <w:szCs w:val="18"/>
              </w:rPr>
            </w:pPr>
          </w:p>
        </w:tc>
      </w:tr>
      <w:tr w:rsidR="00956D24" w:rsidRPr="008577E7" w14:paraId="50996D9E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5AC3B663" w14:textId="77777777" w:rsidR="00956D24" w:rsidRPr="008577E7" w:rsidRDefault="00956D24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2138DD17" w14:textId="77777777" w:rsidR="00956D24" w:rsidRPr="008577E7" w:rsidRDefault="00956D24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1D868F21" w14:textId="2B2DCFDD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vAlign w:val="center"/>
          </w:tcPr>
          <w:p w14:paraId="4E2D9B50" w14:textId="178C0EE1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46AC19FD" w14:textId="73238D0D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0CF88540" w14:textId="77777777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950; P = 0.0797</w:t>
            </w:r>
          </w:p>
          <w:p w14:paraId="379715A1" w14:textId="77777777" w:rsidR="00956D24" w:rsidRPr="008577E7" w:rsidRDefault="00956D24" w:rsidP="00EC1A2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3A25A0DF" w14:textId="77777777" w:rsidR="00956D24" w:rsidRPr="008577E7" w:rsidRDefault="00956D24" w:rsidP="00EC1A2B">
            <w:pPr>
              <w:jc w:val="center"/>
              <w:rPr>
                <w:sz w:val="18"/>
                <w:szCs w:val="18"/>
              </w:rPr>
            </w:pPr>
          </w:p>
        </w:tc>
      </w:tr>
      <w:tr w:rsidR="00956D24" w:rsidRPr="008577E7" w14:paraId="033876C0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290F21BD" w14:textId="77777777" w:rsidR="00956D24" w:rsidRPr="008577E7" w:rsidRDefault="00956D24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48E133F" w14:textId="77777777" w:rsidR="00956D24" w:rsidRPr="008577E7" w:rsidRDefault="00956D24" w:rsidP="00EC1A2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19852B96" w14:textId="7D98F6C7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vAlign w:val="center"/>
          </w:tcPr>
          <w:p w14:paraId="24E5C8D9" w14:textId="704039B5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1E56FEE2" w14:textId="6AF2D9E6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425F6B90" w14:textId="77777777" w:rsidR="00956D24" w:rsidRPr="008577E7" w:rsidRDefault="00956D24" w:rsidP="00EC1A2B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4282; P = 0.6786</w:t>
            </w:r>
          </w:p>
          <w:p w14:paraId="71CEC14A" w14:textId="77777777" w:rsidR="00956D24" w:rsidRPr="008577E7" w:rsidRDefault="00956D24" w:rsidP="00EC1A2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23DA27E0" w14:textId="77777777" w:rsidR="00956D24" w:rsidRPr="008577E7" w:rsidRDefault="00956D24" w:rsidP="00EC1A2B">
            <w:pPr>
              <w:jc w:val="center"/>
              <w:rPr>
                <w:sz w:val="18"/>
                <w:szCs w:val="18"/>
              </w:rPr>
            </w:pPr>
          </w:p>
        </w:tc>
      </w:tr>
      <w:tr w:rsidR="00CB64FD" w:rsidRPr="008577E7" w14:paraId="395B008F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5E6518F9" w14:textId="77777777" w:rsidR="00CB64FD" w:rsidRPr="008577E7" w:rsidRDefault="00CB64FD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77C00DD" w14:textId="77777777" w:rsidR="00CB64FD" w:rsidRPr="008577E7" w:rsidRDefault="00CB64FD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1B3A1A85" w14:textId="0A8D0EA6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1F1819F0" w14:textId="6077AB17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Align w:val="center"/>
          </w:tcPr>
          <w:p w14:paraId="7AA7D9CF" w14:textId="69EB7D10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145BE14C" w14:textId="464D2681" w:rsidR="00CB64FD" w:rsidRPr="008577E7" w:rsidRDefault="00CB64FD" w:rsidP="00956D24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4.083; P = 0.0616</w:t>
            </w:r>
          </w:p>
        </w:tc>
        <w:tc>
          <w:tcPr>
            <w:tcW w:w="1627" w:type="dxa"/>
            <w:vMerge w:val="restart"/>
            <w:vAlign w:val="center"/>
          </w:tcPr>
          <w:p w14:paraId="23DEE745" w14:textId="52096295" w:rsidR="00CB64FD" w:rsidRPr="008577E7" w:rsidRDefault="0058150C" w:rsidP="00956D24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B’</w:t>
            </w:r>
          </w:p>
        </w:tc>
      </w:tr>
      <w:tr w:rsidR="00CB64FD" w:rsidRPr="008577E7" w14:paraId="79CF44E8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6F176D1F" w14:textId="77777777" w:rsidR="00CB64FD" w:rsidRPr="008577E7" w:rsidRDefault="00CB64FD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0C22B6E" w14:textId="77777777" w:rsidR="00CB64FD" w:rsidRPr="008577E7" w:rsidRDefault="00CB64FD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4090DD3" w14:textId="77777777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A644306" w14:textId="77777777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036C2230" w14:textId="7EB8B7FD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3384" w:type="dxa"/>
            <w:gridSpan w:val="2"/>
            <w:vAlign w:val="center"/>
          </w:tcPr>
          <w:p w14:paraId="66683937" w14:textId="0CFA1C4F" w:rsidR="00CB64FD" w:rsidRPr="008577E7" w:rsidRDefault="00CB64FD" w:rsidP="00956D24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0061; P = 0.9386</w:t>
            </w:r>
          </w:p>
        </w:tc>
        <w:tc>
          <w:tcPr>
            <w:tcW w:w="1627" w:type="dxa"/>
            <w:vMerge/>
            <w:vAlign w:val="center"/>
          </w:tcPr>
          <w:p w14:paraId="4767F282" w14:textId="77777777" w:rsidR="00CB64FD" w:rsidRPr="008577E7" w:rsidRDefault="00CB64FD" w:rsidP="00956D24">
            <w:pPr>
              <w:jc w:val="center"/>
              <w:rPr>
                <w:sz w:val="18"/>
                <w:szCs w:val="18"/>
              </w:rPr>
            </w:pPr>
          </w:p>
        </w:tc>
      </w:tr>
      <w:tr w:rsidR="00CB64FD" w:rsidRPr="008577E7" w14:paraId="4E9373AB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4ECECA59" w14:textId="77777777" w:rsidR="00CB64FD" w:rsidRPr="008577E7" w:rsidRDefault="00CB64FD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E358522" w14:textId="77777777" w:rsidR="00CB64FD" w:rsidRPr="008577E7" w:rsidRDefault="00CB64FD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16414A29" w14:textId="77777777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61C6D472" w14:textId="77777777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23D0F32E" w14:textId="6F66BE33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vAlign w:val="center"/>
          </w:tcPr>
          <w:p w14:paraId="220DF66B" w14:textId="0C2AE012" w:rsidR="00CB64FD" w:rsidRPr="008577E7" w:rsidRDefault="00CB64FD" w:rsidP="00956D24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9904; P = 0.9386</w:t>
            </w:r>
          </w:p>
        </w:tc>
        <w:tc>
          <w:tcPr>
            <w:tcW w:w="1627" w:type="dxa"/>
            <w:vMerge/>
            <w:vAlign w:val="center"/>
          </w:tcPr>
          <w:p w14:paraId="0CB31E06" w14:textId="77777777" w:rsidR="00CB64FD" w:rsidRPr="008577E7" w:rsidRDefault="00CB64FD" w:rsidP="00956D24">
            <w:pPr>
              <w:jc w:val="center"/>
              <w:rPr>
                <w:sz w:val="18"/>
                <w:szCs w:val="18"/>
              </w:rPr>
            </w:pPr>
          </w:p>
        </w:tc>
      </w:tr>
      <w:tr w:rsidR="00CB64FD" w:rsidRPr="008577E7" w14:paraId="5441E59B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7A4A78F1" w14:textId="77777777" w:rsidR="00CB64FD" w:rsidRPr="008577E7" w:rsidRDefault="00CB64FD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60EBC46" w14:textId="77777777" w:rsidR="00CB64FD" w:rsidRPr="008577E7" w:rsidRDefault="00CB64FD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4E599389" w14:textId="1131B050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vAlign w:val="center"/>
          </w:tcPr>
          <w:p w14:paraId="5D7DBAE5" w14:textId="3A45B0F3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3B77D203" w14:textId="1EA2237C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4D381148" w14:textId="1E88035B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942; P = 0.</w:t>
            </w:r>
            <w:r w:rsidR="00FE0EB3" w:rsidRPr="008577E7">
              <w:rPr>
                <w:sz w:val="16"/>
                <w:szCs w:val="16"/>
              </w:rPr>
              <w:t>1098</w:t>
            </w:r>
          </w:p>
          <w:p w14:paraId="7EC0895D" w14:textId="77777777" w:rsidR="00CB64FD" w:rsidRPr="008577E7" w:rsidRDefault="00CB64FD" w:rsidP="00956D2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3B62B18B" w14:textId="77777777" w:rsidR="00CB64FD" w:rsidRPr="008577E7" w:rsidRDefault="00CB64FD" w:rsidP="00956D24">
            <w:pPr>
              <w:jc w:val="center"/>
              <w:rPr>
                <w:sz w:val="18"/>
                <w:szCs w:val="18"/>
              </w:rPr>
            </w:pPr>
          </w:p>
        </w:tc>
      </w:tr>
      <w:tr w:rsidR="00CB64FD" w:rsidRPr="008577E7" w14:paraId="3EF77BFA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1B977E9F" w14:textId="77777777" w:rsidR="00CB64FD" w:rsidRPr="008577E7" w:rsidRDefault="00CB64FD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DE1563C" w14:textId="77777777" w:rsidR="00CB64FD" w:rsidRPr="008577E7" w:rsidRDefault="00CB64FD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68B5EAD0" w14:textId="7AFBCAB3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vAlign w:val="center"/>
          </w:tcPr>
          <w:p w14:paraId="25FE19CC" w14:textId="289C232C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20307C61" w14:textId="08FE2947" w:rsidR="00CB64FD" w:rsidRPr="008577E7" w:rsidRDefault="00CB64FD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7F2063D6" w14:textId="7DCEAD50" w:rsidR="00CB64FD" w:rsidRPr="008577E7" w:rsidRDefault="00CB64FD" w:rsidP="00956D24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</w:t>
            </w:r>
            <w:r w:rsidR="00FE0EB3" w:rsidRPr="008577E7">
              <w:rPr>
                <w:sz w:val="16"/>
                <w:szCs w:val="16"/>
              </w:rPr>
              <w:t>.8392</w:t>
            </w:r>
            <w:r w:rsidRPr="008577E7">
              <w:rPr>
                <w:sz w:val="16"/>
                <w:szCs w:val="16"/>
              </w:rPr>
              <w:t>; P = 0.</w:t>
            </w:r>
            <w:r w:rsidR="0058150C" w:rsidRPr="008577E7">
              <w:rPr>
                <w:sz w:val="16"/>
                <w:szCs w:val="16"/>
              </w:rPr>
              <w:t>4209</w:t>
            </w:r>
          </w:p>
        </w:tc>
        <w:tc>
          <w:tcPr>
            <w:tcW w:w="1627" w:type="dxa"/>
            <w:vMerge/>
            <w:vAlign w:val="center"/>
          </w:tcPr>
          <w:p w14:paraId="18A2F757" w14:textId="77777777" w:rsidR="00CB64FD" w:rsidRPr="008577E7" w:rsidRDefault="00CB64FD" w:rsidP="00956D24">
            <w:pPr>
              <w:jc w:val="center"/>
              <w:rPr>
                <w:sz w:val="18"/>
                <w:szCs w:val="18"/>
              </w:rPr>
            </w:pPr>
          </w:p>
        </w:tc>
      </w:tr>
      <w:tr w:rsidR="00163BAB" w:rsidRPr="008577E7" w14:paraId="7BD44D46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283043F9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2FABCEF8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 xml:space="preserve">itgam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  <w:p w14:paraId="5EAC5EFB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15C4A485" w14:textId="6D2FC387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33E833EC" w14:textId="6E8D6655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Align w:val="center"/>
          </w:tcPr>
          <w:p w14:paraId="6E1CA1A6" w14:textId="5E18AB54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54A366E4" w14:textId="77777777" w:rsidR="00163BAB" w:rsidRPr="008577E7" w:rsidRDefault="00163BAB" w:rsidP="00956D24">
            <w:pPr>
              <w:jc w:val="center"/>
              <w:rPr>
                <w:i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9)</w:t>
            </w:r>
            <w:r w:rsidRPr="008577E7">
              <w:rPr>
                <w:sz w:val="16"/>
                <w:szCs w:val="16"/>
              </w:rPr>
              <w:t> = 2.364; P = 0.1406</w:t>
            </w:r>
          </w:p>
          <w:p w14:paraId="72CE36A3" w14:textId="19B1CA1C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</w:p>
          <w:p w14:paraId="4B9A0B7F" w14:textId="44F7A84F" w:rsidR="00163BAB" w:rsidRPr="008577E7" w:rsidRDefault="00163BAB" w:rsidP="00956D24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 w:val="restart"/>
            <w:vAlign w:val="center"/>
          </w:tcPr>
          <w:p w14:paraId="6FB7DE33" w14:textId="0E81115C" w:rsidR="00163BAB" w:rsidRPr="008577E7" w:rsidRDefault="00163BAB" w:rsidP="00956D24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C</w:t>
            </w:r>
          </w:p>
        </w:tc>
      </w:tr>
      <w:tr w:rsidR="00163BAB" w:rsidRPr="008577E7" w14:paraId="3D0C94DF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1AA57549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89138ED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641B9E8" w14:textId="77777777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3285E302" w14:textId="77777777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55628284" w14:textId="0883A4BB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vAlign w:val="center"/>
          </w:tcPr>
          <w:p w14:paraId="1179FE32" w14:textId="1CAEDB22" w:rsidR="00163BAB" w:rsidRPr="008577E7" w:rsidRDefault="00163BAB" w:rsidP="00956D24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9)</w:t>
            </w:r>
            <w:r w:rsidRPr="008577E7">
              <w:rPr>
                <w:sz w:val="16"/>
                <w:szCs w:val="16"/>
              </w:rPr>
              <w:t> = 0.1245; P = 0.7281</w:t>
            </w:r>
          </w:p>
        </w:tc>
        <w:tc>
          <w:tcPr>
            <w:tcW w:w="1627" w:type="dxa"/>
            <w:vMerge/>
            <w:vAlign w:val="center"/>
          </w:tcPr>
          <w:p w14:paraId="10197E3D" w14:textId="77777777" w:rsidR="00163BAB" w:rsidRPr="008577E7" w:rsidRDefault="00163BAB" w:rsidP="00956D24">
            <w:pPr>
              <w:jc w:val="center"/>
              <w:rPr>
                <w:sz w:val="18"/>
                <w:szCs w:val="18"/>
              </w:rPr>
            </w:pPr>
          </w:p>
        </w:tc>
      </w:tr>
      <w:tr w:rsidR="00163BAB" w:rsidRPr="008577E7" w14:paraId="31B3BBEB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26B7F705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A8C43A5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720C000F" w14:textId="77777777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516B27AC" w14:textId="77777777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16DDE4CD" w14:textId="4A7B9F1A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vAlign w:val="center"/>
          </w:tcPr>
          <w:p w14:paraId="50871ADE" w14:textId="59E07F1D" w:rsidR="00163BAB" w:rsidRPr="008577E7" w:rsidRDefault="00163BAB" w:rsidP="00956D24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9) </w:t>
            </w:r>
            <w:r w:rsidRPr="008577E7">
              <w:rPr>
                <w:sz w:val="16"/>
                <w:szCs w:val="16"/>
              </w:rPr>
              <w:t>= 0.0511; P = 0.8235</w:t>
            </w:r>
          </w:p>
        </w:tc>
        <w:tc>
          <w:tcPr>
            <w:tcW w:w="1627" w:type="dxa"/>
            <w:vMerge/>
            <w:vAlign w:val="center"/>
          </w:tcPr>
          <w:p w14:paraId="6A1E9129" w14:textId="77777777" w:rsidR="00163BAB" w:rsidRPr="008577E7" w:rsidRDefault="00163BAB" w:rsidP="00956D24">
            <w:pPr>
              <w:jc w:val="center"/>
              <w:rPr>
                <w:sz w:val="18"/>
                <w:szCs w:val="18"/>
              </w:rPr>
            </w:pPr>
          </w:p>
        </w:tc>
      </w:tr>
      <w:tr w:rsidR="00163BAB" w:rsidRPr="008577E7" w14:paraId="6C595629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573D0109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A5D87DD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51322212" w14:textId="5A9FB50C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vAlign w:val="center"/>
          </w:tcPr>
          <w:p w14:paraId="0B51DEE4" w14:textId="3BF17B94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5EE075D7" w14:textId="3A1EBE06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6899C5CD" w14:textId="77777777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9498; P = 0.3646</w:t>
            </w:r>
          </w:p>
          <w:p w14:paraId="2EE62F38" w14:textId="78E9210D" w:rsidR="00163BAB" w:rsidRPr="008577E7" w:rsidRDefault="00163BAB" w:rsidP="00956D24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4FAE49FD" w14:textId="77777777" w:rsidR="00163BAB" w:rsidRPr="008577E7" w:rsidRDefault="00163BAB" w:rsidP="00956D24">
            <w:pPr>
              <w:jc w:val="center"/>
              <w:rPr>
                <w:sz w:val="18"/>
                <w:szCs w:val="18"/>
              </w:rPr>
            </w:pPr>
          </w:p>
        </w:tc>
      </w:tr>
      <w:tr w:rsidR="00163BAB" w:rsidRPr="008577E7" w14:paraId="6D8957D0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3A4B4846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5207620" w14:textId="77777777" w:rsidR="00163BAB" w:rsidRPr="008577E7" w:rsidRDefault="00163BAB" w:rsidP="00956D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79609B83" w14:textId="03B3E8B5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vAlign w:val="center"/>
          </w:tcPr>
          <w:p w14:paraId="0A3AF464" w14:textId="27F309C6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12BE674A" w14:textId="31CAB63D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27711C55" w14:textId="77777777" w:rsidR="00163BAB" w:rsidRPr="008577E7" w:rsidRDefault="00163BAB" w:rsidP="00956D24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219; P = 0.2537</w:t>
            </w:r>
          </w:p>
          <w:p w14:paraId="1D58FB31" w14:textId="6B4E59F9" w:rsidR="00163BAB" w:rsidRPr="008577E7" w:rsidRDefault="00163BAB" w:rsidP="00956D24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79A94357" w14:textId="77777777" w:rsidR="00163BAB" w:rsidRPr="008577E7" w:rsidRDefault="00163BAB" w:rsidP="00956D24">
            <w:pPr>
              <w:jc w:val="center"/>
              <w:rPr>
                <w:sz w:val="18"/>
                <w:szCs w:val="18"/>
              </w:rPr>
            </w:pPr>
          </w:p>
        </w:tc>
      </w:tr>
      <w:tr w:rsidR="00163BAB" w:rsidRPr="008577E7" w14:paraId="2FAEDD51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0489012C" w14:textId="77777777" w:rsidR="00163BAB" w:rsidRPr="008577E7" w:rsidRDefault="00163BAB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6FEA936" w14:textId="77777777" w:rsidR="00163BAB" w:rsidRPr="008577E7" w:rsidRDefault="00163BAB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42AE473F" w14:textId="0A91B4B7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32F0126E" w14:textId="12CE86BB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Align w:val="center"/>
          </w:tcPr>
          <w:p w14:paraId="3EFFD7EF" w14:textId="18137AE5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780BBAB8" w14:textId="440686CD" w:rsidR="00163BAB" w:rsidRPr="008577E7" w:rsidRDefault="00163BAB" w:rsidP="00163BAB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1.710; P = 0.2107</w:t>
            </w:r>
          </w:p>
        </w:tc>
        <w:tc>
          <w:tcPr>
            <w:tcW w:w="1627" w:type="dxa"/>
            <w:vMerge w:val="restart"/>
            <w:vAlign w:val="center"/>
          </w:tcPr>
          <w:p w14:paraId="75072F4F" w14:textId="5C0B9B62" w:rsidR="00163BAB" w:rsidRPr="008577E7" w:rsidRDefault="005E3A4C" w:rsidP="00163BAB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C’</w:t>
            </w:r>
          </w:p>
        </w:tc>
      </w:tr>
      <w:tr w:rsidR="00163BAB" w:rsidRPr="008577E7" w14:paraId="254E7A36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13E1C935" w14:textId="77777777" w:rsidR="00163BAB" w:rsidRPr="008577E7" w:rsidRDefault="00163BAB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7F0A156" w14:textId="77777777" w:rsidR="00163BAB" w:rsidRPr="008577E7" w:rsidRDefault="00163BAB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456A4B17" w14:textId="77777777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19CF8BF2" w14:textId="77777777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4A388D8B" w14:textId="4443CEE3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3384" w:type="dxa"/>
            <w:gridSpan w:val="2"/>
            <w:vAlign w:val="center"/>
          </w:tcPr>
          <w:p w14:paraId="769AE409" w14:textId="4A834C51" w:rsidR="00163BAB" w:rsidRPr="008577E7" w:rsidRDefault="00163BAB" w:rsidP="00163BAB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</w:t>
            </w:r>
            <w:r w:rsidR="001037D4" w:rsidRPr="008577E7">
              <w:rPr>
                <w:sz w:val="16"/>
                <w:szCs w:val="16"/>
              </w:rPr>
              <w:t>4419</w:t>
            </w:r>
            <w:r w:rsidRPr="008577E7">
              <w:rPr>
                <w:sz w:val="16"/>
                <w:szCs w:val="16"/>
              </w:rPr>
              <w:t>; P = 0.</w:t>
            </w:r>
            <w:r w:rsidR="001037D4" w:rsidRPr="008577E7">
              <w:rPr>
                <w:sz w:val="16"/>
                <w:szCs w:val="16"/>
              </w:rPr>
              <w:t>5163</w:t>
            </w:r>
          </w:p>
        </w:tc>
        <w:tc>
          <w:tcPr>
            <w:tcW w:w="1627" w:type="dxa"/>
            <w:vMerge/>
            <w:vAlign w:val="center"/>
          </w:tcPr>
          <w:p w14:paraId="2F2B259B" w14:textId="77777777" w:rsidR="00163BAB" w:rsidRPr="008577E7" w:rsidRDefault="00163BAB" w:rsidP="00163BAB">
            <w:pPr>
              <w:jc w:val="center"/>
              <w:rPr>
                <w:sz w:val="18"/>
                <w:szCs w:val="18"/>
              </w:rPr>
            </w:pPr>
          </w:p>
        </w:tc>
      </w:tr>
      <w:tr w:rsidR="00163BAB" w:rsidRPr="008577E7" w14:paraId="0158E82E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09D3736C" w14:textId="77777777" w:rsidR="00163BAB" w:rsidRPr="008577E7" w:rsidRDefault="00163BAB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FFFA092" w14:textId="77777777" w:rsidR="00163BAB" w:rsidRPr="008577E7" w:rsidRDefault="00163BAB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CBFCC91" w14:textId="77777777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517B41D" w14:textId="77777777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3965836B" w14:textId="4BC1B65C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vAlign w:val="center"/>
          </w:tcPr>
          <w:p w14:paraId="066F7345" w14:textId="38E76124" w:rsidR="00163BAB" w:rsidRPr="008577E7" w:rsidRDefault="00163BAB" w:rsidP="00163BAB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</w:t>
            </w:r>
            <w:r w:rsidR="001037D4" w:rsidRPr="008577E7">
              <w:rPr>
                <w:sz w:val="16"/>
                <w:szCs w:val="16"/>
              </w:rPr>
              <w:t>2322</w:t>
            </w:r>
            <w:r w:rsidRPr="008577E7">
              <w:rPr>
                <w:sz w:val="16"/>
                <w:szCs w:val="16"/>
              </w:rPr>
              <w:t>; P = 0.</w:t>
            </w:r>
            <w:r w:rsidR="001037D4" w:rsidRPr="008577E7">
              <w:rPr>
                <w:sz w:val="16"/>
                <w:szCs w:val="16"/>
              </w:rPr>
              <w:t>6369</w:t>
            </w:r>
          </w:p>
        </w:tc>
        <w:tc>
          <w:tcPr>
            <w:tcW w:w="1627" w:type="dxa"/>
            <w:vMerge/>
            <w:vAlign w:val="center"/>
          </w:tcPr>
          <w:p w14:paraId="7CA5D7E8" w14:textId="77777777" w:rsidR="00163BAB" w:rsidRPr="008577E7" w:rsidRDefault="00163BAB" w:rsidP="00163BAB">
            <w:pPr>
              <w:jc w:val="center"/>
              <w:rPr>
                <w:sz w:val="18"/>
                <w:szCs w:val="18"/>
              </w:rPr>
            </w:pPr>
          </w:p>
        </w:tc>
      </w:tr>
      <w:tr w:rsidR="00163BAB" w:rsidRPr="008577E7" w14:paraId="0B5C5D73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3B4130D0" w14:textId="77777777" w:rsidR="00163BAB" w:rsidRPr="008577E7" w:rsidRDefault="00163BAB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EFA6E83" w14:textId="77777777" w:rsidR="00163BAB" w:rsidRPr="008577E7" w:rsidRDefault="00163BAB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786E64FD" w14:textId="30607988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vAlign w:val="center"/>
          </w:tcPr>
          <w:p w14:paraId="3E25301A" w14:textId="002319EC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33B32864" w14:textId="5DA61919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481DADEC" w14:textId="6A0674F4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="00F84328" w:rsidRPr="008577E7">
              <w:rPr>
                <w:sz w:val="16"/>
                <w:szCs w:val="16"/>
              </w:rPr>
              <w:t>1.334</w:t>
            </w:r>
            <w:r w:rsidRPr="008577E7">
              <w:rPr>
                <w:sz w:val="16"/>
                <w:szCs w:val="16"/>
              </w:rPr>
              <w:t>; P = 0.</w:t>
            </w:r>
            <w:r w:rsidR="005E3A4C" w:rsidRPr="008577E7">
              <w:rPr>
                <w:sz w:val="16"/>
                <w:szCs w:val="16"/>
              </w:rPr>
              <w:t>2397</w:t>
            </w:r>
          </w:p>
          <w:p w14:paraId="7B216116" w14:textId="77777777" w:rsidR="00163BAB" w:rsidRPr="008577E7" w:rsidRDefault="00163BAB" w:rsidP="00163B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4A968440" w14:textId="77777777" w:rsidR="00163BAB" w:rsidRPr="008577E7" w:rsidRDefault="00163BAB" w:rsidP="00163BAB">
            <w:pPr>
              <w:jc w:val="center"/>
              <w:rPr>
                <w:sz w:val="18"/>
                <w:szCs w:val="18"/>
              </w:rPr>
            </w:pPr>
          </w:p>
        </w:tc>
      </w:tr>
      <w:tr w:rsidR="00163BAB" w:rsidRPr="008577E7" w14:paraId="069DF263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07150F7C" w14:textId="77777777" w:rsidR="00163BAB" w:rsidRPr="008577E7" w:rsidRDefault="00163BAB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DFFB89A" w14:textId="77777777" w:rsidR="00163BAB" w:rsidRPr="008577E7" w:rsidRDefault="00163BAB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6659BA65" w14:textId="35A616CB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vAlign w:val="center"/>
          </w:tcPr>
          <w:p w14:paraId="1B50955A" w14:textId="3FC53E57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7D7E5D4E" w14:textId="0CF56C38" w:rsidR="00163BAB" w:rsidRPr="008577E7" w:rsidRDefault="00163BAB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73CE81B4" w14:textId="5DAE0437" w:rsidR="00163BAB" w:rsidRPr="008577E7" w:rsidRDefault="00163BAB" w:rsidP="00163BAB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</w:t>
            </w:r>
            <w:r w:rsidR="005E3A4C" w:rsidRPr="008577E7">
              <w:rPr>
                <w:sz w:val="16"/>
                <w:szCs w:val="16"/>
              </w:rPr>
              <w:t>6394</w:t>
            </w:r>
            <w:r w:rsidRPr="008577E7">
              <w:rPr>
                <w:sz w:val="16"/>
                <w:szCs w:val="16"/>
              </w:rPr>
              <w:t>; P = 0.</w:t>
            </w:r>
            <w:r w:rsidR="005E3A4C" w:rsidRPr="008577E7">
              <w:rPr>
                <w:sz w:val="16"/>
                <w:szCs w:val="16"/>
              </w:rPr>
              <w:t>5369</w:t>
            </w:r>
          </w:p>
        </w:tc>
        <w:tc>
          <w:tcPr>
            <w:tcW w:w="1627" w:type="dxa"/>
            <w:vMerge/>
            <w:vAlign w:val="center"/>
          </w:tcPr>
          <w:p w14:paraId="5452C6B5" w14:textId="77777777" w:rsidR="00163BAB" w:rsidRPr="008577E7" w:rsidRDefault="00163BAB" w:rsidP="00163BAB">
            <w:pPr>
              <w:jc w:val="center"/>
              <w:rPr>
                <w:sz w:val="18"/>
                <w:szCs w:val="18"/>
              </w:rPr>
            </w:pPr>
          </w:p>
        </w:tc>
      </w:tr>
      <w:tr w:rsidR="00544769" w:rsidRPr="008577E7" w14:paraId="2B373B6C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48FAC677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123E41E5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 xml:space="preserve">klf4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  <w:p w14:paraId="579C9F77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2E9E8913" w14:textId="7972996C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12FD6683" w14:textId="550506B3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m-Sidak’s post-hoc</w:t>
            </w:r>
          </w:p>
        </w:tc>
        <w:tc>
          <w:tcPr>
            <w:tcW w:w="2093" w:type="dxa"/>
            <w:vAlign w:val="center"/>
          </w:tcPr>
          <w:p w14:paraId="1E526371" w14:textId="65843B29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5DB6F3AC" w14:textId="6F007149" w:rsidR="00544769" w:rsidRPr="008577E7" w:rsidRDefault="00544769" w:rsidP="00163BAB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9)</w:t>
            </w:r>
            <w:r w:rsidRPr="008577E7">
              <w:rPr>
                <w:sz w:val="16"/>
                <w:szCs w:val="16"/>
              </w:rPr>
              <w:t> = 0.0400; P = 0.8435</w:t>
            </w:r>
          </w:p>
        </w:tc>
        <w:tc>
          <w:tcPr>
            <w:tcW w:w="1627" w:type="dxa"/>
            <w:vMerge w:val="restart"/>
            <w:vAlign w:val="center"/>
          </w:tcPr>
          <w:p w14:paraId="4EAF03F2" w14:textId="2C7E749B" w:rsidR="00544769" w:rsidRPr="008577E7" w:rsidRDefault="00544769" w:rsidP="00163BAB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D</w:t>
            </w:r>
          </w:p>
        </w:tc>
      </w:tr>
      <w:tr w:rsidR="00544769" w:rsidRPr="008577E7" w14:paraId="122C5360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00EF7647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D9945AD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7C12ED6A" w14:textId="77777777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7D2AF291" w14:textId="77777777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73A896A4" w14:textId="0A4C30F5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vAlign w:val="center"/>
          </w:tcPr>
          <w:p w14:paraId="37976741" w14:textId="0AB37DDE" w:rsidR="00544769" w:rsidRPr="008577E7" w:rsidRDefault="00544769" w:rsidP="00163BAB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9)</w:t>
            </w:r>
            <w:r w:rsidRPr="008577E7">
              <w:rPr>
                <w:sz w:val="16"/>
                <w:szCs w:val="16"/>
              </w:rPr>
              <w:t> = 0.0914; P = 0.7656</w:t>
            </w:r>
          </w:p>
        </w:tc>
        <w:tc>
          <w:tcPr>
            <w:tcW w:w="1627" w:type="dxa"/>
            <w:vMerge/>
            <w:vAlign w:val="center"/>
          </w:tcPr>
          <w:p w14:paraId="4660FF3B" w14:textId="77777777" w:rsidR="00544769" w:rsidRPr="008577E7" w:rsidRDefault="00544769" w:rsidP="00163BAB">
            <w:pPr>
              <w:jc w:val="center"/>
              <w:rPr>
                <w:sz w:val="18"/>
                <w:szCs w:val="18"/>
              </w:rPr>
            </w:pPr>
          </w:p>
        </w:tc>
      </w:tr>
      <w:tr w:rsidR="00544769" w:rsidRPr="008577E7" w14:paraId="1B017527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498754A7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7C76F25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8FFCE88" w14:textId="77777777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38A32D6B" w14:textId="77777777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67123EEE" w14:textId="683BF0E0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vAlign w:val="center"/>
          </w:tcPr>
          <w:p w14:paraId="59D89612" w14:textId="5904497E" w:rsidR="00544769" w:rsidRPr="008577E7" w:rsidRDefault="00544769" w:rsidP="00163BAB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9) </w:t>
            </w:r>
            <w:r w:rsidRPr="008577E7">
              <w:rPr>
                <w:sz w:val="16"/>
                <w:szCs w:val="16"/>
              </w:rPr>
              <w:t>= 0.3382; P = 0.5677</w:t>
            </w:r>
          </w:p>
        </w:tc>
        <w:tc>
          <w:tcPr>
            <w:tcW w:w="1627" w:type="dxa"/>
            <w:vMerge/>
            <w:vAlign w:val="center"/>
          </w:tcPr>
          <w:p w14:paraId="65020EDF" w14:textId="77777777" w:rsidR="00544769" w:rsidRPr="008577E7" w:rsidRDefault="00544769" w:rsidP="00163BAB">
            <w:pPr>
              <w:jc w:val="center"/>
              <w:rPr>
                <w:sz w:val="18"/>
                <w:szCs w:val="18"/>
              </w:rPr>
            </w:pPr>
          </w:p>
        </w:tc>
      </w:tr>
      <w:tr w:rsidR="00544769" w:rsidRPr="008577E7" w14:paraId="6AF47BFD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21F8217A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72903A9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0B7E4908" w14:textId="66D95520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vAlign w:val="center"/>
          </w:tcPr>
          <w:p w14:paraId="06C47B32" w14:textId="3AA3A9E8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3AB6E4FC" w14:textId="33B9F7BB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72C3570B" w14:textId="77777777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4847; P = 0.6383</w:t>
            </w:r>
          </w:p>
          <w:p w14:paraId="3D93FF4C" w14:textId="0CBE3BCB" w:rsidR="00544769" w:rsidRPr="008577E7" w:rsidRDefault="00544769" w:rsidP="00163BA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71B5EA90" w14:textId="77777777" w:rsidR="00544769" w:rsidRPr="008577E7" w:rsidRDefault="00544769" w:rsidP="00163BAB">
            <w:pPr>
              <w:jc w:val="center"/>
              <w:rPr>
                <w:sz w:val="18"/>
                <w:szCs w:val="18"/>
              </w:rPr>
            </w:pPr>
          </w:p>
        </w:tc>
      </w:tr>
      <w:tr w:rsidR="00544769" w:rsidRPr="008577E7" w14:paraId="2D1205A2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4045857B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61EA12A" w14:textId="77777777" w:rsidR="00544769" w:rsidRPr="008577E7" w:rsidRDefault="00544769" w:rsidP="00163B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2019AE2A" w14:textId="3C7CE463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vAlign w:val="center"/>
          </w:tcPr>
          <w:p w14:paraId="143B35EF" w14:textId="1E52824F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3E90DFE6" w14:textId="5E5DCA18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5BCC5AC9" w14:textId="77777777" w:rsidR="00544769" w:rsidRPr="008577E7" w:rsidRDefault="00544769" w:rsidP="00163BAB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3419; P = 0.7403</w:t>
            </w:r>
          </w:p>
          <w:p w14:paraId="78412683" w14:textId="5B9D8BD7" w:rsidR="00544769" w:rsidRPr="008577E7" w:rsidRDefault="00544769" w:rsidP="00163BA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766F7615" w14:textId="77777777" w:rsidR="00544769" w:rsidRPr="008577E7" w:rsidRDefault="00544769" w:rsidP="00163BAB">
            <w:pPr>
              <w:jc w:val="center"/>
              <w:rPr>
                <w:sz w:val="18"/>
                <w:szCs w:val="18"/>
              </w:rPr>
            </w:pPr>
          </w:p>
        </w:tc>
      </w:tr>
      <w:tr w:rsidR="00544769" w:rsidRPr="008577E7" w14:paraId="57F4C82C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6321DD8C" w14:textId="77777777" w:rsidR="00544769" w:rsidRPr="008577E7" w:rsidRDefault="00544769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253D2259" w14:textId="77777777" w:rsidR="00544769" w:rsidRPr="008577E7" w:rsidRDefault="00544769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355B65AF" w14:textId="01F40A4E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0E58AAA4" w14:textId="0A3BFAE0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Align w:val="center"/>
          </w:tcPr>
          <w:p w14:paraId="7A9714AA" w14:textId="3A14211E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1100BBB7" w14:textId="3305F104" w:rsidR="00544769" w:rsidRPr="008577E7" w:rsidRDefault="00544769" w:rsidP="005E3A4C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1.609; P = 0.2239</w:t>
            </w:r>
          </w:p>
        </w:tc>
        <w:tc>
          <w:tcPr>
            <w:tcW w:w="1627" w:type="dxa"/>
            <w:vMerge w:val="restart"/>
            <w:vAlign w:val="center"/>
          </w:tcPr>
          <w:p w14:paraId="642E1BFE" w14:textId="22B858A7" w:rsidR="00544769" w:rsidRPr="008577E7" w:rsidRDefault="00544769" w:rsidP="005E3A4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D’</w:t>
            </w:r>
          </w:p>
        </w:tc>
      </w:tr>
      <w:tr w:rsidR="00544769" w:rsidRPr="008577E7" w14:paraId="709897A2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5F4C5341" w14:textId="77777777" w:rsidR="00544769" w:rsidRPr="008577E7" w:rsidRDefault="00544769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E22D8AE" w14:textId="77777777" w:rsidR="00544769" w:rsidRPr="008577E7" w:rsidRDefault="00544769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9DF4C8C" w14:textId="77777777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36887FAF" w14:textId="77777777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2D973AD6" w14:textId="1A403759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3384" w:type="dxa"/>
            <w:gridSpan w:val="2"/>
            <w:vAlign w:val="center"/>
          </w:tcPr>
          <w:p w14:paraId="1DB8EA8D" w14:textId="02344054" w:rsidR="00544769" w:rsidRPr="008577E7" w:rsidRDefault="00544769" w:rsidP="005E3A4C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0343; P = 0.8556</w:t>
            </w:r>
          </w:p>
        </w:tc>
        <w:tc>
          <w:tcPr>
            <w:tcW w:w="1627" w:type="dxa"/>
            <w:vMerge/>
            <w:vAlign w:val="center"/>
          </w:tcPr>
          <w:p w14:paraId="5A0AEFA6" w14:textId="77777777" w:rsidR="00544769" w:rsidRPr="008577E7" w:rsidRDefault="00544769" w:rsidP="005E3A4C">
            <w:pPr>
              <w:jc w:val="center"/>
              <w:rPr>
                <w:sz w:val="18"/>
                <w:szCs w:val="18"/>
              </w:rPr>
            </w:pPr>
          </w:p>
        </w:tc>
      </w:tr>
      <w:tr w:rsidR="00544769" w:rsidRPr="008577E7" w14:paraId="411A7DD3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2534394E" w14:textId="77777777" w:rsidR="00544769" w:rsidRPr="008577E7" w:rsidRDefault="00544769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F871D4E" w14:textId="77777777" w:rsidR="00544769" w:rsidRPr="008577E7" w:rsidRDefault="00544769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D7C2D79" w14:textId="77777777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7FE9699F" w14:textId="77777777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388603D4" w14:textId="5F002ABD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vAlign w:val="center"/>
          </w:tcPr>
          <w:p w14:paraId="084DBAA7" w14:textId="5CDB8F34" w:rsidR="00544769" w:rsidRPr="008577E7" w:rsidRDefault="00544769" w:rsidP="005E3A4C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1726; P = 0.6837</w:t>
            </w:r>
          </w:p>
        </w:tc>
        <w:tc>
          <w:tcPr>
            <w:tcW w:w="1627" w:type="dxa"/>
            <w:vMerge/>
            <w:vAlign w:val="center"/>
          </w:tcPr>
          <w:p w14:paraId="28FE5BF5" w14:textId="77777777" w:rsidR="00544769" w:rsidRPr="008577E7" w:rsidRDefault="00544769" w:rsidP="005E3A4C">
            <w:pPr>
              <w:jc w:val="center"/>
              <w:rPr>
                <w:sz w:val="18"/>
                <w:szCs w:val="18"/>
              </w:rPr>
            </w:pPr>
          </w:p>
        </w:tc>
      </w:tr>
      <w:tr w:rsidR="00544769" w:rsidRPr="008577E7" w14:paraId="237FCDAE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2568FD44" w14:textId="77777777" w:rsidR="00544769" w:rsidRPr="008577E7" w:rsidRDefault="00544769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7C8D2E0" w14:textId="77777777" w:rsidR="00544769" w:rsidRPr="008577E7" w:rsidRDefault="00544769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7E4EA58D" w14:textId="26D05BD9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vAlign w:val="center"/>
          </w:tcPr>
          <w:p w14:paraId="2A320BAF" w14:textId="22605C11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5CF6FCFB" w14:textId="65B8AF8C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7933709D" w14:textId="21E31E81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222; P = 0.2763</w:t>
            </w:r>
          </w:p>
          <w:p w14:paraId="0A54232C" w14:textId="77777777" w:rsidR="00544769" w:rsidRPr="008577E7" w:rsidRDefault="00544769" w:rsidP="005E3A4C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58D5F75F" w14:textId="77777777" w:rsidR="00544769" w:rsidRPr="008577E7" w:rsidRDefault="00544769" w:rsidP="005E3A4C">
            <w:pPr>
              <w:jc w:val="center"/>
              <w:rPr>
                <w:sz w:val="18"/>
                <w:szCs w:val="18"/>
              </w:rPr>
            </w:pPr>
          </w:p>
        </w:tc>
      </w:tr>
      <w:tr w:rsidR="00544769" w:rsidRPr="008577E7" w14:paraId="2323E27F" w14:textId="77777777" w:rsidTr="00D91947">
        <w:trPr>
          <w:trHeight w:val="555"/>
        </w:trPr>
        <w:tc>
          <w:tcPr>
            <w:tcW w:w="1156" w:type="dxa"/>
            <w:vMerge/>
            <w:vAlign w:val="center"/>
          </w:tcPr>
          <w:p w14:paraId="7C3C86A0" w14:textId="77777777" w:rsidR="00544769" w:rsidRPr="008577E7" w:rsidRDefault="00544769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905A867" w14:textId="77777777" w:rsidR="00544769" w:rsidRPr="008577E7" w:rsidRDefault="00544769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291A500F" w14:textId="4574204F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vAlign w:val="center"/>
          </w:tcPr>
          <w:p w14:paraId="717E24B7" w14:textId="1308587C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0F537572" w14:textId="42374219" w:rsidR="00544769" w:rsidRPr="008577E7" w:rsidRDefault="00544769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0FCD5EB9" w14:textId="14EAA6DF" w:rsidR="00544769" w:rsidRPr="008577E7" w:rsidRDefault="00544769" w:rsidP="005E3A4C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178; P = 0.2659</w:t>
            </w:r>
          </w:p>
        </w:tc>
        <w:tc>
          <w:tcPr>
            <w:tcW w:w="1627" w:type="dxa"/>
            <w:vMerge/>
            <w:vAlign w:val="center"/>
          </w:tcPr>
          <w:p w14:paraId="54B79D8C" w14:textId="77777777" w:rsidR="00544769" w:rsidRPr="008577E7" w:rsidRDefault="00544769" w:rsidP="005E3A4C">
            <w:pPr>
              <w:jc w:val="center"/>
              <w:rPr>
                <w:sz w:val="18"/>
                <w:szCs w:val="18"/>
              </w:rPr>
            </w:pPr>
          </w:p>
        </w:tc>
      </w:tr>
      <w:tr w:rsidR="005E3A4C" w:rsidRPr="008577E7" w14:paraId="4E0FBCE3" w14:textId="77777777" w:rsidTr="00473E48">
        <w:trPr>
          <w:trHeight w:val="555"/>
        </w:trPr>
        <w:tc>
          <w:tcPr>
            <w:tcW w:w="1156" w:type="dxa"/>
            <w:vMerge/>
            <w:vAlign w:val="center"/>
          </w:tcPr>
          <w:p w14:paraId="276ED106" w14:textId="77777777" w:rsidR="005E3A4C" w:rsidRPr="008577E7" w:rsidRDefault="005E3A4C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Align w:val="center"/>
          </w:tcPr>
          <w:p w14:paraId="61559D5B" w14:textId="40E8F87F" w:rsidR="005E3A4C" w:rsidRPr="008577E7" w:rsidRDefault="005E3A4C" w:rsidP="005E3A4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itgam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Time in nx-paired chamber (s)</w:t>
            </w:r>
          </w:p>
        </w:tc>
        <w:tc>
          <w:tcPr>
            <w:tcW w:w="3899" w:type="dxa"/>
            <w:vAlign w:val="center"/>
          </w:tcPr>
          <w:p w14:paraId="2C82A585" w14:textId="449208A9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CPA</w:t>
            </w:r>
          </w:p>
        </w:tc>
        <w:tc>
          <w:tcPr>
            <w:tcW w:w="1821" w:type="dxa"/>
            <w:vAlign w:val="center"/>
          </w:tcPr>
          <w:p w14:paraId="2B14A3A7" w14:textId="31632425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vAlign w:val="center"/>
          </w:tcPr>
          <w:p w14:paraId="51D70A52" w14:textId="436E76BC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shd w:val="clear" w:color="auto" w:fill="C1F0C7" w:themeFill="accent3" w:themeFillTint="33"/>
            <w:vAlign w:val="center"/>
          </w:tcPr>
          <w:p w14:paraId="27A62F30" w14:textId="0B202AA1" w:rsidR="005E3A4C" w:rsidRPr="008577E7" w:rsidRDefault="005E3A4C" w:rsidP="005E3A4C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r = -0.865; P = 0.0278</w:t>
            </w:r>
          </w:p>
        </w:tc>
        <w:tc>
          <w:tcPr>
            <w:tcW w:w="1627" w:type="dxa"/>
            <w:vAlign w:val="center"/>
          </w:tcPr>
          <w:p w14:paraId="2D6D1D74" w14:textId="5C4B3330" w:rsidR="005E3A4C" w:rsidRPr="008577E7" w:rsidRDefault="005E3A4C" w:rsidP="005E3A4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E</w:t>
            </w:r>
          </w:p>
        </w:tc>
      </w:tr>
      <w:tr w:rsidR="005E3A4C" w:rsidRPr="008577E7" w14:paraId="1E1547E4" w14:textId="77777777" w:rsidTr="003156FC">
        <w:trPr>
          <w:trHeight w:val="555"/>
        </w:trPr>
        <w:tc>
          <w:tcPr>
            <w:tcW w:w="1156" w:type="dxa"/>
            <w:vMerge/>
            <w:vAlign w:val="center"/>
          </w:tcPr>
          <w:p w14:paraId="4CCE30D2" w14:textId="77777777" w:rsidR="005E3A4C" w:rsidRPr="008577E7" w:rsidRDefault="005E3A4C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Align w:val="center"/>
          </w:tcPr>
          <w:p w14:paraId="1D33D8C2" w14:textId="4BF78FCE" w:rsidR="005E3A4C" w:rsidRPr="008577E7" w:rsidRDefault="005E3A4C" w:rsidP="005E3A4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klf4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Time in nx-paired chamber (s)</w:t>
            </w:r>
          </w:p>
        </w:tc>
        <w:tc>
          <w:tcPr>
            <w:tcW w:w="3899" w:type="dxa"/>
            <w:vAlign w:val="center"/>
          </w:tcPr>
          <w:p w14:paraId="690F569A" w14:textId="7354A3BB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CPA</w:t>
            </w:r>
          </w:p>
        </w:tc>
        <w:tc>
          <w:tcPr>
            <w:tcW w:w="1821" w:type="dxa"/>
            <w:vAlign w:val="center"/>
          </w:tcPr>
          <w:p w14:paraId="0C7A40C5" w14:textId="111A2B3B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vAlign w:val="center"/>
          </w:tcPr>
          <w:p w14:paraId="49136B7B" w14:textId="33F9384C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shd w:val="clear" w:color="auto" w:fill="C1F0C7" w:themeFill="accent3" w:themeFillTint="33"/>
            <w:vAlign w:val="center"/>
          </w:tcPr>
          <w:p w14:paraId="24E7D74D" w14:textId="3478B5DF" w:rsidR="005E3A4C" w:rsidRPr="008577E7" w:rsidRDefault="005E3A4C" w:rsidP="005E3A4C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r = -0.9311; P = 0.007</w:t>
            </w:r>
          </w:p>
        </w:tc>
        <w:tc>
          <w:tcPr>
            <w:tcW w:w="1627" w:type="dxa"/>
            <w:vAlign w:val="center"/>
          </w:tcPr>
          <w:p w14:paraId="6D3B7C1D" w14:textId="73103C27" w:rsidR="005E3A4C" w:rsidRPr="008577E7" w:rsidRDefault="005E3A4C" w:rsidP="005E3A4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F</w:t>
            </w:r>
          </w:p>
        </w:tc>
      </w:tr>
      <w:tr w:rsidR="005E3A4C" w:rsidRPr="008577E7" w14:paraId="3778AFC9" w14:textId="77777777" w:rsidTr="00424286">
        <w:trPr>
          <w:trHeight w:val="555"/>
        </w:trPr>
        <w:tc>
          <w:tcPr>
            <w:tcW w:w="1156" w:type="dxa"/>
            <w:vMerge/>
            <w:vAlign w:val="center"/>
          </w:tcPr>
          <w:p w14:paraId="3173CA20" w14:textId="77777777" w:rsidR="005E3A4C" w:rsidRPr="008577E7" w:rsidRDefault="005E3A4C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Align w:val="center"/>
          </w:tcPr>
          <w:p w14:paraId="421DEE5D" w14:textId="50E0ABA3" w:rsidR="005E3A4C" w:rsidRPr="008577E7" w:rsidRDefault="005E3A4C" w:rsidP="005E3A4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gfap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Time in sal-paired chamber (s)</w:t>
            </w:r>
          </w:p>
        </w:tc>
        <w:tc>
          <w:tcPr>
            <w:tcW w:w="3899" w:type="dxa"/>
            <w:vAlign w:val="center"/>
          </w:tcPr>
          <w:p w14:paraId="114E3D3B" w14:textId="562575A3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CPA</w:t>
            </w:r>
          </w:p>
        </w:tc>
        <w:tc>
          <w:tcPr>
            <w:tcW w:w="1821" w:type="dxa"/>
            <w:vAlign w:val="center"/>
          </w:tcPr>
          <w:p w14:paraId="018FB2F0" w14:textId="761EDDDB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vAlign w:val="center"/>
          </w:tcPr>
          <w:p w14:paraId="00D06500" w14:textId="19320D20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shd w:val="clear" w:color="auto" w:fill="C1F0C7" w:themeFill="accent3" w:themeFillTint="33"/>
            <w:vAlign w:val="center"/>
          </w:tcPr>
          <w:p w14:paraId="2CB4C004" w14:textId="143F7513" w:rsidR="005E3A4C" w:rsidRPr="008577E7" w:rsidRDefault="005E3A4C" w:rsidP="005E3A4C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r = -0.8167; P = 0.0473</w:t>
            </w:r>
          </w:p>
        </w:tc>
        <w:tc>
          <w:tcPr>
            <w:tcW w:w="1627" w:type="dxa"/>
            <w:vAlign w:val="center"/>
          </w:tcPr>
          <w:p w14:paraId="2D37244F" w14:textId="41CE7E65" w:rsidR="005E3A4C" w:rsidRPr="008577E7" w:rsidRDefault="005E3A4C" w:rsidP="005E3A4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G</w:t>
            </w:r>
          </w:p>
        </w:tc>
      </w:tr>
      <w:tr w:rsidR="005E3A4C" w:rsidRPr="008577E7" w14:paraId="3F61FC5F" w14:textId="77777777" w:rsidTr="0035743D">
        <w:trPr>
          <w:trHeight w:val="555"/>
        </w:trPr>
        <w:tc>
          <w:tcPr>
            <w:tcW w:w="1156" w:type="dxa"/>
            <w:vMerge/>
            <w:vAlign w:val="center"/>
          </w:tcPr>
          <w:p w14:paraId="2BFC77A1" w14:textId="77777777" w:rsidR="005E3A4C" w:rsidRPr="008577E7" w:rsidRDefault="005E3A4C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Align w:val="center"/>
          </w:tcPr>
          <w:p w14:paraId="0F862B84" w14:textId="29D3D005" w:rsidR="005E3A4C" w:rsidRPr="008577E7" w:rsidRDefault="005E3A4C" w:rsidP="005E3A4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aif1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Time in sal-paired chamber (s)</w:t>
            </w:r>
          </w:p>
        </w:tc>
        <w:tc>
          <w:tcPr>
            <w:tcW w:w="3899" w:type="dxa"/>
            <w:vAlign w:val="center"/>
          </w:tcPr>
          <w:p w14:paraId="29401A22" w14:textId="3DE015CD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EXT</w:t>
            </w:r>
          </w:p>
        </w:tc>
        <w:tc>
          <w:tcPr>
            <w:tcW w:w="1821" w:type="dxa"/>
            <w:vAlign w:val="center"/>
          </w:tcPr>
          <w:p w14:paraId="1B374027" w14:textId="58B125F9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vAlign w:val="center"/>
          </w:tcPr>
          <w:p w14:paraId="31A4DBAE" w14:textId="1F0AACC2" w:rsidR="005E3A4C" w:rsidRPr="008577E7" w:rsidRDefault="005E3A4C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shd w:val="clear" w:color="auto" w:fill="C1F0C7" w:themeFill="accent3" w:themeFillTint="33"/>
            <w:vAlign w:val="center"/>
          </w:tcPr>
          <w:p w14:paraId="5288C707" w14:textId="13588209" w:rsidR="005E3A4C" w:rsidRPr="008577E7" w:rsidRDefault="005E3A4C" w:rsidP="005E3A4C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r = -0.8498; P = 0.0322</w:t>
            </w:r>
          </w:p>
        </w:tc>
        <w:tc>
          <w:tcPr>
            <w:tcW w:w="1627" w:type="dxa"/>
            <w:vAlign w:val="center"/>
          </w:tcPr>
          <w:p w14:paraId="64482937" w14:textId="4ACEA354" w:rsidR="005E3A4C" w:rsidRPr="008577E7" w:rsidRDefault="005E3A4C" w:rsidP="005E3A4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3H</w:t>
            </w:r>
          </w:p>
        </w:tc>
      </w:tr>
      <w:tr w:rsidR="00395791" w:rsidRPr="008577E7" w14:paraId="22B91641" w14:textId="77777777" w:rsidTr="001E7482">
        <w:trPr>
          <w:trHeight w:val="555"/>
        </w:trPr>
        <w:tc>
          <w:tcPr>
            <w:tcW w:w="1156" w:type="dxa"/>
            <w:vMerge w:val="restart"/>
            <w:vAlign w:val="center"/>
          </w:tcPr>
          <w:p w14:paraId="146064C8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6A9826D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1596935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C9BC6E2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5B9E652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1B2F369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F13E9D3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8E00CED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201F391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E8DAF76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8CC1ECD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E58A2DB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1ED7B40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CCFEE43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DA177F5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B2CB840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8CC6AB6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2968E69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880FD63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80DCD7E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5B28DA3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806F478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B8A185E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5263B2F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0EBB1A1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8AAF4E3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FA1C552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C552885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0340E07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7A3B73B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26299E7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6B973F0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6021C5E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BEF3FEB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385BE15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78B8AAB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090F7B9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975BCF9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9576F79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49D9EE3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7AF4FC3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C6D1467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E901826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654112D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99CACD5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2FEAA71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1E178A0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4B7C919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CBC2EFB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B9A7BA4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61F2E0B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01D31FB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7EFA7DC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952E1A2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CE111F9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1192F93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F498A7B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9BC8025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F9A5AE8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A76E446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44DFA8C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4E2F0A2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78F5858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7ACEB39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3CEE5DC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EE4C9B0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D1B96BD" w14:textId="4354FFC4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Dentate gyrus</w:t>
            </w:r>
          </w:p>
        </w:tc>
        <w:tc>
          <w:tcPr>
            <w:tcW w:w="1650" w:type="dxa"/>
            <w:vMerge w:val="restart"/>
            <w:vAlign w:val="center"/>
          </w:tcPr>
          <w:p w14:paraId="22F46F91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lastRenderedPageBreak/>
              <w:t xml:space="preserve">gfap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  <w:p w14:paraId="16729C6A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45E75A7C" w14:textId="1668D6BC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578727EE" w14:textId="419BC2D7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Align w:val="center"/>
          </w:tcPr>
          <w:p w14:paraId="7713A9FA" w14:textId="32FE2002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12A0AB2C" w14:textId="70F6A41D" w:rsidR="00395791" w:rsidRPr="008577E7" w:rsidRDefault="00395791" w:rsidP="005E3A4C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8)</w:t>
            </w:r>
            <w:r w:rsidRPr="008577E7">
              <w:rPr>
                <w:sz w:val="16"/>
                <w:szCs w:val="16"/>
              </w:rPr>
              <w:t> = 0.2065; P = 0.6550</w:t>
            </w:r>
          </w:p>
        </w:tc>
        <w:tc>
          <w:tcPr>
            <w:tcW w:w="1627" w:type="dxa"/>
            <w:vMerge w:val="restart"/>
            <w:vAlign w:val="center"/>
          </w:tcPr>
          <w:p w14:paraId="38D37194" w14:textId="2CBCAF2B" w:rsidR="00395791" w:rsidRPr="008577E7" w:rsidRDefault="00395791" w:rsidP="005E3A4C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4A</w:t>
            </w:r>
          </w:p>
        </w:tc>
      </w:tr>
      <w:tr w:rsidR="00395791" w:rsidRPr="008577E7" w14:paraId="78F8771D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31978D23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E0E432C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4339F17" w14:textId="77777777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6B6B005B" w14:textId="77777777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02F99C72" w14:textId="5D98C189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vAlign w:val="center"/>
          </w:tcPr>
          <w:p w14:paraId="64538F6E" w14:textId="7E20B425" w:rsidR="00395791" w:rsidRPr="008577E7" w:rsidRDefault="00395791" w:rsidP="005E3A4C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8)</w:t>
            </w:r>
            <w:r w:rsidRPr="008577E7">
              <w:rPr>
                <w:sz w:val="16"/>
                <w:szCs w:val="16"/>
              </w:rPr>
              <w:t> = 0.3259; P = 0.5751</w:t>
            </w:r>
          </w:p>
        </w:tc>
        <w:tc>
          <w:tcPr>
            <w:tcW w:w="1627" w:type="dxa"/>
            <w:vMerge/>
            <w:vAlign w:val="center"/>
          </w:tcPr>
          <w:p w14:paraId="74B25875" w14:textId="77777777" w:rsidR="00395791" w:rsidRPr="008577E7" w:rsidRDefault="00395791" w:rsidP="005E3A4C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1902BB15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6EFE820D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4D029EE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30E55705" w14:textId="77777777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69482033" w14:textId="77777777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0F082603" w14:textId="0226D5A4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vAlign w:val="center"/>
          </w:tcPr>
          <w:p w14:paraId="0FCFFB88" w14:textId="13E14F4C" w:rsidR="00395791" w:rsidRPr="008577E7" w:rsidRDefault="00395791" w:rsidP="005E3A4C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8) </w:t>
            </w:r>
            <w:r w:rsidRPr="008577E7">
              <w:rPr>
                <w:sz w:val="16"/>
                <w:szCs w:val="16"/>
              </w:rPr>
              <w:t>= 5.107; P = 0.0365</w:t>
            </w:r>
          </w:p>
        </w:tc>
        <w:tc>
          <w:tcPr>
            <w:tcW w:w="1627" w:type="dxa"/>
            <w:vMerge/>
            <w:vAlign w:val="center"/>
          </w:tcPr>
          <w:p w14:paraId="38F1381E" w14:textId="77777777" w:rsidR="00395791" w:rsidRPr="008577E7" w:rsidRDefault="00395791" w:rsidP="005E3A4C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0CBA1292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18CFC27D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564EF2D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3C389346" w14:textId="0A84FD28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vAlign w:val="center"/>
          </w:tcPr>
          <w:p w14:paraId="6176BCEB" w14:textId="2AF09311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233A7111" w14:textId="6A46BB1B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472AFAAF" w14:textId="77777777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596; P = 0.1448</w:t>
            </w:r>
          </w:p>
          <w:p w14:paraId="55A6374C" w14:textId="77777777" w:rsidR="00395791" w:rsidRPr="008577E7" w:rsidRDefault="00395791" w:rsidP="005E3A4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64A44363" w14:textId="77777777" w:rsidR="00395791" w:rsidRPr="008577E7" w:rsidRDefault="00395791" w:rsidP="005E3A4C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1D70AE1B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59672A34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5CAEB73" w14:textId="77777777" w:rsidR="00395791" w:rsidRPr="008577E7" w:rsidRDefault="00395791" w:rsidP="005E3A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34B77D75" w14:textId="23069D26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vAlign w:val="center"/>
          </w:tcPr>
          <w:p w14:paraId="7E54D3CE" w14:textId="4FC77C37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174E9208" w14:textId="32F539C6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0603211B" w14:textId="77777777" w:rsidR="00395791" w:rsidRPr="008577E7" w:rsidRDefault="00395791" w:rsidP="005E3A4C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645; P = 0.1343</w:t>
            </w:r>
          </w:p>
          <w:p w14:paraId="3AEC3B1A" w14:textId="77777777" w:rsidR="00395791" w:rsidRPr="008577E7" w:rsidRDefault="00395791" w:rsidP="005E3A4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/>
            <w:vAlign w:val="center"/>
          </w:tcPr>
          <w:p w14:paraId="13A43422" w14:textId="77777777" w:rsidR="00395791" w:rsidRPr="008577E7" w:rsidRDefault="00395791" w:rsidP="005E3A4C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0B48EF5C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32B4D32C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E161DEB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11869F88" w14:textId="3A4D6222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74A2F21B" w14:textId="45BA8983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Align w:val="center"/>
          </w:tcPr>
          <w:p w14:paraId="2A2EDD83" w14:textId="203A4214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62F4AD0D" w14:textId="67D7A452" w:rsidR="00395791" w:rsidRPr="008577E7" w:rsidRDefault="00395791" w:rsidP="00F354E1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1.357; P = 0.2636</w:t>
            </w:r>
          </w:p>
        </w:tc>
        <w:tc>
          <w:tcPr>
            <w:tcW w:w="1627" w:type="dxa"/>
            <w:vMerge w:val="restart"/>
            <w:vAlign w:val="center"/>
          </w:tcPr>
          <w:p w14:paraId="5F9FA9FB" w14:textId="1FF61E48" w:rsidR="00395791" w:rsidRPr="008577E7" w:rsidRDefault="00395791" w:rsidP="00F354E1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4A’</w:t>
            </w:r>
          </w:p>
        </w:tc>
      </w:tr>
      <w:tr w:rsidR="00395791" w:rsidRPr="008577E7" w14:paraId="6912AA95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49841C3D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C3C3DA1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E1531C9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6E23E63A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724422B9" w14:textId="574172D6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3384" w:type="dxa"/>
            <w:gridSpan w:val="2"/>
            <w:vAlign w:val="center"/>
          </w:tcPr>
          <w:p w14:paraId="3AF50360" w14:textId="4B68CFB6" w:rsidR="00395791" w:rsidRPr="008577E7" w:rsidRDefault="00395791" w:rsidP="00F354E1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4.566; P = 0.0507</w:t>
            </w:r>
          </w:p>
        </w:tc>
        <w:tc>
          <w:tcPr>
            <w:tcW w:w="1627" w:type="dxa"/>
            <w:vMerge/>
            <w:vAlign w:val="center"/>
          </w:tcPr>
          <w:p w14:paraId="648F5091" w14:textId="77777777" w:rsidR="00395791" w:rsidRPr="008577E7" w:rsidRDefault="00395791" w:rsidP="00F354E1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311215CD" w14:textId="77777777" w:rsidTr="003D7D56">
        <w:trPr>
          <w:trHeight w:val="555"/>
        </w:trPr>
        <w:tc>
          <w:tcPr>
            <w:tcW w:w="1156" w:type="dxa"/>
            <w:vMerge/>
            <w:vAlign w:val="center"/>
          </w:tcPr>
          <w:p w14:paraId="0244EC8B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29333955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D2B4B7F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70FC1AE7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12A112F8" w14:textId="06648C7F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vAlign w:val="center"/>
          </w:tcPr>
          <w:p w14:paraId="48618218" w14:textId="35302D45" w:rsidR="00395791" w:rsidRPr="008577E7" w:rsidRDefault="00395791" w:rsidP="00F354E1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0.3299; P = 0.5748</w:t>
            </w:r>
          </w:p>
        </w:tc>
        <w:tc>
          <w:tcPr>
            <w:tcW w:w="1627" w:type="dxa"/>
            <w:vMerge/>
            <w:vAlign w:val="center"/>
          </w:tcPr>
          <w:p w14:paraId="5FC8AFEE" w14:textId="77777777" w:rsidR="00395791" w:rsidRPr="008577E7" w:rsidRDefault="00395791" w:rsidP="00F354E1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3FC3ADF5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6589BA33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FB91AA1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2B3F861B" w14:textId="5E178696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vAlign w:val="center"/>
          </w:tcPr>
          <w:p w14:paraId="3F0877C6" w14:textId="47931C1B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42E7C916" w14:textId="71AA1C0F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26036D01" w14:textId="454378A3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357; P = 0.2329</w:t>
            </w:r>
          </w:p>
          <w:p w14:paraId="511A28E2" w14:textId="77777777" w:rsidR="00395791" w:rsidRPr="008577E7" w:rsidRDefault="00395791" w:rsidP="00F354E1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739F4269" w14:textId="77777777" w:rsidR="00395791" w:rsidRPr="008577E7" w:rsidRDefault="00395791" w:rsidP="00F354E1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3112B372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20DC5111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F1EBBA3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Align w:val="center"/>
          </w:tcPr>
          <w:p w14:paraId="19113A7A" w14:textId="6C797516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vAlign w:val="center"/>
          </w:tcPr>
          <w:p w14:paraId="44FD2121" w14:textId="0A8DAFE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vAlign w:val="center"/>
          </w:tcPr>
          <w:p w14:paraId="3DECBB6A" w14:textId="78A1DB66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3DDEB5D6" w14:textId="40D10CAC" w:rsidR="00395791" w:rsidRPr="008577E7" w:rsidRDefault="00395791" w:rsidP="00DE028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 1.138; P = 0.2845</w:t>
            </w:r>
          </w:p>
        </w:tc>
        <w:tc>
          <w:tcPr>
            <w:tcW w:w="1627" w:type="dxa"/>
            <w:vMerge/>
            <w:vAlign w:val="center"/>
          </w:tcPr>
          <w:p w14:paraId="23F2B4E6" w14:textId="77777777" w:rsidR="00395791" w:rsidRPr="008577E7" w:rsidRDefault="00395791" w:rsidP="00F354E1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536ADE81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06D40CAA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0FF69AD8" w14:textId="5E04E8B8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 xml:space="preserve">aif1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</w:tc>
        <w:tc>
          <w:tcPr>
            <w:tcW w:w="3899" w:type="dxa"/>
            <w:vMerge w:val="restart"/>
            <w:vAlign w:val="center"/>
          </w:tcPr>
          <w:p w14:paraId="029F1615" w14:textId="7D60CA1C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2C1ECD4A" w14:textId="0F8E849B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Align w:val="center"/>
          </w:tcPr>
          <w:p w14:paraId="34B6696D" w14:textId="1862EA02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vAlign w:val="center"/>
          </w:tcPr>
          <w:p w14:paraId="3CF9B805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7)</w:t>
            </w:r>
            <w:r w:rsidRPr="008577E7">
              <w:rPr>
                <w:sz w:val="16"/>
                <w:szCs w:val="16"/>
              </w:rPr>
              <w:t> = 0.02746; P = 0.8703</w:t>
            </w:r>
          </w:p>
          <w:p w14:paraId="2D7AF4DD" w14:textId="023B2BF4" w:rsidR="00395791" w:rsidRPr="008577E7" w:rsidRDefault="00395791" w:rsidP="00F354E1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7" w:type="dxa"/>
            <w:vMerge w:val="restart"/>
            <w:vAlign w:val="center"/>
          </w:tcPr>
          <w:p w14:paraId="61108FD6" w14:textId="14C47E43" w:rsidR="00395791" w:rsidRPr="008577E7" w:rsidRDefault="00395791" w:rsidP="00F354E1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4B</w:t>
            </w:r>
          </w:p>
        </w:tc>
      </w:tr>
      <w:tr w:rsidR="00395791" w:rsidRPr="008577E7" w14:paraId="66C0AEF4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45E6EBEE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6F5E6F9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2AAAC4E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8A121F9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Align w:val="center"/>
          </w:tcPr>
          <w:p w14:paraId="68A12E0A" w14:textId="512C8982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vAlign w:val="center"/>
          </w:tcPr>
          <w:p w14:paraId="08D4BDB6" w14:textId="270B285F" w:rsidR="00395791" w:rsidRPr="008577E7" w:rsidRDefault="00395791" w:rsidP="00F354E1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7)</w:t>
            </w:r>
            <w:r w:rsidRPr="008577E7">
              <w:rPr>
                <w:sz w:val="16"/>
                <w:szCs w:val="16"/>
              </w:rPr>
              <w:t> = 0.277; P = 0.6050</w:t>
            </w:r>
          </w:p>
        </w:tc>
        <w:tc>
          <w:tcPr>
            <w:tcW w:w="1627" w:type="dxa"/>
            <w:vMerge/>
            <w:vAlign w:val="center"/>
          </w:tcPr>
          <w:p w14:paraId="647E9255" w14:textId="77777777" w:rsidR="00395791" w:rsidRPr="008577E7" w:rsidRDefault="00395791" w:rsidP="00F354E1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13B82C2B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6910892B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A6B1542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391B4843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66B01086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B76CAE3" w14:textId="1EF1E618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52559442" w14:textId="0B5D7F44" w:rsidR="00395791" w:rsidRPr="008577E7" w:rsidRDefault="00395791" w:rsidP="00F354E1">
            <w:pPr>
              <w:jc w:val="center"/>
              <w:rPr>
                <w:i/>
                <w:iCs/>
                <w:sz w:val="18"/>
                <w:szCs w:val="18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7) </w:t>
            </w:r>
            <w:r w:rsidRPr="008577E7">
              <w:rPr>
                <w:sz w:val="16"/>
                <w:szCs w:val="16"/>
              </w:rPr>
              <w:t>= 0.6035; P = 0.4479</w:t>
            </w:r>
          </w:p>
        </w:tc>
        <w:tc>
          <w:tcPr>
            <w:tcW w:w="1627" w:type="dxa"/>
            <w:vMerge/>
            <w:vAlign w:val="center"/>
          </w:tcPr>
          <w:p w14:paraId="38258DA8" w14:textId="77777777" w:rsidR="00395791" w:rsidRPr="008577E7" w:rsidRDefault="00395791" w:rsidP="00F354E1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25E3C825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1BAF619D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240848D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7029D7C2" w14:textId="2E81E98B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104712B5" w14:textId="48E93284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1A56C85" w14:textId="3543D48F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70DE4223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8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9326; P = 0.3783</w:t>
            </w:r>
          </w:p>
          <w:p w14:paraId="5CA0B0E4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1BAF0F1F" w14:textId="77777777" w:rsidR="00395791" w:rsidRPr="008577E7" w:rsidRDefault="00395791" w:rsidP="00F354E1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7B725967" w14:textId="77777777" w:rsidTr="000F1B85">
        <w:trPr>
          <w:trHeight w:val="555"/>
        </w:trPr>
        <w:tc>
          <w:tcPr>
            <w:tcW w:w="1156" w:type="dxa"/>
            <w:vMerge/>
            <w:vAlign w:val="center"/>
          </w:tcPr>
          <w:p w14:paraId="17E33FD2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41412D1" w14:textId="77777777" w:rsidR="00395791" w:rsidRPr="008577E7" w:rsidRDefault="00395791" w:rsidP="00F354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11227FE5" w14:textId="6CDCC6A4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73912EDC" w14:textId="6CBD75F0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3BF9061" w14:textId="3B627BD6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6A260E3E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3665; P = 0.7225</w:t>
            </w:r>
          </w:p>
          <w:p w14:paraId="718FAD67" w14:textId="77777777" w:rsidR="00395791" w:rsidRPr="008577E7" w:rsidRDefault="00395791" w:rsidP="00F354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2FFC41BA" w14:textId="77777777" w:rsidR="00395791" w:rsidRPr="008577E7" w:rsidRDefault="00395791" w:rsidP="00F354E1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409EAFA2" w14:textId="77777777" w:rsidTr="00F266A6">
        <w:trPr>
          <w:trHeight w:val="555"/>
        </w:trPr>
        <w:tc>
          <w:tcPr>
            <w:tcW w:w="1156" w:type="dxa"/>
            <w:vMerge/>
            <w:vAlign w:val="center"/>
          </w:tcPr>
          <w:p w14:paraId="1955533D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9670321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7FEFFD20" w14:textId="34341A33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34CEA34C" w14:textId="4DDDD5FE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65B5906" w14:textId="52674558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41AC713F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19.07; P = 0.0006</w:t>
            </w:r>
          </w:p>
        </w:tc>
        <w:tc>
          <w:tcPr>
            <w:tcW w:w="1692" w:type="dxa"/>
            <w:vMerge w:val="restart"/>
            <w:shd w:val="clear" w:color="auto" w:fill="C1F0C7" w:themeFill="accent3" w:themeFillTint="33"/>
            <w:vAlign w:val="center"/>
          </w:tcPr>
          <w:p w14:paraId="4E84FD92" w14:textId="510FDC0C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s. MOR-Day 10; P &lt; 0.0001</w:t>
            </w:r>
          </w:p>
          <w:p w14:paraId="38258EB1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  <w:p w14:paraId="297320C9" w14:textId="15DA1608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Day 6 vs. MOR-Day 10; P &lt; 0.0001</w:t>
            </w:r>
          </w:p>
        </w:tc>
        <w:tc>
          <w:tcPr>
            <w:tcW w:w="1627" w:type="dxa"/>
            <w:vMerge w:val="restart"/>
            <w:vAlign w:val="center"/>
          </w:tcPr>
          <w:p w14:paraId="40BD7E2F" w14:textId="6577974A" w:rsidR="00395791" w:rsidRPr="008577E7" w:rsidRDefault="00395791" w:rsidP="003D7D56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4B’</w:t>
            </w:r>
          </w:p>
        </w:tc>
      </w:tr>
      <w:tr w:rsidR="00395791" w:rsidRPr="008577E7" w14:paraId="58D0071F" w14:textId="77777777" w:rsidTr="00F266A6">
        <w:trPr>
          <w:trHeight w:val="555"/>
        </w:trPr>
        <w:tc>
          <w:tcPr>
            <w:tcW w:w="1156" w:type="dxa"/>
            <w:vMerge/>
            <w:vAlign w:val="center"/>
          </w:tcPr>
          <w:p w14:paraId="643FFACB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585218E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F65016D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0F49F52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390D5C6" w14:textId="3BD81610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16AEAB6A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20.35; P = 0.0005</w:t>
            </w:r>
          </w:p>
        </w:tc>
        <w:tc>
          <w:tcPr>
            <w:tcW w:w="1692" w:type="dxa"/>
            <w:vMerge/>
            <w:shd w:val="clear" w:color="auto" w:fill="C1F0C7" w:themeFill="accent3" w:themeFillTint="33"/>
            <w:vAlign w:val="center"/>
          </w:tcPr>
          <w:p w14:paraId="6665BD42" w14:textId="477CB814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681A6CE2" w14:textId="77777777" w:rsidR="00395791" w:rsidRPr="008577E7" w:rsidRDefault="00395791" w:rsidP="003D7D56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034F442A" w14:textId="77777777" w:rsidTr="00BA4E2F">
        <w:trPr>
          <w:trHeight w:val="555"/>
        </w:trPr>
        <w:tc>
          <w:tcPr>
            <w:tcW w:w="1156" w:type="dxa"/>
            <w:vMerge/>
            <w:vAlign w:val="center"/>
          </w:tcPr>
          <w:p w14:paraId="4EDEDB5C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692436B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44314865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31B33371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2C94D58" w14:textId="21A084F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6F1BD3EA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22.32; P = 0.0003</w:t>
            </w:r>
          </w:p>
        </w:tc>
        <w:tc>
          <w:tcPr>
            <w:tcW w:w="1692" w:type="dxa"/>
            <w:vMerge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3FA8F3E6" w14:textId="27CC9924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4FA18A9B" w14:textId="77777777" w:rsidR="00395791" w:rsidRPr="008577E7" w:rsidRDefault="00395791" w:rsidP="003D7D56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235C5D07" w14:textId="77777777" w:rsidTr="000F1B85">
        <w:trPr>
          <w:trHeight w:val="555"/>
        </w:trPr>
        <w:tc>
          <w:tcPr>
            <w:tcW w:w="1156" w:type="dxa"/>
            <w:vMerge/>
            <w:vAlign w:val="center"/>
          </w:tcPr>
          <w:p w14:paraId="0AB71B3B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2D9C51BE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60F8BF69" w14:textId="41C4222F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41D413BC" w14:textId="1C6046B5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005DF0E" w14:textId="34855B3B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7B09B93A" w14:textId="4DE55FCA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6320; P = 0.5552</w:t>
            </w:r>
          </w:p>
          <w:p w14:paraId="7C4AC1B2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5AF5D0E9" w14:textId="77777777" w:rsidR="00395791" w:rsidRPr="008577E7" w:rsidRDefault="00395791" w:rsidP="003D7D56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1A20B723" w14:textId="77777777" w:rsidTr="008E47C9">
        <w:trPr>
          <w:trHeight w:val="555"/>
        </w:trPr>
        <w:tc>
          <w:tcPr>
            <w:tcW w:w="1156" w:type="dxa"/>
            <w:vMerge/>
            <w:vAlign w:val="center"/>
          </w:tcPr>
          <w:p w14:paraId="08998F40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14:paraId="0619417A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11F193C7" w14:textId="3F13DB42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7BBF0471" w14:textId="77CF501C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A1A6A5E" w14:textId="674139E8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126F9A01" w14:textId="0049460A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6.008; P &lt; 0.001</w:t>
            </w:r>
          </w:p>
        </w:tc>
        <w:tc>
          <w:tcPr>
            <w:tcW w:w="1627" w:type="dxa"/>
            <w:vMerge/>
            <w:vAlign w:val="center"/>
          </w:tcPr>
          <w:p w14:paraId="5E73C385" w14:textId="77777777" w:rsidR="00395791" w:rsidRPr="008577E7" w:rsidRDefault="00395791" w:rsidP="003D7D56">
            <w:pPr>
              <w:jc w:val="center"/>
              <w:rPr>
                <w:sz w:val="18"/>
                <w:szCs w:val="18"/>
              </w:rPr>
            </w:pPr>
          </w:p>
        </w:tc>
      </w:tr>
      <w:tr w:rsidR="00395791" w:rsidRPr="008577E7" w14:paraId="0E0713E1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56C362AF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409254C3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 xml:space="preserve">itgam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  <w:p w14:paraId="20ADBB47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43F65541" w14:textId="48CA9541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5C317CDF" w14:textId="6981E142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190642E" w14:textId="30BB7592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4371B1D4" w14:textId="2D10CEDD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3.318; P = 0.0885</w:t>
            </w:r>
          </w:p>
        </w:tc>
        <w:tc>
          <w:tcPr>
            <w:tcW w:w="1627" w:type="dxa"/>
            <w:vMerge w:val="restart"/>
            <w:vAlign w:val="center"/>
          </w:tcPr>
          <w:p w14:paraId="7BBFF42B" w14:textId="403E44DE" w:rsidR="00395791" w:rsidRPr="008577E7" w:rsidRDefault="00395791" w:rsidP="003D7D56">
            <w:pPr>
              <w:jc w:val="center"/>
              <w:rPr>
                <w:sz w:val="18"/>
                <w:szCs w:val="18"/>
              </w:rPr>
            </w:pPr>
            <w:r w:rsidRPr="008577E7">
              <w:rPr>
                <w:sz w:val="16"/>
                <w:szCs w:val="16"/>
              </w:rPr>
              <w:t>4C</w:t>
            </w:r>
          </w:p>
        </w:tc>
      </w:tr>
      <w:tr w:rsidR="00395791" w:rsidRPr="008577E7" w14:paraId="0D8F7533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54D19E71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8B84632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069AA48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10B655E4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E09B51D" w14:textId="538FCCF0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698215FC" w14:textId="17644BF1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1.732; P = 0.2080</w:t>
            </w:r>
          </w:p>
        </w:tc>
        <w:tc>
          <w:tcPr>
            <w:tcW w:w="1627" w:type="dxa"/>
            <w:vMerge/>
            <w:vAlign w:val="center"/>
          </w:tcPr>
          <w:p w14:paraId="3E924C8C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3A6D7686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2429CF6B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306F88F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6D7A8B18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11370F62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855D93A" w14:textId="1468CFAB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74BFC5FB" w14:textId="3D60D53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5) </w:t>
            </w:r>
            <w:r w:rsidRPr="008577E7">
              <w:rPr>
                <w:sz w:val="16"/>
                <w:szCs w:val="16"/>
              </w:rPr>
              <w:t>= 1.928; P = 0.1852</w:t>
            </w:r>
          </w:p>
        </w:tc>
        <w:tc>
          <w:tcPr>
            <w:tcW w:w="1627" w:type="dxa"/>
            <w:vMerge/>
            <w:vAlign w:val="center"/>
          </w:tcPr>
          <w:p w14:paraId="7C1B3281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680D7099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35BC3851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0C95A83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17A21A53" w14:textId="66A59A09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40D8A79C" w14:textId="7A134028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2A2F41F" w14:textId="4F912628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53D4C62C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7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6787; P = 0.5191</w:t>
            </w:r>
          </w:p>
          <w:p w14:paraId="468C2069" w14:textId="77950133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08C426B4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082259FA" w14:textId="77777777" w:rsidTr="00660A89">
        <w:trPr>
          <w:trHeight w:val="555"/>
        </w:trPr>
        <w:tc>
          <w:tcPr>
            <w:tcW w:w="1156" w:type="dxa"/>
            <w:vMerge/>
            <w:vAlign w:val="center"/>
          </w:tcPr>
          <w:p w14:paraId="56D0FB8F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2A4F71EB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44D21D76" w14:textId="28E2909B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4BC11095" w14:textId="16D25A69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8A6005E" w14:textId="1EE3284B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3CB7EA9E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759; P = 0.1125</w:t>
            </w:r>
          </w:p>
          <w:p w14:paraId="097E4919" w14:textId="3C8DB936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4CC6F7EF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1A0EAFD4" w14:textId="77777777" w:rsidTr="00091B75">
        <w:trPr>
          <w:trHeight w:val="555"/>
        </w:trPr>
        <w:tc>
          <w:tcPr>
            <w:tcW w:w="1156" w:type="dxa"/>
            <w:vMerge/>
            <w:vAlign w:val="center"/>
          </w:tcPr>
          <w:p w14:paraId="07B0F999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2B640E6B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3889DC50" w14:textId="04E51C0A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1BD5C0CE" w14:textId="64716793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2526D35" w14:textId="6D9F583A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5F348A4E" w14:textId="0D8E090D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7)</w:t>
            </w:r>
            <w:r w:rsidRPr="008577E7">
              <w:rPr>
                <w:sz w:val="16"/>
                <w:szCs w:val="16"/>
              </w:rPr>
              <w:t> = 0.0275; P = 0.8703</w:t>
            </w:r>
          </w:p>
        </w:tc>
        <w:tc>
          <w:tcPr>
            <w:tcW w:w="1627" w:type="dxa"/>
            <w:vMerge w:val="restart"/>
            <w:vAlign w:val="center"/>
          </w:tcPr>
          <w:p w14:paraId="7DAABC82" w14:textId="1FAE2E46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C’</w:t>
            </w:r>
          </w:p>
        </w:tc>
      </w:tr>
      <w:tr w:rsidR="00395791" w:rsidRPr="008577E7" w14:paraId="620A5223" w14:textId="77777777" w:rsidTr="00091B75">
        <w:trPr>
          <w:trHeight w:val="555"/>
        </w:trPr>
        <w:tc>
          <w:tcPr>
            <w:tcW w:w="1156" w:type="dxa"/>
            <w:vMerge/>
            <w:vAlign w:val="center"/>
          </w:tcPr>
          <w:p w14:paraId="56362F89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7CA7C06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2E04E98B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0D803A9D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B554698" w14:textId="07755E10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6181F97A" w14:textId="3922A3A6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7)</w:t>
            </w:r>
            <w:r w:rsidRPr="008577E7">
              <w:rPr>
                <w:sz w:val="16"/>
                <w:szCs w:val="16"/>
              </w:rPr>
              <w:t> = 0.2777; P = 0.6050</w:t>
            </w:r>
          </w:p>
        </w:tc>
        <w:tc>
          <w:tcPr>
            <w:tcW w:w="1627" w:type="dxa"/>
            <w:vMerge/>
            <w:vAlign w:val="center"/>
          </w:tcPr>
          <w:p w14:paraId="524CA95E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55D89DAF" w14:textId="77777777" w:rsidTr="00660A89">
        <w:trPr>
          <w:trHeight w:val="555"/>
        </w:trPr>
        <w:tc>
          <w:tcPr>
            <w:tcW w:w="1156" w:type="dxa"/>
            <w:vMerge/>
            <w:vAlign w:val="center"/>
          </w:tcPr>
          <w:p w14:paraId="367E8EC3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037A6F5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620CCFDB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208EF002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69A4256" w14:textId="52551A5B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06EFAD45" w14:textId="105969FF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7)</w:t>
            </w:r>
            <w:r w:rsidRPr="008577E7">
              <w:rPr>
                <w:sz w:val="16"/>
                <w:szCs w:val="16"/>
              </w:rPr>
              <w:t> = 0.6035; P = 0.4479</w:t>
            </w:r>
          </w:p>
        </w:tc>
        <w:tc>
          <w:tcPr>
            <w:tcW w:w="1627" w:type="dxa"/>
            <w:vMerge/>
            <w:vAlign w:val="center"/>
          </w:tcPr>
          <w:p w14:paraId="33D6E33E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14E75FF4" w14:textId="77777777" w:rsidTr="00660A89">
        <w:trPr>
          <w:trHeight w:val="555"/>
        </w:trPr>
        <w:tc>
          <w:tcPr>
            <w:tcW w:w="1156" w:type="dxa"/>
            <w:vMerge/>
            <w:vAlign w:val="center"/>
          </w:tcPr>
          <w:p w14:paraId="168B75D9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F34B99B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24C15CDB" w14:textId="3F81F304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29140677" w14:textId="7754A42F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048D2F5" w14:textId="052BA713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76B52B16" w14:textId="150D20AB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174; P = 0.2934</w:t>
            </w:r>
          </w:p>
          <w:p w14:paraId="04D1BEAD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7D8C92C4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5ED82202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7D2B15A7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14:paraId="78EAAE89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5E36BC2C" w14:textId="1F42EB1F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74DDCE4E" w14:textId="6542CEF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C407CDE" w14:textId="4F0AB73E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51035E7D" w14:textId="1A72950B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2.193; P = 0.0531</w:t>
            </w:r>
          </w:p>
        </w:tc>
        <w:tc>
          <w:tcPr>
            <w:tcW w:w="1627" w:type="dxa"/>
            <w:vMerge/>
            <w:vAlign w:val="center"/>
          </w:tcPr>
          <w:p w14:paraId="094CB569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54FD00DD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6BAF5479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0916FE6C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 xml:space="preserve">klf4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  <w:p w14:paraId="404891A1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3B07A814" w14:textId="522B2A6F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2FC7D1E5" w14:textId="36AB8E99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FCC14BC" w14:textId="0CE36543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1CAF1FF8" w14:textId="49467D35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4.061; P = 0.0622</w:t>
            </w:r>
          </w:p>
        </w:tc>
        <w:tc>
          <w:tcPr>
            <w:tcW w:w="1627" w:type="dxa"/>
            <w:vMerge w:val="restart"/>
            <w:vAlign w:val="center"/>
          </w:tcPr>
          <w:p w14:paraId="056A2AEA" w14:textId="041A5059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D</w:t>
            </w:r>
          </w:p>
        </w:tc>
      </w:tr>
      <w:tr w:rsidR="00395791" w:rsidRPr="008577E7" w14:paraId="2AE43047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599C1FB0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578968D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0E34837B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0FA4BA83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D93E93D" w14:textId="0F1CF008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1935850E" w14:textId="2FE43856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090; P = 0.7682</w:t>
            </w:r>
          </w:p>
        </w:tc>
        <w:tc>
          <w:tcPr>
            <w:tcW w:w="1627" w:type="dxa"/>
            <w:vMerge/>
            <w:vAlign w:val="center"/>
          </w:tcPr>
          <w:p w14:paraId="353E1CD0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4DAEC5DE" w14:textId="77777777" w:rsidTr="001E7482">
        <w:trPr>
          <w:trHeight w:val="555"/>
        </w:trPr>
        <w:tc>
          <w:tcPr>
            <w:tcW w:w="1156" w:type="dxa"/>
            <w:vMerge/>
            <w:vAlign w:val="center"/>
          </w:tcPr>
          <w:p w14:paraId="67C83BEA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7AF79EB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71E4F426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77775674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83C9BB3" w14:textId="44E9A9A5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646CA49E" w14:textId="7D8624D8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9) </w:t>
            </w:r>
            <w:r w:rsidRPr="008577E7">
              <w:rPr>
                <w:sz w:val="16"/>
                <w:szCs w:val="16"/>
              </w:rPr>
              <w:t>= 2.028; P = 0.1749</w:t>
            </w:r>
          </w:p>
        </w:tc>
        <w:tc>
          <w:tcPr>
            <w:tcW w:w="1627" w:type="dxa"/>
            <w:vMerge/>
            <w:vAlign w:val="center"/>
          </w:tcPr>
          <w:p w14:paraId="36F41AA4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1627DE8C" w14:textId="77777777" w:rsidTr="000C7A9E">
        <w:trPr>
          <w:trHeight w:val="555"/>
        </w:trPr>
        <w:tc>
          <w:tcPr>
            <w:tcW w:w="1156" w:type="dxa"/>
            <w:vMerge/>
            <w:vAlign w:val="center"/>
          </w:tcPr>
          <w:p w14:paraId="3D29D8F8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9756BD4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78B64D4C" w14:textId="12915F34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04C0600A" w14:textId="6DFE0629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33103AC" w14:textId="453F3C8B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55B50B1F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8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8362; P = 0.4273</w:t>
            </w:r>
          </w:p>
          <w:p w14:paraId="03B30463" w14:textId="4E93AC1A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05BBF162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395791" w:rsidRPr="008577E7" w14:paraId="0D2C283E" w14:textId="77777777" w:rsidTr="007841A2">
        <w:trPr>
          <w:trHeight w:val="555"/>
        </w:trPr>
        <w:tc>
          <w:tcPr>
            <w:tcW w:w="1156" w:type="dxa"/>
            <w:vMerge/>
            <w:vAlign w:val="center"/>
          </w:tcPr>
          <w:p w14:paraId="4C794477" w14:textId="77777777" w:rsidR="00395791" w:rsidRPr="008577E7" w:rsidRDefault="00395791" w:rsidP="003D7D5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3447041" w14:textId="77777777" w:rsidR="00395791" w:rsidRPr="008577E7" w:rsidRDefault="00395791" w:rsidP="003D7D56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53936473" w14:textId="72108F5D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58816CC3" w14:textId="0058CF83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8365EA3" w14:textId="6A1D7748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0400DBDE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8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3.242; P = 0.0118</w:t>
            </w:r>
          </w:p>
          <w:p w14:paraId="2AF6E447" w14:textId="7AEAB4DE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5CA0500F" w14:textId="77777777" w:rsidR="00395791" w:rsidRPr="008577E7" w:rsidRDefault="00395791" w:rsidP="003D7D56">
            <w:pPr>
              <w:jc w:val="center"/>
              <w:rPr>
                <w:sz w:val="16"/>
                <w:szCs w:val="16"/>
              </w:rPr>
            </w:pPr>
          </w:p>
        </w:tc>
      </w:tr>
      <w:tr w:rsidR="008275B9" w:rsidRPr="008577E7" w14:paraId="701B6093" w14:textId="77777777" w:rsidTr="00395791">
        <w:trPr>
          <w:trHeight w:val="555"/>
        </w:trPr>
        <w:tc>
          <w:tcPr>
            <w:tcW w:w="1156" w:type="dxa"/>
            <w:vMerge/>
            <w:vAlign w:val="center"/>
          </w:tcPr>
          <w:p w14:paraId="6479DEF0" w14:textId="77777777" w:rsidR="008275B9" w:rsidRPr="008577E7" w:rsidRDefault="008275B9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26A7B39" w14:textId="77777777" w:rsidR="008275B9" w:rsidRPr="008577E7" w:rsidRDefault="008275B9" w:rsidP="0039579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3A0611F9" w14:textId="7D70A594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15EC5640" w14:textId="658D0CFC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6B59218" w14:textId="6F3800E0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1EB26914" w14:textId="4E305B73" w:rsidR="008275B9" w:rsidRPr="008577E7" w:rsidRDefault="008275B9" w:rsidP="00395791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0.7354; P = 0.4056</w:t>
            </w:r>
          </w:p>
        </w:tc>
        <w:tc>
          <w:tcPr>
            <w:tcW w:w="1627" w:type="dxa"/>
            <w:vMerge w:val="restart"/>
            <w:vAlign w:val="center"/>
          </w:tcPr>
          <w:p w14:paraId="3D75ED3F" w14:textId="7B71FF2A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D’</w:t>
            </w:r>
          </w:p>
        </w:tc>
      </w:tr>
      <w:tr w:rsidR="008275B9" w:rsidRPr="008577E7" w14:paraId="6ECD8A68" w14:textId="77777777" w:rsidTr="00395791">
        <w:trPr>
          <w:trHeight w:val="555"/>
        </w:trPr>
        <w:tc>
          <w:tcPr>
            <w:tcW w:w="1156" w:type="dxa"/>
            <w:vMerge/>
            <w:vAlign w:val="center"/>
          </w:tcPr>
          <w:p w14:paraId="2707698B" w14:textId="77777777" w:rsidR="008275B9" w:rsidRPr="008577E7" w:rsidRDefault="008275B9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268D2BC" w14:textId="77777777" w:rsidR="008275B9" w:rsidRPr="008577E7" w:rsidRDefault="008275B9" w:rsidP="0039579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A695CF2" w14:textId="77777777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671FAA45" w14:textId="77777777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4D40AA8" w14:textId="0F43CFAD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15A9B6F6" w14:textId="20E54AEC" w:rsidR="008275B9" w:rsidRPr="008577E7" w:rsidRDefault="008275B9" w:rsidP="00395791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2.370; P = 0.1460</w:t>
            </w:r>
          </w:p>
        </w:tc>
        <w:tc>
          <w:tcPr>
            <w:tcW w:w="1627" w:type="dxa"/>
            <w:vMerge/>
            <w:vAlign w:val="center"/>
          </w:tcPr>
          <w:p w14:paraId="2ADCAC5F" w14:textId="77777777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</w:p>
        </w:tc>
      </w:tr>
      <w:tr w:rsidR="008275B9" w:rsidRPr="008577E7" w14:paraId="458764F2" w14:textId="77777777" w:rsidTr="00395791">
        <w:trPr>
          <w:trHeight w:val="555"/>
        </w:trPr>
        <w:tc>
          <w:tcPr>
            <w:tcW w:w="1156" w:type="dxa"/>
            <w:vMerge/>
            <w:vAlign w:val="center"/>
          </w:tcPr>
          <w:p w14:paraId="7CCD04CB" w14:textId="77777777" w:rsidR="008275B9" w:rsidRPr="008577E7" w:rsidRDefault="008275B9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03DCAE5" w14:textId="77777777" w:rsidR="008275B9" w:rsidRPr="008577E7" w:rsidRDefault="008275B9" w:rsidP="0039579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3D9D9A38" w14:textId="77777777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623226D1" w14:textId="77777777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907FCEA" w14:textId="2F11DE6C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027E6073" w14:textId="6B1E4395" w:rsidR="008275B9" w:rsidRPr="008577E7" w:rsidRDefault="008275B9" w:rsidP="00395791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0.6618; P = 0.4295</w:t>
            </w:r>
          </w:p>
        </w:tc>
        <w:tc>
          <w:tcPr>
            <w:tcW w:w="1627" w:type="dxa"/>
            <w:vMerge/>
            <w:vAlign w:val="center"/>
          </w:tcPr>
          <w:p w14:paraId="4546BB2C" w14:textId="77777777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</w:p>
        </w:tc>
      </w:tr>
      <w:tr w:rsidR="008275B9" w:rsidRPr="008577E7" w14:paraId="3D7EBB21" w14:textId="77777777" w:rsidTr="00395791">
        <w:trPr>
          <w:trHeight w:val="555"/>
        </w:trPr>
        <w:tc>
          <w:tcPr>
            <w:tcW w:w="1156" w:type="dxa"/>
            <w:vMerge/>
            <w:vAlign w:val="center"/>
          </w:tcPr>
          <w:p w14:paraId="4A1D61B0" w14:textId="77777777" w:rsidR="008275B9" w:rsidRPr="008577E7" w:rsidRDefault="008275B9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4396BD6" w14:textId="77777777" w:rsidR="008275B9" w:rsidRPr="008577E7" w:rsidRDefault="008275B9" w:rsidP="0039579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09EAD4DA" w14:textId="0B74E25D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10F45616" w14:textId="1E1CBBD7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89747E3" w14:textId="4F5EE778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06E2C18F" w14:textId="4D27DBBF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3528; P = 0.7386</w:t>
            </w:r>
          </w:p>
          <w:p w14:paraId="2EAD844A" w14:textId="77777777" w:rsidR="008275B9" w:rsidRPr="008577E7" w:rsidRDefault="008275B9" w:rsidP="00395791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51B8E6E5" w14:textId="77777777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</w:p>
        </w:tc>
      </w:tr>
      <w:tr w:rsidR="008275B9" w:rsidRPr="008577E7" w14:paraId="305B6185" w14:textId="77777777" w:rsidTr="00395791">
        <w:trPr>
          <w:trHeight w:val="555"/>
        </w:trPr>
        <w:tc>
          <w:tcPr>
            <w:tcW w:w="1156" w:type="dxa"/>
            <w:vMerge/>
            <w:vAlign w:val="center"/>
          </w:tcPr>
          <w:p w14:paraId="3DD5B8E4" w14:textId="77777777" w:rsidR="008275B9" w:rsidRPr="008577E7" w:rsidRDefault="008275B9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14:paraId="4B22EA87" w14:textId="77777777" w:rsidR="008275B9" w:rsidRPr="008577E7" w:rsidRDefault="008275B9" w:rsidP="0039579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158C25DF" w14:textId="4428520E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3C9593E9" w14:textId="59E0CB63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1581873" w14:textId="1FE768D0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3BAEE691" w14:textId="38211F8F" w:rsidR="008275B9" w:rsidRPr="008577E7" w:rsidRDefault="008275B9" w:rsidP="00395791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080; P = 0.3084</w:t>
            </w:r>
          </w:p>
        </w:tc>
        <w:tc>
          <w:tcPr>
            <w:tcW w:w="1627" w:type="dxa"/>
            <w:vMerge/>
            <w:vAlign w:val="center"/>
          </w:tcPr>
          <w:p w14:paraId="3FD02D01" w14:textId="77777777" w:rsidR="008275B9" w:rsidRPr="008577E7" w:rsidRDefault="008275B9" w:rsidP="00395791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1E15FE5A" w14:textId="77777777" w:rsidTr="00C42A4F">
        <w:trPr>
          <w:trHeight w:val="555"/>
        </w:trPr>
        <w:tc>
          <w:tcPr>
            <w:tcW w:w="1156" w:type="dxa"/>
            <w:vMerge w:val="restart"/>
            <w:vAlign w:val="center"/>
          </w:tcPr>
          <w:p w14:paraId="0E5BE89E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79799B8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F848326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E6ED1D7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392AB8E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E443BA5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69BC39B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311CCCE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A4692F5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CE44EA0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3253C24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1CE710D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1D602F2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5DC2CC3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CB35D3A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C88BCFB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69F4117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B558E21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45AEF9F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91718F1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B0FC28E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5F7224C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CFE49DF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09A969E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574BE7F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FD3A8AF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FD2C69A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ABED17C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B4CD054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3D3BB62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47EB92B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A0F4F49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AAC36CA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FFDBEE9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B9E1FDB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99E1019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38A103D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8BB8148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92C3975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1A3EB87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5546018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D910DD1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875EBFD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D089847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95E4E9B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BE446B7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8B47A3C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54EF73B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880034A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6E47E8E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F21A876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A21A3C6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AE7BF1E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AE8C591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EA261B3" w14:textId="77777777" w:rsidR="00720145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323E505" w14:textId="2EF02AB0" w:rsidR="00720145" w:rsidRPr="008577E7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CA1</w:t>
            </w:r>
          </w:p>
        </w:tc>
        <w:tc>
          <w:tcPr>
            <w:tcW w:w="1650" w:type="dxa"/>
            <w:vMerge w:val="restart"/>
            <w:vAlign w:val="center"/>
          </w:tcPr>
          <w:p w14:paraId="35E447AF" w14:textId="77777777" w:rsidR="00720145" w:rsidRPr="008577E7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lastRenderedPageBreak/>
              <w:t xml:space="preserve">gfap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  <w:p w14:paraId="0315BF92" w14:textId="77777777" w:rsidR="00720145" w:rsidRPr="008577E7" w:rsidRDefault="00720145" w:rsidP="0039579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7462F3D7" w14:textId="119EE6F5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13317AF8" w14:textId="6E8A5374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C4729DF" w14:textId="143697A4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02DE40D2" w14:textId="2C4F46AF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7310; P = 0.4060</w:t>
            </w:r>
          </w:p>
        </w:tc>
        <w:tc>
          <w:tcPr>
            <w:tcW w:w="1627" w:type="dxa"/>
            <w:vMerge w:val="restart"/>
            <w:vAlign w:val="center"/>
          </w:tcPr>
          <w:p w14:paraId="23696A0B" w14:textId="2C5B8079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E</w:t>
            </w:r>
          </w:p>
        </w:tc>
      </w:tr>
      <w:tr w:rsidR="00720145" w:rsidRPr="008577E7" w14:paraId="4529644E" w14:textId="77777777" w:rsidTr="00C42A4F">
        <w:trPr>
          <w:trHeight w:val="555"/>
        </w:trPr>
        <w:tc>
          <w:tcPr>
            <w:tcW w:w="1156" w:type="dxa"/>
            <w:vMerge/>
            <w:vAlign w:val="center"/>
          </w:tcPr>
          <w:p w14:paraId="75881C81" w14:textId="77777777" w:rsidR="00720145" w:rsidRPr="008577E7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1BA6A97" w14:textId="77777777" w:rsidR="00720145" w:rsidRPr="008577E7" w:rsidRDefault="00720145" w:rsidP="0039579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797E1B8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8BB38E5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1828CFF" w14:textId="5FF9E5F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6597599C" w14:textId="7237A934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2137; P = 0.6505</w:t>
            </w:r>
          </w:p>
        </w:tc>
        <w:tc>
          <w:tcPr>
            <w:tcW w:w="1627" w:type="dxa"/>
            <w:vMerge/>
            <w:vAlign w:val="center"/>
          </w:tcPr>
          <w:p w14:paraId="7A55B5B9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2AE9865B" w14:textId="77777777" w:rsidTr="00C42A4F">
        <w:trPr>
          <w:trHeight w:val="555"/>
        </w:trPr>
        <w:tc>
          <w:tcPr>
            <w:tcW w:w="1156" w:type="dxa"/>
            <w:vMerge/>
            <w:vAlign w:val="center"/>
          </w:tcPr>
          <w:p w14:paraId="6A944001" w14:textId="77777777" w:rsidR="00720145" w:rsidRPr="008577E7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4684A77" w14:textId="77777777" w:rsidR="00720145" w:rsidRPr="008577E7" w:rsidRDefault="00720145" w:rsidP="0039579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3FFDAAD8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019004BA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D120866" w14:textId="5BD4169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27176ED5" w14:textId="72A2E20F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8) </w:t>
            </w:r>
            <w:r w:rsidRPr="008577E7">
              <w:rPr>
                <w:sz w:val="16"/>
                <w:szCs w:val="16"/>
              </w:rPr>
              <w:t>= 2.849; P = 0.1121</w:t>
            </w:r>
          </w:p>
        </w:tc>
        <w:tc>
          <w:tcPr>
            <w:tcW w:w="1627" w:type="dxa"/>
            <w:vMerge/>
            <w:vAlign w:val="center"/>
          </w:tcPr>
          <w:p w14:paraId="49039EA2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678E7D71" w14:textId="77777777" w:rsidTr="00C42A4F">
        <w:trPr>
          <w:trHeight w:val="555"/>
        </w:trPr>
        <w:tc>
          <w:tcPr>
            <w:tcW w:w="1156" w:type="dxa"/>
            <w:vMerge/>
            <w:vAlign w:val="center"/>
          </w:tcPr>
          <w:p w14:paraId="6B04E39C" w14:textId="77777777" w:rsidR="00720145" w:rsidRPr="008577E7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59CD674" w14:textId="77777777" w:rsidR="00720145" w:rsidRPr="008577E7" w:rsidRDefault="00720145" w:rsidP="0039579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5CDBE081" w14:textId="606F5182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7A408FD3" w14:textId="2996D2ED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9DA7F20" w14:textId="1A269AC0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349DFDDA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568; P = 0.1512</w:t>
            </w:r>
          </w:p>
          <w:p w14:paraId="68C43807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4AA64414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2A924DC4" w14:textId="77777777" w:rsidTr="000A1856">
        <w:trPr>
          <w:trHeight w:val="555"/>
        </w:trPr>
        <w:tc>
          <w:tcPr>
            <w:tcW w:w="1156" w:type="dxa"/>
            <w:vMerge/>
            <w:vAlign w:val="center"/>
          </w:tcPr>
          <w:p w14:paraId="6A20E577" w14:textId="77777777" w:rsidR="00720145" w:rsidRPr="008577E7" w:rsidRDefault="00720145" w:rsidP="0039579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B100443" w14:textId="77777777" w:rsidR="00720145" w:rsidRPr="008577E7" w:rsidRDefault="00720145" w:rsidP="00395791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008045C0" w14:textId="49BE278D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54008E32" w14:textId="1F0033C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45BFDE4" w14:textId="65CF0DD1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00E78F5B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6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330; P = 0.2318</w:t>
            </w:r>
          </w:p>
          <w:p w14:paraId="3C7FA5B1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08045DE2" w14:textId="77777777" w:rsidR="00720145" w:rsidRPr="008577E7" w:rsidRDefault="00720145" w:rsidP="00395791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13FB4766" w14:textId="77777777" w:rsidTr="00327BA0">
        <w:trPr>
          <w:trHeight w:val="555"/>
        </w:trPr>
        <w:tc>
          <w:tcPr>
            <w:tcW w:w="1156" w:type="dxa"/>
            <w:vMerge/>
            <w:vAlign w:val="center"/>
          </w:tcPr>
          <w:p w14:paraId="4CAE9B28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1831B15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7DB2CE64" w14:textId="7F47FFB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4FA4C365" w14:textId="082A008D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EE8D746" w14:textId="4E63D872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4597939D" w14:textId="16CFC740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0477; P = 0.8301</w:t>
            </w:r>
          </w:p>
        </w:tc>
        <w:tc>
          <w:tcPr>
            <w:tcW w:w="1627" w:type="dxa"/>
            <w:vMerge w:val="restart"/>
            <w:vAlign w:val="center"/>
          </w:tcPr>
          <w:p w14:paraId="6306B930" w14:textId="711DCD31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E’</w:t>
            </w:r>
          </w:p>
        </w:tc>
      </w:tr>
      <w:tr w:rsidR="00720145" w:rsidRPr="008577E7" w14:paraId="54B2604E" w14:textId="77777777" w:rsidTr="00327BA0">
        <w:trPr>
          <w:trHeight w:val="555"/>
        </w:trPr>
        <w:tc>
          <w:tcPr>
            <w:tcW w:w="1156" w:type="dxa"/>
            <w:vMerge/>
            <w:vAlign w:val="center"/>
          </w:tcPr>
          <w:p w14:paraId="79725FDE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3D4C082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03EA149F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625BFA0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13528E1" w14:textId="508C62F3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5F6E0BB7" w14:textId="6FE484FA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1.296; P = 0.2729</w:t>
            </w:r>
          </w:p>
        </w:tc>
        <w:tc>
          <w:tcPr>
            <w:tcW w:w="1627" w:type="dxa"/>
            <w:vMerge/>
            <w:vAlign w:val="center"/>
          </w:tcPr>
          <w:p w14:paraId="1BC44C5E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3DF3E1BB" w14:textId="77777777" w:rsidTr="000A1856">
        <w:trPr>
          <w:trHeight w:val="555"/>
        </w:trPr>
        <w:tc>
          <w:tcPr>
            <w:tcW w:w="1156" w:type="dxa"/>
            <w:vMerge/>
            <w:vAlign w:val="center"/>
          </w:tcPr>
          <w:p w14:paraId="7EF6EDC8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20D1D8C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2C33627F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4A56656C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F7DBE6B" w14:textId="4DB30A49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45FEF513" w14:textId="114CD23C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3.196; P = 0.0940</w:t>
            </w:r>
          </w:p>
        </w:tc>
        <w:tc>
          <w:tcPr>
            <w:tcW w:w="1627" w:type="dxa"/>
            <w:vMerge/>
            <w:vAlign w:val="center"/>
          </w:tcPr>
          <w:p w14:paraId="610CAA73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5D880812" w14:textId="77777777" w:rsidTr="000A1856">
        <w:trPr>
          <w:trHeight w:val="555"/>
        </w:trPr>
        <w:tc>
          <w:tcPr>
            <w:tcW w:w="1156" w:type="dxa"/>
            <w:vMerge/>
            <w:vAlign w:val="center"/>
          </w:tcPr>
          <w:p w14:paraId="133DDD80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7674101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5F35A478" w14:textId="1F70C574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27F37905" w14:textId="4453A33F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2767E19" w14:textId="57AA72E4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410667D9" w14:textId="42ABB2C8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502; P = 0.1933</w:t>
            </w:r>
          </w:p>
          <w:p w14:paraId="56D05148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10CB2CF2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5776BFEE" w14:textId="77777777" w:rsidTr="00C42A4F">
        <w:trPr>
          <w:trHeight w:val="555"/>
        </w:trPr>
        <w:tc>
          <w:tcPr>
            <w:tcW w:w="1156" w:type="dxa"/>
            <w:vMerge/>
            <w:vAlign w:val="center"/>
          </w:tcPr>
          <w:p w14:paraId="2AD7F268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14:paraId="397B3E0C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48082A06" w14:textId="2DCAD390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7C4115F2" w14:textId="59230C16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7F3E916" w14:textId="30937A7D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1341DAB8" w14:textId="5902BCD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214; P = 0.2528</w:t>
            </w:r>
          </w:p>
        </w:tc>
        <w:tc>
          <w:tcPr>
            <w:tcW w:w="1627" w:type="dxa"/>
            <w:vMerge/>
            <w:vAlign w:val="center"/>
          </w:tcPr>
          <w:p w14:paraId="607083A2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2180A01A" w14:textId="77777777" w:rsidTr="00395B71">
        <w:trPr>
          <w:trHeight w:val="555"/>
        </w:trPr>
        <w:tc>
          <w:tcPr>
            <w:tcW w:w="1156" w:type="dxa"/>
            <w:vMerge/>
            <w:vAlign w:val="center"/>
          </w:tcPr>
          <w:p w14:paraId="347564B9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7BACA28E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7679B4B7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25B22B57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018F8FF6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40CFD083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44F52E84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48264FA0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4C79D85A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06D8210B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214F1DF9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1F2012C9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643A98CD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514D48A5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25ACCE06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4F930610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  <w:p w14:paraId="16A5ED45" w14:textId="71687665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 xml:space="preserve">aif1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</w:tc>
        <w:tc>
          <w:tcPr>
            <w:tcW w:w="3899" w:type="dxa"/>
            <w:vMerge w:val="restart"/>
            <w:vAlign w:val="center"/>
          </w:tcPr>
          <w:p w14:paraId="768C1E4B" w14:textId="101DAB46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lastRenderedPageBreak/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78732638" w14:textId="713EA39C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Merge w:val="restart"/>
            <w:vAlign w:val="center"/>
          </w:tcPr>
          <w:p w14:paraId="748E1FA9" w14:textId="077CE680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1692" w:type="dxa"/>
            <w:vMerge w:val="restart"/>
            <w:shd w:val="clear" w:color="auto" w:fill="C1F0C7" w:themeFill="accent3" w:themeFillTint="33"/>
            <w:vAlign w:val="center"/>
          </w:tcPr>
          <w:p w14:paraId="5DA36DF4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4.992; P = 0.0411</w:t>
            </w:r>
          </w:p>
          <w:p w14:paraId="0B619733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39F23C4B" w14:textId="61BDFEFB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 MOR-CPA test; P = 0.1063</w:t>
            </w:r>
          </w:p>
        </w:tc>
        <w:tc>
          <w:tcPr>
            <w:tcW w:w="1627" w:type="dxa"/>
            <w:vMerge w:val="restart"/>
            <w:vAlign w:val="center"/>
          </w:tcPr>
          <w:p w14:paraId="1CFFEF00" w14:textId="50EBDF1D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F</w:t>
            </w:r>
          </w:p>
        </w:tc>
      </w:tr>
      <w:tr w:rsidR="00720145" w:rsidRPr="008577E7" w14:paraId="6DB0DE10" w14:textId="77777777" w:rsidTr="00395B71">
        <w:trPr>
          <w:trHeight w:val="555"/>
        </w:trPr>
        <w:tc>
          <w:tcPr>
            <w:tcW w:w="1156" w:type="dxa"/>
            <w:vMerge/>
            <w:vAlign w:val="center"/>
          </w:tcPr>
          <w:p w14:paraId="1EDF9CEB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393B62C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4C05E72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72F4188C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95EAA99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92" w:type="dxa"/>
            <w:vMerge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5FC36D19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673D36CA" w14:textId="4438B4E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; P = 0.7864</w:t>
            </w:r>
          </w:p>
        </w:tc>
        <w:tc>
          <w:tcPr>
            <w:tcW w:w="1627" w:type="dxa"/>
            <w:vMerge/>
            <w:vAlign w:val="center"/>
          </w:tcPr>
          <w:p w14:paraId="326BD400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36FA9F9D" w14:textId="77777777" w:rsidTr="00395B71">
        <w:trPr>
          <w:trHeight w:val="555"/>
        </w:trPr>
        <w:tc>
          <w:tcPr>
            <w:tcW w:w="1156" w:type="dxa"/>
            <w:vMerge/>
            <w:vAlign w:val="center"/>
          </w:tcPr>
          <w:p w14:paraId="33632DB5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EDD52BD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0BBC22A3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B897200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2E738F9" w14:textId="47CA11D1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2505919D" w14:textId="53E612A0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0002; P = 0.9964</w:t>
            </w:r>
          </w:p>
        </w:tc>
        <w:tc>
          <w:tcPr>
            <w:tcW w:w="1627" w:type="dxa"/>
            <w:vMerge/>
            <w:vAlign w:val="center"/>
          </w:tcPr>
          <w:p w14:paraId="61AFF944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4F114077" w14:textId="77777777" w:rsidTr="005F15E5">
        <w:trPr>
          <w:trHeight w:val="555"/>
        </w:trPr>
        <w:tc>
          <w:tcPr>
            <w:tcW w:w="1156" w:type="dxa"/>
            <w:vMerge/>
            <w:vAlign w:val="center"/>
          </w:tcPr>
          <w:p w14:paraId="0347D545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5CD5B94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623F40B7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2FA2984E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BB9AA6D" w14:textId="63E2EB52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626B1BDD" w14:textId="39CD7186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5) </w:t>
            </w:r>
            <w:r w:rsidRPr="008577E7">
              <w:rPr>
                <w:sz w:val="16"/>
                <w:szCs w:val="16"/>
              </w:rPr>
              <w:t>= 1.4400; P = 0.2488</w:t>
            </w:r>
          </w:p>
        </w:tc>
        <w:tc>
          <w:tcPr>
            <w:tcW w:w="1627" w:type="dxa"/>
            <w:vMerge/>
            <w:vAlign w:val="center"/>
          </w:tcPr>
          <w:p w14:paraId="4218DE34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2300ACD0" w14:textId="77777777" w:rsidTr="0037282F">
        <w:trPr>
          <w:trHeight w:val="555"/>
        </w:trPr>
        <w:tc>
          <w:tcPr>
            <w:tcW w:w="1156" w:type="dxa"/>
            <w:vMerge/>
            <w:vAlign w:val="center"/>
          </w:tcPr>
          <w:p w14:paraId="5B523516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BCB8327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49735A2A" w14:textId="6BF277F5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6956E5C8" w14:textId="4FF0EE62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5BA1268" w14:textId="68F61385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3D68610B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2.275; P = 0.0489</w:t>
            </w:r>
          </w:p>
          <w:p w14:paraId="38F35ED5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6B89DD6E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18C34AFF" w14:textId="77777777" w:rsidTr="007E66E5">
        <w:trPr>
          <w:trHeight w:val="555"/>
        </w:trPr>
        <w:tc>
          <w:tcPr>
            <w:tcW w:w="1156" w:type="dxa"/>
            <w:vMerge/>
            <w:vAlign w:val="center"/>
          </w:tcPr>
          <w:p w14:paraId="66DA80D4" w14:textId="77777777" w:rsidR="00720145" w:rsidRPr="008577E7" w:rsidRDefault="00720145" w:rsidP="008275B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78D32B5" w14:textId="77777777" w:rsidR="00720145" w:rsidRPr="008577E7" w:rsidRDefault="00720145" w:rsidP="008275B9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2EDF46F6" w14:textId="1720D495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46B212D9" w14:textId="6188179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889F39D" w14:textId="3CFDF64A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7FC72F5D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6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9817; P = 0.3641</w:t>
            </w:r>
          </w:p>
          <w:p w14:paraId="635F9BF5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65EEE490" w14:textId="77777777" w:rsidR="00720145" w:rsidRPr="008577E7" w:rsidRDefault="00720145" w:rsidP="008275B9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467C896E" w14:textId="77777777" w:rsidTr="001E3AA2">
        <w:trPr>
          <w:trHeight w:val="555"/>
        </w:trPr>
        <w:tc>
          <w:tcPr>
            <w:tcW w:w="1156" w:type="dxa"/>
            <w:vMerge/>
            <w:vAlign w:val="center"/>
          </w:tcPr>
          <w:p w14:paraId="3C8650DE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7D931F0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325D7D22" w14:textId="403D2361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47965CFD" w14:textId="0483258C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E7A355E" w14:textId="36440F2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615E40B8" w14:textId="033C2650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1.952; P = 0.1827</w:t>
            </w:r>
          </w:p>
        </w:tc>
        <w:tc>
          <w:tcPr>
            <w:tcW w:w="1627" w:type="dxa"/>
            <w:vMerge w:val="restart"/>
            <w:vAlign w:val="center"/>
          </w:tcPr>
          <w:p w14:paraId="77E5D07F" w14:textId="10375DA5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F’</w:t>
            </w:r>
          </w:p>
        </w:tc>
      </w:tr>
      <w:tr w:rsidR="00720145" w:rsidRPr="008577E7" w14:paraId="0667DE88" w14:textId="77777777" w:rsidTr="001E3AA2">
        <w:trPr>
          <w:trHeight w:val="555"/>
        </w:trPr>
        <w:tc>
          <w:tcPr>
            <w:tcW w:w="1156" w:type="dxa"/>
            <w:vMerge/>
            <w:vAlign w:val="center"/>
          </w:tcPr>
          <w:p w14:paraId="04C6B986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6C806AC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52B4C8C7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7C876164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0B03721" w14:textId="40344D04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333FEC4B" w14:textId="23277F5C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1572; P = 0.6973</w:t>
            </w:r>
          </w:p>
        </w:tc>
        <w:tc>
          <w:tcPr>
            <w:tcW w:w="1627" w:type="dxa"/>
            <w:vMerge/>
            <w:vAlign w:val="center"/>
          </w:tcPr>
          <w:p w14:paraId="3658C41A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046C25C2" w14:textId="77777777" w:rsidTr="007F439F">
        <w:trPr>
          <w:trHeight w:val="555"/>
        </w:trPr>
        <w:tc>
          <w:tcPr>
            <w:tcW w:w="1156" w:type="dxa"/>
            <w:vMerge/>
            <w:vAlign w:val="center"/>
          </w:tcPr>
          <w:p w14:paraId="4512BBA7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AB5E036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2E67830F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541BB1A3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57A963A" w14:textId="649AA613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0AE20B03" w14:textId="27276172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8.323; P = 0.0113</w:t>
            </w:r>
          </w:p>
        </w:tc>
        <w:tc>
          <w:tcPr>
            <w:tcW w:w="1627" w:type="dxa"/>
            <w:vMerge/>
            <w:vAlign w:val="center"/>
          </w:tcPr>
          <w:p w14:paraId="1CCD20B3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7FB6EF5F" w14:textId="77777777" w:rsidTr="007F439F">
        <w:trPr>
          <w:trHeight w:val="555"/>
        </w:trPr>
        <w:tc>
          <w:tcPr>
            <w:tcW w:w="1156" w:type="dxa"/>
            <w:vMerge/>
            <w:vAlign w:val="center"/>
          </w:tcPr>
          <w:p w14:paraId="5135D359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8F9E88F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465B66A7" w14:textId="4B68267C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3B7DF10E" w14:textId="75993970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9957E80" w14:textId="123D681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58CEEB22" w14:textId="741E98E4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4.710; P = 0.0053</w:t>
            </w:r>
          </w:p>
          <w:p w14:paraId="2722DB3B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7F411B08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1EEBE96A" w14:textId="77777777" w:rsidTr="005F15E5">
        <w:trPr>
          <w:trHeight w:val="555"/>
        </w:trPr>
        <w:tc>
          <w:tcPr>
            <w:tcW w:w="1156" w:type="dxa"/>
            <w:vMerge/>
            <w:vAlign w:val="center"/>
          </w:tcPr>
          <w:p w14:paraId="71F8595E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14:paraId="5F896C8C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36162B60" w14:textId="151F5AB6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0B8AC6AA" w14:textId="6EE7A60C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5F4117E" w14:textId="47DA0176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5F4FEF48" w14:textId="3F105ECC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067; P = 0.3112</w:t>
            </w:r>
          </w:p>
        </w:tc>
        <w:tc>
          <w:tcPr>
            <w:tcW w:w="1627" w:type="dxa"/>
            <w:vMerge/>
            <w:vAlign w:val="center"/>
          </w:tcPr>
          <w:p w14:paraId="189B7533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6E7DFDD3" w14:textId="77777777" w:rsidTr="009E757E">
        <w:trPr>
          <w:trHeight w:val="555"/>
        </w:trPr>
        <w:tc>
          <w:tcPr>
            <w:tcW w:w="1156" w:type="dxa"/>
            <w:vMerge/>
            <w:vAlign w:val="center"/>
          </w:tcPr>
          <w:p w14:paraId="099CE4AD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727F6709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 xml:space="preserve">itgam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  <w:p w14:paraId="62FD6616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2E423E66" w14:textId="1CA0A6F4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3E6091D1" w14:textId="4BB07B1B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Merge w:val="restart"/>
            <w:vAlign w:val="center"/>
          </w:tcPr>
          <w:p w14:paraId="19C6D2B3" w14:textId="3C070BD4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1692" w:type="dxa"/>
            <w:vMerge w:val="restart"/>
            <w:shd w:val="clear" w:color="auto" w:fill="C1F0C7" w:themeFill="accent3" w:themeFillTint="33"/>
            <w:vAlign w:val="center"/>
          </w:tcPr>
          <w:p w14:paraId="7B8DD359" w14:textId="755D93F6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5.167; P = 0.0382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0AF1F1A0" w14:textId="22023D4E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 MOR-CPA test; P = 0.0223</w:t>
            </w:r>
          </w:p>
        </w:tc>
        <w:tc>
          <w:tcPr>
            <w:tcW w:w="1627" w:type="dxa"/>
            <w:vMerge w:val="restart"/>
            <w:vAlign w:val="center"/>
          </w:tcPr>
          <w:p w14:paraId="7ECF3700" w14:textId="4AF69341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G</w:t>
            </w:r>
          </w:p>
        </w:tc>
      </w:tr>
      <w:tr w:rsidR="00720145" w:rsidRPr="008577E7" w14:paraId="363B927D" w14:textId="77777777" w:rsidTr="00923153">
        <w:trPr>
          <w:trHeight w:val="555"/>
        </w:trPr>
        <w:tc>
          <w:tcPr>
            <w:tcW w:w="1156" w:type="dxa"/>
            <w:vMerge/>
            <w:vAlign w:val="center"/>
          </w:tcPr>
          <w:p w14:paraId="2BF80748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53C0F99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4C2F547F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4EC965E6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F5719A0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92" w:type="dxa"/>
            <w:vMerge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6B7EC645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79893947" w14:textId="266FA745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; P &gt; 0.9999</w:t>
            </w:r>
          </w:p>
        </w:tc>
        <w:tc>
          <w:tcPr>
            <w:tcW w:w="1627" w:type="dxa"/>
            <w:vMerge/>
            <w:vAlign w:val="center"/>
          </w:tcPr>
          <w:p w14:paraId="20674E82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05F7891B" w14:textId="77777777" w:rsidTr="00923153">
        <w:trPr>
          <w:trHeight w:val="555"/>
        </w:trPr>
        <w:tc>
          <w:tcPr>
            <w:tcW w:w="1156" w:type="dxa"/>
            <w:vMerge/>
            <w:vAlign w:val="center"/>
          </w:tcPr>
          <w:p w14:paraId="3DCB8DCC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50B8FBE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796548C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0D36679D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B31A2F6" w14:textId="04538078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1D642773" w14:textId="4DC987CC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0.0430; P = 0.8384</w:t>
            </w:r>
          </w:p>
        </w:tc>
        <w:tc>
          <w:tcPr>
            <w:tcW w:w="1627" w:type="dxa"/>
            <w:vMerge/>
            <w:vAlign w:val="center"/>
          </w:tcPr>
          <w:p w14:paraId="264A2844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0847E965" w14:textId="77777777" w:rsidTr="00D506C0">
        <w:trPr>
          <w:trHeight w:val="555"/>
        </w:trPr>
        <w:tc>
          <w:tcPr>
            <w:tcW w:w="1156" w:type="dxa"/>
            <w:vMerge/>
            <w:vAlign w:val="center"/>
          </w:tcPr>
          <w:p w14:paraId="731E1CA0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53D15B1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737612F8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13C2B4F9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FA5781E" w14:textId="49D18EF3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1E28F2E9" w14:textId="77D28AD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5) </w:t>
            </w:r>
            <w:r w:rsidRPr="008577E7">
              <w:rPr>
                <w:sz w:val="16"/>
                <w:szCs w:val="16"/>
              </w:rPr>
              <w:t>= 4.773; P = 0.0452</w:t>
            </w:r>
          </w:p>
        </w:tc>
        <w:tc>
          <w:tcPr>
            <w:tcW w:w="1627" w:type="dxa"/>
            <w:vMerge/>
            <w:vAlign w:val="center"/>
          </w:tcPr>
          <w:p w14:paraId="23FBA725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14B299B7" w14:textId="77777777" w:rsidTr="00D506C0">
        <w:trPr>
          <w:trHeight w:val="555"/>
        </w:trPr>
        <w:tc>
          <w:tcPr>
            <w:tcW w:w="1156" w:type="dxa"/>
            <w:vMerge/>
            <w:vAlign w:val="center"/>
          </w:tcPr>
          <w:p w14:paraId="17DD6738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23CD84B2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1E6860BB" w14:textId="22BFAB84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2553A506" w14:textId="2E23BCF9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4EEAEC6" w14:textId="2C156404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1446D690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5.033; P &lt; 0.001</w:t>
            </w:r>
          </w:p>
          <w:p w14:paraId="3D68D215" w14:textId="16F6E9F5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7950329D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6D03588A" w14:textId="77777777" w:rsidTr="00AA1D27">
        <w:trPr>
          <w:trHeight w:val="555"/>
        </w:trPr>
        <w:tc>
          <w:tcPr>
            <w:tcW w:w="1156" w:type="dxa"/>
            <w:vMerge/>
            <w:vAlign w:val="center"/>
          </w:tcPr>
          <w:p w14:paraId="24A14F00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5B606A72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1CE08124" w14:textId="346891CE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6BC700DE" w14:textId="2AAE666D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C7926BB" w14:textId="7F9C2E39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79245B8E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6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0.0432; P = 0.9669</w:t>
            </w:r>
          </w:p>
          <w:p w14:paraId="5EF725DC" w14:textId="04836631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4A745C3C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7670106D" w14:textId="77777777" w:rsidTr="00BF5264">
        <w:trPr>
          <w:trHeight w:val="555"/>
        </w:trPr>
        <w:tc>
          <w:tcPr>
            <w:tcW w:w="1156" w:type="dxa"/>
            <w:vMerge/>
            <w:vAlign w:val="center"/>
          </w:tcPr>
          <w:p w14:paraId="42856BC8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1384B2D9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64CDE47B" w14:textId="11F3CF55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49C31E9F" w14:textId="5165B1AA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D7A8EBB" w14:textId="455DB30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41C27506" w14:textId="6F2384C9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0.6599; P = 0.4302</w:t>
            </w:r>
          </w:p>
        </w:tc>
        <w:tc>
          <w:tcPr>
            <w:tcW w:w="1627" w:type="dxa"/>
            <w:vMerge w:val="restart"/>
            <w:vAlign w:val="center"/>
          </w:tcPr>
          <w:p w14:paraId="5C103FE5" w14:textId="34223468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G’</w:t>
            </w:r>
          </w:p>
        </w:tc>
      </w:tr>
      <w:tr w:rsidR="00720145" w:rsidRPr="008577E7" w14:paraId="508A02D8" w14:textId="77777777" w:rsidTr="008577E7">
        <w:trPr>
          <w:trHeight w:val="555"/>
        </w:trPr>
        <w:tc>
          <w:tcPr>
            <w:tcW w:w="1156" w:type="dxa"/>
            <w:vMerge/>
            <w:vAlign w:val="center"/>
          </w:tcPr>
          <w:p w14:paraId="4F9225D9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4C2E79D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343C31E0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04522EED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FDEF7B0" w14:textId="32B95B1B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39CB50C8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7.045; P = 0.0189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07D1009E" w14:textId="1D449FDC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ultiple comparisons not significant</w:t>
            </w:r>
          </w:p>
        </w:tc>
        <w:tc>
          <w:tcPr>
            <w:tcW w:w="1627" w:type="dxa"/>
            <w:vMerge/>
            <w:vAlign w:val="center"/>
          </w:tcPr>
          <w:p w14:paraId="78117387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5521A6FD" w14:textId="77777777" w:rsidTr="00AA1D27">
        <w:trPr>
          <w:trHeight w:val="555"/>
        </w:trPr>
        <w:tc>
          <w:tcPr>
            <w:tcW w:w="1156" w:type="dxa"/>
            <w:vMerge/>
            <w:vAlign w:val="center"/>
          </w:tcPr>
          <w:p w14:paraId="75074D62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3430AA14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49F9964F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070834C3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0DCCB12" w14:textId="0390EF63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11674E27" w14:textId="75D14842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4)</w:t>
            </w:r>
            <w:r w:rsidRPr="008577E7">
              <w:rPr>
                <w:sz w:val="16"/>
                <w:szCs w:val="16"/>
              </w:rPr>
              <w:t> = </w:t>
            </w:r>
            <w:r>
              <w:rPr>
                <w:sz w:val="16"/>
                <w:szCs w:val="16"/>
              </w:rPr>
              <w:t>0.2073</w:t>
            </w:r>
            <w:r w:rsidRPr="008577E7">
              <w:rPr>
                <w:sz w:val="16"/>
                <w:szCs w:val="16"/>
              </w:rPr>
              <w:t>; P = 0.</w:t>
            </w:r>
            <w:r>
              <w:rPr>
                <w:sz w:val="16"/>
                <w:szCs w:val="16"/>
              </w:rPr>
              <w:t>6559</w:t>
            </w:r>
          </w:p>
        </w:tc>
        <w:tc>
          <w:tcPr>
            <w:tcW w:w="1627" w:type="dxa"/>
            <w:vMerge/>
            <w:vAlign w:val="center"/>
          </w:tcPr>
          <w:p w14:paraId="432DF520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63E03946" w14:textId="77777777" w:rsidTr="00AA1D27">
        <w:trPr>
          <w:trHeight w:val="555"/>
        </w:trPr>
        <w:tc>
          <w:tcPr>
            <w:tcW w:w="1156" w:type="dxa"/>
            <w:vMerge/>
            <w:vAlign w:val="center"/>
          </w:tcPr>
          <w:p w14:paraId="26D30902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90D6B92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62E46B59" w14:textId="25E1AD2F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6FF70EB8" w14:textId="5DBDBC0A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3FC9D6E" w14:textId="52E3AEE9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03BA1456" w14:textId="0759BEB3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>0.5653</w:t>
            </w:r>
            <w:r w:rsidRPr="008577E7">
              <w:rPr>
                <w:sz w:val="16"/>
                <w:szCs w:val="16"/>
              </w:rPr>
              <w:t>; P = 0.</w:t>
            </w:r>
            <w:r>
              <w:rPr>
                <w:sz w:val="16"/>
                <w:szCs w:val="16"/>
              </w:rPr>
              <w:t>5963</w:t>
            </w:r>
          </w:p>
          <w:p w14:paraId="3D307714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07550652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6A3FE6D5" w14:textId="77777777" w:rsidTr="004E31EE">
        <w:trPr>
          <w:trHeight w:val="555"/>
        </w:trPr>
        <w:tc>
          <w:tcPr>
            <w:tcW w:w="1156" w:type="dxa"/>
            <w:vMerge/>
            <w:vAlign w:val="center"/>
          </w:tcPr>
          <w:p w14:paraId="5AC1F0DB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14:paraId="5D41E7AF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44621484" w14:textId="14AAEC1B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01B9F408" w14:textId="7C307882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5D395D8" w14:textId="6A8C15F9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31286F7D" w14:textId="6F5369E3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>(</w:t>
            </w:r>
            <w:r>
              <w:rPr>
                <w:sz w:val="16"/>
                <w:szCs w:val="16"/>
                <w:vertAlign w:val="subscript"/>
              </w:rPr>
              <w:t>9</w:t>
            </w:r>
            <w:r w:rsidRPr="008577E7">
              <w:rPr>
                <w:sz w:val="16"/>
                <w:szCs w:val="16"/>
                <w:vertAlign w:val="subscript"/>
              </w:rPr>
              <w:t xml:space="preserve">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>0.4443</w:t>
            </w:r>
            <w:r w:rsidRPr="008577E7">
              <w:rPr>
                <w:sz w:val="16"/>
                <w:szCs w:val="16"/>
              </w:rPr>
              <w:t>; P = 0.</w:t>
            </w:r>
            <w:r>
              <w:rPr>
                <w:sz w:val="16"/>
                <w:szCs w:val="16"/>
              </w:rPr>
              <w:t>6673</w:t>
            </w:r>
          </w:p>
        </w:tc>
        <w:tc>
          <w:tcPr>
            <w:tcW w:w="1627" w:type="dxa"/>
            <w:vMerge/>
            <w:vAlign w:val="center"/>
          </w:tcPr>
          <w:p w14:paraId="7749EE17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1B78505C" w14:textId="77777777" w:rsidTr="00D419BB">
        <w:trPr>
          <w:trHeight w:val="555"/>
        </w:trPr>
        <w:tc>
          <w:tcPr>
            <w:tcW w:w="1156" w:type="dxa"/>
            <w:vMerge/>
            <w:vAlign w:val="center"/>
          </w:tcPr>
          <w:p w14:paraId="0C17FF81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 w:val="restart"/>
            <w:vAlign w:val="center"/>
          </w:tcPr>
          <w:p w14:paraId="71AF96F0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 xml:space="preserve">klf4 </w:t>
            </w:r>
            <w:r w:rsidRPr="008577E7">
              <w:rPr>
                <w:sz w:val="16"/>
                <w:szCs w:val="16"/>
                <w:lang w:val="en-US"/>
              </w:rPr>
              <w:t>mRNA levels (%)</w:t>
            </w:r>
          </w:p>
          <w:p w14:paraId="0FB19F47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2C382F1A" w14:textId="783E6AE6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 vs. PLA-Ext test vs. MOR-Ext test</w:t>
            </w:r>
          </w:p>
        </w:tc>
        <w:tc>
          <w:tcPr>
            <w:tcW w:w="1821" w:type="dxa"/>
            <w:vMerge w:val="restart"/>
            <w:vAlign w:val="center"/>
          </w:tcPr>
          <w:p w14:paraId="0273B6CA" w14:textId="4C6F9F49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vMerge w:val="restart"/>
            <w:vAlign w:val="center"/>
          </w:tcPr>
          <w:p w14:paraId="2C381BA8" w14:textId="16A683A5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1692" w:type="dxa"/>
            <w:vMerge w:val="restart"/>
            <w:shd w:val="clear" w:color="auto" w:fill="C1F0C7" w:themeFill="accent3" w:themeFillTint="33"/>
            <w:vAlign w:val="center"/>
          </w:tcPr>
          <w:p w14:paraId="7F89BF51" w14:textId="0D1513EE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9.709; P = 0.0071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627D7B9D" w14:textId="7CAA53C5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 MOR-CPA test; P = 0.0064</w:t>
            </w:r>
          </w:p>
        </w:tc>
        <w:tc>
          <w:tcPr>
            <w:tcW w:w="1627" w:type="dxa"/>
            <w:vMerge w:val="restart"/>
            <w:vAlign w:val="center"/>
          </w:tcPr>
          <w:p w14:paraId="02FC132D" w14:textId="2D5CA341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H</w:t>
            </w:r>
          </w:p>
        </w:tc>
      </w:tr>
      <w:tr w:rsidR="00720145" w:rsidRPr="008577E7" w14:paraId="49A18DAA" w14:textId="77777777" w:rsidTr="004E31EE">
        <w:trPr>
          <w:trHeight w:val="555"/>
        </w:trPr>
        <w:tc>
          <w:tcPr>
            <w:tcW w:w="1156" w:type="dxa"/>
            <w:vMerge/>
            <w:vAlign w:val="center"/>
          </w:tcPr>
          <w:p w14:paraId="6E20387D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523FEEE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30F7E37A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30DE9231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659B3797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92" w:type="dxa"/>
            <w:vMerge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0EB09B3D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28401E8C" w14:textId="55C47EE2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; P &gt; 0.9890</w:t>
            </w:r>
          </w:p>
        </w:tc>
        <w:tc>
          <w:tcPr>
            <w:tcW w:w="1627" w:type="dxa"/>
            <w:vMerge/>
            <w:vAlign w:val="center"/>
          </w:tcPr>
          <w:p w14:paraId="3EE09ADB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76ECA4C8" w14:textId="77777777" w:rsidTr="004E31EE">
        <w:trPr>
          <w:trHeight w:val="555"/>
        </w:trPr>
        <w:tc>
          <w:tcPr>
            <w:tcW w:w="1156" w:type="dxa"/>
            <w:vMerge/>
            <w:vAlign w:val="center"/>
          </w:tcPr>
          <w:p w14:paraId="2EC5A862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FD99077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08880F68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66C3CB17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053280C" w14:textId="6F7A79D3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Behaviour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127F810B" w14:textId="595B2AA0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> 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3.354; P = 0.0870</w:t>
            </w:r>
          </w:p>
        </w:tc>
        <w:tc>
          <w:tcPr>
            <w:tcW w:w="1627" w:type="dxa"/>
            <w:vMerge/>
            <w:vAlign w:val="center"/>
          </w:tcPr>
          <w:p w14:paraId="40863002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615DE94A" w14:textId="77777777" w:rsidTr="00001925">
        <w:trPr>
          <w:trHeight w:val="555"/>
        </w:trPr>
        <w:tc>
          <w:tcPr>
            <w:tcW w:w="1156" w:type="dxa"/>
            <w:vMerge/>
            <w:vAlign w:val="center"/>
          </w:tcPr>
          <w:p w14:paraId="4C08BA0B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5D6118A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006B90EF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39A3E456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F7B83F8" w14:textId="6ACBAC59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4F3660B5" w14:textId="1A22395D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  <w:vertAlign w:val="subscript"/>
              </w:rPr>
              <w:t> (1, 19) </w:t>
            </w:r>
            <w:r w:rsidRPr="008577E7">
              <w:rPr>
                <w:sz w:val="16"/>
                <w:szCs w:val="16"/>
              </w:rPr>
              <w:t>= 4.561; P = 0.0496</w:t>
            </w:r>
          </w:p>
        </w:tc>
        <w:tc>
          <w:tcPr>
            <w:tcW w:w="1627" w:type="dxa"/>
            <w:vMerge/>
            <w:vAlign w:val="center"/>
          </w:tcPr>
          <w:p w14:paraId="7428EECB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580EB5B3" w14:textId="77777777" w:rsidTr="00126460">
        <w:trPr>
          <w:trHeight w:val="555"/>
        </w:trPr>
        <w:tc>
          <w:tcPr>
            <w:tcW w:w="1156" w:type="dxa"/>
            <w:vMerge/>
            <w:vAlign w:val="center"/>
          </w:tcPr>
          <w:p w14:paraId="732729F7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081E077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518D191C" w14:textId="475D7B94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CPA test vs. MOR-CPA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2D0925E2" w14:textId="685AB7A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2FF195B" w14:textId="7B44682B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02FB1F97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9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3.290; P = 0.0094</w:t>
            </w:r>
          </w:p>
          <w:p w14:paraId="08FE95D8" w14:textId="54DD9F99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29C72622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52D2908C" w14:textId="77777777" w:rsidTr="005049CD">
        <w:trPr>
          <w:trHeight w:val="555"/>
        </w:trPr>
        <w:tc>
          <w:tcPr>
            <w:tcW w:w="1156" w:type="dxa"/>
            <w:vMerge/>
            <w:vAlign w:val="center"/>
          </w:tcPr>
          <w:p w14:paraId="6A39B81F" w14:textId="77777777" w:rsidR="00720145" w:rsidRPr="008577E7" w:rsidRDefault="00720145" w:rsidP="007F43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359754C" w14:textId="77777777" w:rsidR="00720145" w:rsidRPr="008577E7" w:rsidRDefault="00720145" w:rsidP="007F439F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59F5BDFF" w14:textId="73003C4C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Ext test vs. MOR-Ext tes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4386D43A" w14:textId="6B162FF6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68880D3" w14:textId="4D3AD00D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6022A417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6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 w:rsidRPr="008577E7">
              <w:rPr>
                <w:sz w:val="16"/>
                <w:szCs w:val="16"/>
              </w:rPr>
              <w:t>1.314; P = 0.2369</w:t>
            </w:r>
          </w:p>
          <w:p w14:paraId="19B00360" w14:textId="0E2E48DC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107E2809" w14:textId="77777777" w:rsidR="00720145" w:rsidRPr="008577E7" w:rsidRDefault="00720145" w:rsidP="007F439F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26935272" w14:textId="77777777" w:rsidTr="00ED185C">
        <w:trPr>
          <w:trHeight w:val="555"/>
        </w:trPr>
        <w:tc>
          <w:tcPr>
            <w:tcW w:w="1156" w:type="dxa"/>
            <w:vMerge/>
            <w:vAlign w:val="center"/>
          </w:tcPr>
          <w:p w14:paraId="2816859B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03105352" w14:textId="77777777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 w:val="restart"/>
            <w:vAlign w:val="center"/>
          </w:tcPr>
          <w:p w14:paraId="24591342" w14:textId="2E59766F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s. MOR-Day 6 vs. PLA-Day 10 vs. MOR-Day 10</w:t>
            </w:r>
          </w:p>
        </w:tc>
        <w:tc>
          <w:tcPr>
            <w:tcW w:w="1821" w:type="dxa"/>
            <w:vMerge w:val="restart"/>
            <w:vAlign w:val="center"/>
          </w:tcPr>
          <w:p w14:paraId="084493BD" w14:textId="3921451C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Two-Way ANOVA + Holm-Sidak’s post-hoc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9E46C16" w14:textId="4C651345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5B136B32" w14:textId="3CA7B772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</w:t>
            </w:r>
            <w:r>
              <w:rPr>
                <w:sz w:val="16"/>
                <w:szCs w:val="16"/>
              </w:rPr>
              <w:t>0.8969</w:t>
            </w:r>
            <w:r w:rsidRPr="008577E7">
              <w:rPr>
                <w:sz w:val="16"/>
                <w:szCs w:val="16"/>
              </w:rPr>
              <w:t>; P = 0.</w:t>
            </w:r>
            <w:r>
              <w:rPr>
                <w:sz w:val="16"/>
                <w:szCs w:val="16"/>
              </w:rPr>
              <w:t>3586</w:t>
            </w:r>
          </w:p>
        </w:tc>
        <w:tc>
          <w:tcPr>
            <w:tcW w:w="1627" w:type="dxa"/>
            <w:vMerge w:val="restart"/>
            <w:vAlign w:val="center"/>
          </w:tcPr>
          <w:p w14:paraId="130449E3" w14:textId="01F9E8D2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H’</w:t>
            </w:r>
          </w:p>
        </w:tc>
      </w:tr>
      <w:tr w:rsidR="00720145" w:rsidRPr="008577E7" w14:paraId="45214ACF" w14:textId="77777777" w:rsidTr="00ED185C">
        <w:trPr>
          <w:trHeight w:val="555"/>
        </w:trPr>
        <w:tc>
          <w:tcPr>
            <w:tcW w:w="1156" w:type="dxa"/>
            <w:vMerge/>
            <w:vAlign w:val="center"/>
          </w:tcPr>
          <w:p w14:paraId="3299953A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48FEAB62" w14:textId="77777777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vAlign w:val="center"/>
          </w:tcPr>
          <w:p w14:paraId="6D01BC38" w14:textId="77777777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vAlign w:val="center"/>
          </w:tcPr>
          <w:p w14:paraId="769EA694" w14:textId="77777777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F696DBB" w14:textId="2C1EC572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Days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4AA38369" w14:textId="5B49C396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</w:t>
            </w:r>
            <w:r>
              <w:rPr>
                <w:sz w:val="16"/>
                <w:szCs w:val="16"/>
              </w:rPr>
              <w:t>0.0066</w:t>
            </w:r>
            <w:r w:rsidRPr="008577E7">
              <w:rPr>
                <w:sz w:val="16"/>
                <w:szCs w:val="16"/>
              </w:rPr>
              <w:t>; P = 0.</w:t>
            </w:r>
            <w:r>
              <w:rPr>
                <w:sz w:val="16"/>
                <w:szCs w:val="16"/>
              </w:rPr>
              <w:t>9365</w:t>
            </w:r>
          </w:p>
        </w:tc>
        <w:tc>
          <w:tcPr>
            <w:tcW w:w="1627" w:type="dxa"/>
            <w:vMerge/>
            <w:vAlign w:val="center"/>
          </w:tcPr>
          <w:p w14:paraId="7DF5433C" w14:textId="77777777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756A648C" w14:textId="77777777" w:rsidTr="005049CD">
        <w:trPr>
          <w:trHeight w:val="555"/>
        </w:trPr>
        <w:tc>
          <w:tcPr>
            <w:tcW w:w="1156" w:type="dxa"/>
            <w:vMerge/>
            <w:vAlign w:val="center"/>
          </w:tcPr>
          <w:p w14:paraId="04B0294F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752D5C84" w14:textId="77777777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bottom w:val="single" w:sz="4" w:space="0" w:color="auto"/>
            </w:tcBorders>
            <w:vAlign w:val="center"/>
          </w:tcPr>
          <w:p w14:paraId="68432338" w14:textId="77777777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</w:tcPr>
          <w:p w14:paraId="72AB1181" w14:textId="77777777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7CB6CDD" w14:textId="39BFD52E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Interaction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421C1C72" w14:textId="0267C362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F</w:t>
            </w:r>
            <w:r w:rsidRPr="008577E7">
              <w:rPr>
                <w:sz w:val="16"/>
                <w:szCs w:val="16"/>
              </w:rPr>
              <w:t xml:space="preserve"> </w:t>
            </w:r>
            <w:r w:rsidRPr="008577E7">
              <w:rPr>
                <w:sz w:val="16"/>
                <w:szCs w:val="16"/>
                <w:vertAlign w:val="subscript"/>
              </w:rPr>
              <w:t>(1, 15)</w:t>
            </w:r>
            <w:r w:rsidRPr="008577E7">
              <w:rPr>
                <w:sz w:val="16"/>
                <w:szCs w:val="16"/>
              </w:rPr>
              <w:t> = </w:t>
            </w:r>
            <w:r>
              <w:rPr>
                <w:sz w:val="16"/>
                <w:szCs w:val="16"/>
              </w:rPr>
              <w:t>0.0006</w:t>
            </w:r>
            <w:r w:rsidRPr="008577E7">
              <w:rPr>
                <w:sz w:val="16"/>
                <w:szCs w:val="16"/>
              </w:rPr>
              <w:t>; P = 0</w:t>
            </w:r>
            <w:r>
              <w:rPr>
                <w:sz w:val="16"/>
                <w:szCs w:val="16"/>
              </w:rPr>
              <w:t>.9807</w:t>
            </w:r>
          </w:p>
        </w:tc>
        <w:tc>
          <w:tcPr>
            <w:tcW w:w="1627" w:type="dxa"/>
            <w:vMerge/>
            <w:vAlign w:val="center"/>
          </w:tcPr>
          <w:p w14:paraId="4B7C2A2A" w14:textId="77777777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041B871A" w14:textId="77777777" w:rsidTr="005049CD">
        <w:trPr>
          <w:trHeight w:val="555"/>
        </w:trPr>
        <w:tc>
          <w:tcPr>
            <w:tcW w:w="1156" w:type="dxa"/>
            <w:vMerge/>
            <w:vAlign w:val="center"/>
          </w:tcPr>
          <w:p w14:paraId="38F9E44C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vAlign w:val="center"/>
          </w:tcPr>
          <w:p w14:paraId="65B7FF50" w14:textId="77777777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5ECA99BF" w14:textId="3F4AB976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6 va. MOR-Day 6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1D790DA1" w14:textId="30B9ABA6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80C99C7" w14:textId="5DFAD997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7B7A7156" w14:textId="445146F0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5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>0.5713</w:t>
            </w:r>
            <w:r w:rsidRPr="008577E7">
              <w:rPr>
                <w:sz w:val="16"/>
                <w:szCs w:val="16"/>
              </w:rPr>
              <w:t>; P = 0.</w:t>
            </w:r>
            <w:r>
              <w:rPr>
                <w:sz w:val="16"/>
                <w:szCs w:val="16"/>
              </w:rPr>
              <w:t>5925</w:t>
            </w:r>
          </w:p>
          <w:p w14:paraId="26743B4A" w14:textId="77777777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27" w:type="dxa"/>
            <w:vMerge/>
            <w:vAlign w:val="center"/>
          </w:tcPr>
          <w:p w14:paraId="5413511C" w14:textId="77777777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6CA1EED6" w14:textId="77777777" w:rsidTr="004E31EE">
        <w:trPr>
          <w:trHeight w:val="555"/>
        </w:trPr>
        <w:tc>
          <w:tcPr>
            <w:tcW w:w="1156" w:type="dxa"/>
            <w:vMerge/>
            <w:vAlign w:val="center"/>
          </w:tcPr>
          <w:p w14:paraId="094759BC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14:paraId="114A24E4" w14:textId="77777777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6475FD04" w14:textId="235AD745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LA-Day 10 va. MOR-Day 1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1D787984" w14:textId="6F01429D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Unpaired t-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1DA887B" w14:textId="1E6564FE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harmacological treatment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vAlign w:val="center"/>
          </w:tcPr>
          <w:p w14:paraId="27B2B41F" w14:textId="41224F04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</w:rPr>
            </w:pPr>
            <w:r w:rsidRPr="008577E7">
              <w:rPr>
                <w:i/>
                <w:iCs/>
                <w:sz w:val="16"/>
                <w:szCs w:val="16"/>
              </w:rPr>
              <w:t>t</w:t>
            </w:r>
            <w:r w:rsidRPr="008577E7">
              <w:rPr>
                <w:sz w:val="16"/>
                <w:szCs w:val="16"/>
                <w:vertAlign w:val="subscript"/>
              </w:rPr>
              <w:t xml:space="preserve">(10) </w:t>
            </w:r>
            <w:r w:rsidRPr="008577E7">
              <w:rPr>
                <w:sz w:val="16"/>
                <w:szCs w:val="16"/>
              </w:rPr>
              <w:t>=</w:t>
            </w:r>
            <w:r w:rsidRPr="008577E7"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>0.8106</w:t>
            </w:r>
            <w:r w:rsidRPr="008577E7">
              <w:rPr>
                <w:sz w:val="16"/>
                <w:szCs w:val="16"/>
              </w:rPr>
              <w:t>; P = 0.</w:t>
            </w:r>
            <w:r>
              <w:rPr>
                <w:sz w:val="16"/>
                <w:szCs w:val="16"/>
              </w:rPr>
              <w:t>4365</w:t>
            </w:r>
          </w:p>
        </w:tc>
        <w:tc>
          <w:tcPr>
            <w:tcW w:w="1627" w:type="dxa"/>
            <w:vMerge/>
            <w:vAlign w:val="center"/>
          </w:tcPr>
          <w:p w14:paraId="0DB4D026" w14:textId="77777777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</w:p>
        </w:tc>
      </w:tr>
      <w:tr w:rsidR="00720145" w:rsidRPr="008577E7" w14:paraId="2B5C8342" w14:textId="77777777" w:rsidTr="002C3AEA">
        <w:trPr>
          <w:trHeight w:val="555"/>
        </w:trPr>
        <w:tc>
          <w:tcPr>
            <w:tcW w:w="1156" w:type="dxa"/>
            <w:vAlign w:val="center"/>
          </w:tcPr>
          <w:p w14:paraId="02E84BC5" w14:textId="17244529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DG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24AF672F" w14:textId="13949527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itgam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Preference Score (s)</w:t>
            </w: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78164CC4" w14:textId="296BFED3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CPA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0A8BF21E" w14:textId="2F1BB14E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5D42691" w14:textId="546DD035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5359F561" w14:textId="77890722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 = 0.9260; P = 0.0240</w:t>
            </w:r>
          </w:p>
        </w:tc>
        <w:tc>
          <w:tcPr>
            <w:tcW w:w="1627" w:type="dxa"/>
            <w:vAlign w:val="center"/>
          </w:tcPr>
          <w:p w14:paraId="3D27650D" w14:textId="0FCB74A0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I</w:t>
            </w:r>
          </w:p>
        </w:tc>
      </w:tr>
      <w:tr w:rsidR="00720145" w:rsidRPr="008577E7" w14:paraId="4E8D9B38" w14:textId="77777777" w:rsidTr="00D1739C">
        <w:trPr>
          <w:trHeight w:val="555"/>
        </w:trPr>
        <w:tc>
          <w:tcPr>
            <w:tcW w:w="1156" w:type="dxa"/>
            <w:vMerge w:val="restart"/>
            <w:vAlign w:val="center"/>
          </w:tcPr>
          <w:p w14:paraId="39E99EC3" w14:textId="29888804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  <w:r w:rsidRPr="008577E7">
              <w:rPr>
                <w:sz w:val="16"/>
                <w:szCs w:val="16"/>
                <w:lang w:val="en-US"/>
              </w:rPr>
              <w:t>CA1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527C7A1A" w14:textId="75D6BEAB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itgam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Time in sal-paired chamber (s)</w:t>
            </w: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0C651A6E" w14:textId="4A5D8F52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CPA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1DB39F6B" w14:textId="02501788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EF77ADB" w14:textId="55A36E9B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37126D50" w14:textId="3B0EFB1B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 = -0.8962; P = 0.0156</w:t>
            </w:r>
          </w:p>
        </w:tc>
        <w:tc>
          <w:tcPr>
            <w:tcW w:w="1627" w:type="dxa"/>
            <w:vAlign w:val="center"/>
          </w:tcPr>
          <w:p w14:paraId="58F8742C" w14:textId="4C6E1FF0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J</w:t>
            </w:r>
          </w:p>
        </w:tc>
      </w:tr>
      <w:tr w:rsidR="00720145" w:rsidRPr="008577E7" w14:paraId="6ECEBAE6" w14:textId="77777777" w:rsidTr="003F7053">
        <w:trPr>
          <w:trHeight w:val="555"/>
        </w:trPr>
        <w:tc>
          <w:tcPr>
            <w:tcW w:w="1156" w:type="dxa"/>
            <w:vMerge/>
            <w:vAlign w:val="center"/>
          </w:tcPr>
          <w:p w14:paraId="57627DC9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78806899" w14:textId="0BE4FC80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gfap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Time in sal-paired chamber (s)</w:t>
            </w: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7139BAF4" w14:textId="6AB76009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CPA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4EC608C4" w14:textId="17EC398D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E4B3739" w14:textId="5C688880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75D60D25" w14:textId="50132299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 = -0.8167; P = 0.0473</w:t>
            </w:r>
          </w:p>
        </w:tc>
        <w:tc>
          <w:tcPr>
            <w:tcW w:w="1627" w:type="dxa"/>
            <w:vAlign w:val="center"/>
          </w:tcPr>
          <w:p w14:paraId="2FC334D6" w14:textId="7D8FC0D9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K</w:t>
            </w:r>
          </w:p>
        </w:tc>
      </w:tr>
      <w:tr w:rsidR="00720145" w:rsidRPr="008577E7" w14:paraId="762766EC" w14:textId="77777777" w:rsidTr="00441148">
        <w:trPr>
          <w:trHeight w:val="555"/>
        </w:trPr>
        <w:tc>
          <w:tcPr>
            <w:tcW w:w="1156" w:type="dxa"/>
            <w:vMerge/>
            <w:vAlign w:val="center"/>
          </w:tcPr>
          <w:p w14:paraId="6C2B217E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4DB0D097" w14:textId="60A46B09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klf4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Time in sal-paired chamber (s)</w:t>
            </w: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133F0767" w14:textId="1EAB297D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CPA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740BA606" w14:textId="2763657F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DED2970" w14:textId="2B397EBF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6FB783BA" w14:textId="3C0FF0F3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 = -0.9053; P = 0.0130</w:t>
            </w:r>
          </w:p>
        </w:tc>
        <w:tc>
          <w:tcPr>
            <w:tcW w:w="1627" w:type="dxa"/>
            <w:vAlign w:val="center"/>
          </w:tcPr>
          <w:p w14:paraId="6E455DAB" w14:textId="0AB1D3BD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L</w:t>
            </w:r>
          </w:p>
        </w:tc>
      </w:tr>
      <w:tr w:rsidR="00720145" w:rsidRPr="008577E7" w14:paraId="0F30F32D" w14:textId="77777777" w:rsidTr="00C9480A">
        <w:trPr>
          <w:trHeight w:val="555"/>
        </w:trPr>
        <w:tc>
          <w:tcPr>
            <w:tcW w:w="1156" w:type="dxa"/>
            <w:vMerge/>
            <w:vAlign w:val="center"/>
          </w:tcPr>
          <w:p w14:paraId="7BF4482B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65819480" w14:textId="63EDCE7A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klf4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 Time in nx-paired chamber (s)</w:t>
            </w: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372AEE82" w14:textId="351702F3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EX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050CBC4F" w14:textId="4ED8FBF1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4A0D653" w14:textId="75463A51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0F5BC2FE" w14:textId="3791FF25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 = -0.9516; P = 0.0484</w:t>
            </w:r>
          </w:p>
        </w:tc>
        <w:tc>
          <w:tcPr>
            <w:tcW w:w="1627" w:type="dxa"/>
            <w:vAlign w:val="center"/>
          </w:tcPr>
          <w:p w14:paraId="4E5432E2" w14:textId="3041717E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M</w:t>
            </w:r>
          </w:p>
        </w:tc>
      </w:tr>
      <w:tr w:rsidR="00720145" w:rsidRPr="008577E7" w14:paraId="33722952" w14:textId="77777777" w:rsidTr="00D6349D">
        <w:trPr>
          <w:trHeight w:val="555"/>
        </w:trPr>
        <w:tc>
          <w:tcPr>
            <w:tcW w:w="1156" w:type="dxa"/>
            <w:vMerge/>
            <w:vAlign w:val="center"/>
          </w:tcPr>
          <w:p w14:paraId="440C8C6F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30746A39" w14:textId="3DA7FC1E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klf4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Time in sal-paired chamber (s)</w:t>
            </w: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7D1BD5C2" w14:textId="707FCFC1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EX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2FE47780" w14:textId="72521C8A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AC94549" w14:textId="531DDCE2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68A16856" w14:textId="06B30159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 = 0.9518; P = 0.0482</w:t>
            </w:r>
          </w:p>
        </w:tc>
        <w:tc>
          <w:tcPr>
            <w:tcW w:w="1627" w:type="dxa"/>
            <w:vAlign w:val="center"/>
          </w:tcPr>
          <w:p w14:paraId="132CA993" w14:textId="23A0C011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N</w:t>
            </w:r>
          </w:p>
        </w:tc>
      </w:tr>
      <w:tr w:rsidR="00720145" w:rsidRPr="008577E7" w14:paraId="572B02FC" w14:textId="77777777" w:rsidTr="00994BA0">
        <w:trPr>
          <w:trHeight w:val="555"/>
        </w:trPr>
        <w:tc>
          <w:tcPr>
            <w:tcW w:w="1156" w:type="dxa"/>
            <w:vMerge/>
            <w:vAlign w:val="center"/>
          </w:tcPr>
          <w:p w14:paraId="2AC72079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34359428" w14:textId="281E5058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gfap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Change Score (s)</w:t>
            </w: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06817FFA" w14:textId="2DFD0ECB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EX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31174B33" w14:textId="602D5EE1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5ACB1E6" w14:textId="479DD579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69505868" w14:textId="21F1EF22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 = -0.9811; P = 0.0189</w:t>
            </w:r>
          </w:p>
        </w:tc>
        <w:tc>
          <w:tcPr>
            <w:tcW w:w="1627" w:type="dxa"/>
            <w:vAlign w:val="center"/>
          </w:tcPr>
          <w:p w14:paraId="4A5C6F6A" w14:textId="569A7265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O</w:t>
            </w:r>
          </w:p>
        </w:tc>
      </w:tr>
      <w:tr w:rsidR="00720145" w:rsidRPr="008577E7" w14:paraId="41855AE8" w14:textId="77777777" w:rsidTr="00032F68">
        <w:trPr>
          <w:trHeight w:val="555"/>
        </w:trPr>
        <w:tc>
          <w:tcPr>
            <w:tcW w:w="1156" w:type="dxa"/>
            <w:vMerge/>
            <w:vAlign w:val="center"/>
          </w:tcPr>
          <w:p w14:paraId="02447182" w14:textId="77777777" w:rsidR="00720145" w:rsidRPr="008577E7" w:rsidRDefault="00720145" w:rsidP="0072014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16C3376F" w14:textId="6CE0969D" w:rsidR="00720145" w:rsidRPr="008577E7" w:rsidRDefault="00720145" w:rsidP="00720145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8577E7">
              <w:rPr>
                <w:i/>
                <w:iCs/>
                <w:sz w:val="16"/>
                <w:szCs w:val="16"/>
                <w:lang w:val="en-US"/>
              </w:rPr>
              <w:t>klf4</w:t>
            </w:r>
            <w:r w:rsidRPr="008577E7">
              <w:rPr>
                <w:sz w:val="16"/>
                <w:szCs w:val="16"/>
                <w:lang w:val="en-US"/>
              </w:rPr>
              <w:t xml:space="preserve"> mRNA levels (%) vs. Preference Score (s)</w:t>
            </w:r>
          </w:p>
        </w:tc>
        <w:tc>
          <w:tcPr>
            <w:tcW w:w="3899" w:type="dxa"/>
            <w:tcBorders>
              <w:bottom w:val="single" w:sz="4" w:space="0" w:color="auto"/>
            </w:tcBorders>
            <w:vAlign w:val="center"/>
          </w:tcPr>
          <w:p w14:paraId="5A32616F" w14:textId="18C39DC1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MOR-EXT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59D0D470" w14:textId="2387B674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Pearson’s correlation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B72A2DB" w14:textId="286F429B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NA</w:t>
            </w:r>
          </w:p>
        </w:tc>
        <w:tc>
          <w:tcPr>
            <w:tcW w:w="3384" w:type="dxa"/>
            <w:gridSpan w:val="2"/>
            <w:tcBorders>
              <w:bottom w:val="single" w:sz="4" w:space="0" w:color="auto"/>
            </w:tcBorders>
            <w:shd w:val="clear" w:color="auto" w:fill="C1F0C7" w:themeFill="accent3" w:themeFillTint="33"/>
            <w:vAlign w:val="center"/>
          </w:tcPr>
          <w:p w14:paraId="6E09B33A" w14:textId="40E1C740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r = -0.9757; P = 0.0243</w:t>
            </w:r>
          </w:p>
        </w:tc>
        <w:tc>
          <w:tcPr>
            <w:tcW w:w="1627" w:type="dxa"/>
            <w:vAlign w:val="center"/>
          </w:tcPr>
          <w:p w14:paraId="052D9A4E" w14:textId="0785563E" w:rsidR="00720145" w:rsidRPr="008577E7" w:rsidRDefault="00720145" w:rsidP="00720145">
            <w:pPr>
              <w:jc w:val="center"/>
              <w:rPr>
                <w:sz w:val="16"/>
                <w:szCs w:val="16"/>
              </w:rPr>
            </w:pPr>
            <w:r w:rsidRPr="008577E7">
              <w:rPr>
                <w:sz w:val="16"/>
                <w:szCs w:val="16"/>
              </w:rPr>
              <w:t>4P</w:t>
            </w:r>
          </w:p>
        </w:tc>
      </w:tr>
    </w:tbl>
    <w:p w14:paraId="489C5CCE" w14:textId="77777777" w:rsidR="007B268D" w:rsidRPr="008577E7" w:rsidRDefault="007B268D" w:rsidP="004C606C">
      <w:pPr>
        <w:jc w:val="center"/>
        <w:rPr>
          <w:sz w:val="16"/>
          <w:szCs w:val="16"/>
          <w:lang w:val="en-US"/>
        </w:rPr>
      </w:pPr>
    </w:p>
    <w:sectPr w:rsidR="007B268D" w:rsidRPr="008577E7" w:rsidSect="00F26C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C86BAC"/>
    <w:multiLevelType w:val="hybridMultilevel"/>
    <w:tmpl w:val="6CC681F6"/>
    <w:lvl w:ilvl="0" w:tplc="2C74B4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7359C2"/>
    <w:multiLevelType w:val="hybridMultilevel"/>
    <w:tmpl w:val="F60E01C8"/>
    <w:lvl w:ilvl="0" w:tplc="2B9455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2998902">
    <w:abstractNumId w:val="0"/>
  </w:num>
  <w:num w:numId="2" w16cid:durableId="1272280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EC6"/>
    <w:rsid w:val="00010832"/>
    <w:rsid w:val="00012787"/>
    <w:rsid w:val="00026F6E"/>
    <w:rsid w:val="00030218"/>
    <w:rsid w:val="00033116"/>
    <w:rsid w:val="000360B3"/>
    <w:rsid w:val="000368DE"/>
    <w:rsid w:val="0003743D"/>
    <w:rsid w:val="0004113A"/>
    <w:rsid w:val="00043B31"/>
    <w:rsid w:val="00051582"/>
    <w:rsid w:val="00066394"/>
    <w:rsid w:val="000721CB"/>
    <w:rsid w:val="00090EBF"/>
    <w:rsid w:val="00091606"/>
    <w:rsid w:val="00091B76"/>
    <w:rsid w:val="00091EC1"/>
    <w:rsid w:val="0009686A"/>
    <w:rsid w:val="000A4190"/>
    <w:rsid w:val="000A5282"/>
    <w:rsid w:val="000A6666"/>
    <w:rsid w:val="000B51DE"/>
    <w:rsid w:val="000B59D9"/>
    <w:rsid w:val="000C2AC8"/>
    <w:rsid w:val="000D16FD"/>
    <w:rsid w:val="000D65C7"/>
    <w:rsid w:val="000D706E"/>
    <w:rsid w:val="000D7D77"/>
    <w:rsid w:val="000E2D7D"/>
    <w:rsid w:val="000E3CDC"/>
    <w:rsid w:val="000E65A0"/>
    <w:rsid w:val="000F1B9D"/>
    <w:rsid w:val="000F3F11"/>
    <w:rsid w:val="000F47B3"/>
    <w:rsid w:val="00100BBD"/>
    <w:rsid w:val="001037D4"/>
    <w:rsid w:val="0010400D"/>
    <w:rsid w:val="001071F0"/>
    <w:rsid w:val="00107D56"/>
    <w:rsid w:val="00122238"/>
    <w:rsid w:val="00125752"/>
    <w:rsid w:val="001301D6"/>
    <w:rsid w:val="001437B6"/>
    <w:rsid w:val="00144C2B"/>
    <w:rsid w:val="001472E3"/>
    <w:rsid w:val="00151A12"/>
    <w:rsid w:val="00151E56"/>
    <w:rsid w:val="00152F98"/>
    <w:rsid w:val="00154771"/>
    <w:rsid w:val="00157277"/>
    <w:rsid w:val="001600F2"/>
    <w:rsid w:val="00160AD7"/>
    <w:rsid w:val="00163BAB"/>
    <w:rsid w:val="0016487B"/>
    <w:rsid w:val="001677C6"/>
    <w:rsid w:val="00167B75"/>
    <w:rsid w:val="001715CA"/>
    <w:rsid w:val="00176EA3"/>
    <w:rsid w:val="001778B3"/>
    <w:rsid w:val="00181377"/>
    <w:rsid w:val="00182048"/>
    <w:rsid w:val="0018638C"/>
    <w:rsid w:val="00187949"/>
    <w:rsid w:val="00191C91"/>
    <w:rsid w:val="001A0B05"/>
    <w:rsid w:val="001A0C91"/>
    <w:rsid w:val="001A4984"/>
    <w:rsid w:val="001B357C"/>
    <w:rsid w:val="001B4B4E"/>
    <w:rsid w:val="001B6023"/>
    <w:rsid w:val="001B64A4"/>
    <w:rsid w:val="001B7FCB"/>
    <w:rsid w:val="001C7074"/>
    <w:rsid w:val="001D1DBB"/>
    <w:rsid w:val="001D26B7"/>
    <w:rsid w:val="001E0462"/>
    <w:rsid w:val="001E34E1"/>
    <w:rsid w:val="001E4494"/>
    <w:rsid w:val="001E7482"/>
    <w:rsid w:val="001F520B"/>
    <w:rsid w:val="00205391"/>
    <w:rsid w:val="00207E01"/>
    <w:rsid w:val="00212C02"/>
    <w:rsid w:val="0021367F"/>
    <w:rsid w:val="002146EC"/>
    <w:rsid w:val="00215A4E"/>
    <w:rsid w:val="0021759D"/>
    <w:rsid w:val="00221601"/>
    <w:rsid w:val="002217C3"/>
    <w:rsid w:val="0023082C"/>
    <w:rsid w:val="00235DB8"/>
    <w:rsid w:val="00236F0C"/>
    <w:rsid w:val="00240B9C"/>
    <w:rsid w:val="0024247D"/>
    <w:rsid w:val="00246E09"/>
    <w:rsid w:val="00250396"/>
    <w:rsid w:val="00255193"/>
    <w:rsid w:val="00255C0E"/>
    <w:rsid w:val="00263445"/>
    <w:rsid w:val="00270CD9"/>
    <w:rsid w:val="002742C5"/>
    <w:rsid w:val="00283481"/>
    <w:rsid w:val="00294396"/>
    <w:rsid w:val="00296224"/>
    <w:rsid w:val="002A13C5"/>
    <w:rsid w:val="002A2340"/>
    <w:rsid w:val="002A45C4"/>
    <w:rsid w:val="002A6A9E"/>
    <w:rsid w:val="002A7F93"/>
    <w:rsid w:val="002B1D09"/>
    <w:rsid w:val="002C01BE"/>
    <w:rsid w:val="002D2D21"/>
    <w:rsid w:val="002D639B"/>
    <w:rsid w:val="002E01B7"/>
    <w:rsid w:val="002E0EF8"/>
    <w:rsid w:val="002E181A"/>
    <w:rsid w:val="002F2DAF"/>
    <w:rsid w:val="003048B7"/>
    <w:rsid w:val="003063BD"/>
    <w:rsid w:val="00307C9C"/>
    <w:rsid w:val="00317FE5"/>
    <w:rsid w:val="0033128A"/>
    <w:rsid w:val="00333126"/>
    <w:rsid w:val="00343C94"/>
    <w:rsid w:val="003454F7"/>
    <w:rsid w:val="0034728B"/>
    <w:rsid w:val="0035327B"/>
    <w:rsid w:val="00361A23"/>
    <w:rsid w:val="00361EF5"/>
    <w:rsid w:val="003620CB"/>
    <w:rsid w:val="003658FA"/>
    <w:rsid w:val="00377AA4"/>
    <w:rsid w:val="003814AF"/>
    <w:rsid w:val="003832A8"/>
    <w:rsid w:val="00390CD7"/>
    <w:rsid w:val="00392CE6"/>
    <w:rsid w:val="0039438A"/>
    <w:rsid w:val="003955ED"/>
    <w:rsid w:val="00395791"/>
    <w:rsid w:val="003960B4"/>
    <w:rsid w:val="003A04CB"/>
    <w:rsid w:val="003A4369"/>
    <w:rsid w:val="003A6B05"/>
    <w:rsid w:val="003B0B43"/>
    <w:rsid w:val="003C0F69"/>
    <w:rsid w:val="003C233B"/>
    <w:rsid w:val="003C2CBD"/>
    <w:rsid w:val="003C3B32"/>
    <w:rsid w:val="003D46F4"/>
    <w:rsid w:val="003D7D56"/>
    <w:rsid w:val="003E0270"/>
    <w:rsid w:val="003E1127"/>
    <w:rsid w:val="003E1DB4"/>
    <w:rsid w:val="003E3115"/>
    <w:rsid w:val="003F135B"/>
    <w:rsid w:val="003F4605"/>
    <w:rsid w:val="003F76C9"/>
    <w:rsid w:val="00403816"/>
    <w:rsid w:val="004061D9"/>
    <w:rsid w:val="00407CAF"/>
    <w:rsid w:val="00411CEC"/>
    <w:rsid w:val="00413430"/>
    <w:rsid w:val="004146E4"/>
    <w:rsid w:val="004266C8"/>
    <w:rsid w:val="004268CF"/>
    <w:rsid w:val="00427D74"/>
    <w:rsid w:val="00431B6E"/>
    <w:rsid w:val="0043224A"/>
    <w:rsid w:val="004379FC"/>
    <w:rsid w:val="0044095D"/>
    <w:rsid w:val="00440C4B"/>
    <w:rsid w:val="00441783"/>
    <w:rsid w:val="004420F6"/>
    <w:rsid w:val="00444F98"/>
    <w:rsid w:val="0044546B"/>
    <w:rsid w:val="0045247C"/>
    <w:rsid w:val="00457145"/>
    <w:rsid w:val="0046586D"/>
    <w:rsid w:val="004663F9"/>
    <w:rsid w:val="00467047"/>
    <w:rsid w:val="004715B7"/>
    <w:rsid w:val="004718CA"/>
    <w:rsid w:val="00477197"/>
    <w:rsid w:val="00480692"/>
    <w:rsid w:val="00482629"/>
    <w:rsid w:val="00487899"/>
    <w:rsid w:val="004A278E"/>
    <w:rsid w:val="004A4AF0"/>
    <w:rsid w:val="004A54D9"/>
    <w:rsid w:val="004B198B"/>
    <w:rsid w:val="004B5383"/>
    <w:rsid w:val="004B5872"/>
    <w:rsid w:val="004C03A7"/>
    <w:rsid w:val="004C36B3"/>
    <w:rsid w:val="004C44C8"/>
    <w:rsid w:val="004C606C"/>
    <w:rsid w:val="004C7E74"/>
    <w:rsid w:val="004D0BA6"/>
    <w:rsid w:val="004D11F5"/>
    <w:rsid w:val="004D4918"/>
    <w:rsid w:val="004D6370"/>
    <w:rsid w:val="004D7AB2"/>
    <w:rsid w:val="004E13B2"/>
    <w:rsid w:val="004E31EE"/>
    <w:rsid w:val="004E5DC0"/>
    <w:rsid w:val="004F5BAE"/>
    <w:rsid w:val="004F6981"/>
    <w:rsid w:val="004F7BFD"/>
    <w:rsid w:val="00500AE7"/>
    <w:rsid w:val="00501A26"/>
    <w:rsid w:val="00504C9D"/>
    <w:rsid w:val="00506359"/>
    <w:rsid w:val="00507F32"/>
    <w:rsid w:val="00507F9D"/>
    <w:rsid w:val="00515347"/>
    <w:rsid w:val="00515F0F"/>
    <w:rsid w:val="0052580F"/>
    <w:rsid w:val="00530738"/>
    <w:rsid w:val="0053249E"/>
    <w:rsid w:val="00536DDA"/>
    <w:rsid w:val="005441F2"/>
    <w:rsid w:val="00544221"/>
    <w:rsid w:val="00544769"/>
    <w:rsid w:val="00556F61"/>
    <w:rsid w:val="00560775"/>
    <w:rsid w:val="0056094C"/>
    <w:rsid w:val="005636F7"/>
    <w:rsid w:val="00576351"/>
    <w:rsid w:val="00580EA9"/>
    <w:rsid w:val="0058150C"/>
    <w:rsid w:val="00584AEA"/>
    <w:rsid w:val="005922AA"/>
    <w:rsid w:val="00592647"/>
    <w:rsid w:val="00593895"/>
    <w:rsid w:val="005A0D74"/>
    <w:rsid w:val="005A1E0A"/>
    <w:rsid w:val="005A275A"/>
    <w:rsid w:val="005A2B06"/>
    <w:rsid w:val="005A453F"/>
    <w:rsid w:val="005A6D2A"/>
    <w:rsid w:val="005B7504"/>
    <w:rsid w:val="005C0AB7"/>
    <w:rsid w:val="005C61FF"/>
    <w:rsid w:val="005D0249"/>
    <w:rsid w:val="005D0E9E"/>
    <w:rsid w:val="005D59AE"/>
    <w:rsid w:val="005D7338"/>
    <w:rsid w:val="005E0DD2"/>
    <w:rsid w:val="005E3A4C"/>
    <w:rsid w:val="005F15E5"/>
    <w:rsid w:val="005F1FFA"/>
    <w:rsid w:val="005F55EB"/>
    <w:rsid w:val="005F6355"/>
    <w:rsid w:val="00605A6F"/>
    <w:rsid w:val="006126D3"/>
    <w:rsid w:val="00613FC0"/>
    <w:rsid w:val="0062067C"/>
    <w:rsid w:val="00622541"/>
    <w:rsid w:val="00623F0E"/>
    <w:rsid w:val="00626088"/>
    <w:rsid w:val="0063468F"/>
    <w:rsid w:val="00641C13"/>
    <w:rsid w:val="006438C9"/>
    <w:rsid w:val="00655555"/>
    <w:rsid w:val="00660C43"/>
    <w:rsid w:val="00661190"/>
    <w:rsid w:val="00661AA4"/>
    <w:rsid w:val="00663FED"/>
    <w:rsid w:val="00665A5A"/>
    <w:rsid w:val="00675A1F"/>
    <w:rsid w:val="006774E0"/>
    <w:rsid w:val="00691550"/>
    <w:rsid w:val="00693FE5"/>
    <w:rsid w:val="006978A2"/>
    <w:rsid w:val="006A1DF6"/>
    <w:rsid w:val="006B52C2"/>
    <w:rsid w:val="006B7352"/>
    <w:rsid w:val="006B7CFA"/>
    <w:rsid w:val="006C3783"/>
    <w:rsid w:val="006C7A39"/>
    <w:rsid w:val="006D3912"/>
    <w:rsid w:val="006D5A66"/>
    <w:rsid w:val="006D76E0"/>
    <w:rsid w:val="006E6736"/>
    <w:rsid w:val="006E6F73"/>
    <w:rsid w:val="0070373A"/>
    <w:rsid w:val="00704102"/>
    <w:rsid w:val="00706A23"/>
    <w:rsid w:val="00707602"/>
    <w:rsid w:val="00711891"/>
    <w:rsid w:val="00713A66"/>
    <w:rsid w:val="00714896"/>
    <w:rsid w:val="00714B10"/>
    <w:rsid w:val="00716EDF"/>
    <w:rsid w:val="007173E6"/>
    <w:rsid w:val="00720145"/>
    <w:rsid w:val="00722630"/>
    <w:rsid w:val="007302CB"/>
    <w:rsid w:val="007302E1"/>
    <w:rsid w:val="00735BAC"/>
    <w:rsid w:val="00736252"/>
    <w:rsid w:val="0073737A"/>
    <w:rsid w:val="0074447F"/>
    <w:rsid w:val="00746674"/>
    <w:rsid w:val="00756D31"/>
    <w:rsid w:val="00757DF9"/>
    <w:rsid w:val="007653AB"/>
    <w:rsid w:val="00784AAB"/>
    <w:rsid w:val="00786A13"/>
    <w:rsid w:val="007A1614"/>
    <w:rsid w:val="007A3D38"/>
    <w:rsid w:val="007A58D4"/>
    <w:rsid w:val="007A7DD2"/>
    <w:rsid w:val="007B0DBE"/>
    <w:rsid w:val="007B268D"/>
    <w:rsid w:val="007B38B1"/>
    <w:rsid w:val="007B391F"/>
    <w:rsid w:val="007B67B8"/>
    <w:rsid w:val="007B765F"/>
    <w:rsid w:val="007B7AA0"/>
    <w:rsid w:val="007C199A"/>
    <w:rsid w:val="007C5DFB"/>
    <w:rsid w:val="007D0352"/>
    <w:rsid w:val="007D7284"/>
    <w:rsid w:val="007E19EE"/>
    <w:rsid w:val="007E7AB6"/>
    <w:rsid w:val="007F0194"/>
    <w:rsid w:val="007F2EB7"/>
    <w:rsid w:val="007F439F"/>
    <w:rsid w:val="00805442"/>
    <w:rsid w:val="008104D9"/>
    <w:rsid w:val="008116BC"/>
    <w:rsid w:val="00816C78"/>
    <w:rsid w:val="0082491C"/>
    <w:rsid w:val="0082605E"/>
    <w:rsid w:val="008275B9"/>
    <w:rsid w:val="00827819"/>
    <w:rsid w:val="00840385"/>
    <w:rsid w:val="00843480"/>
    <w:rsid w:val="00845035"/>
    <w:rsid w:val="0085082C"/>
    <w:rsid w:val="00850F63"/>
    <w:rsid w:val="008577E7"/>
    <w:rsid w:val="00860D7B"/>
    <w:rsid w:val="00861C0B"/>
    <w:rsid w:val="008647A1"/>
    <w:rsid w:val="00865A04"/>
    <w:rsid w:val="00873171"/>
    <w:rsid w:val="00873A28"/>
    <w:rsid w:val="00877109"/>
    <w:rsid w:val="008771F8"/>
    <w:rsid w:val="0088091C"/>
    <w:rsid w:val="00882BA7"/>
    <w:rsid w:val="008A2D54"/>
    <w:rsid w:val="008A3B1F"/>
    <w:rsid w:val="008A3B9C"/>
    <w:rsid w:val="008B08FC"/>
    <w:rsid w:val="008B1785"/>
    <w:rsid w:val="008B74A1"/>
    <w:rsid w:val="008C70CD"/>
    <w:rsid w:val="008D17E5"/>
    <w:rsid w:val="008D291B"/>
    <w:rsid w:val="008E38F5"/>
    <w:rsid w:val="008E47C9"/>
    <w:rsid w:val="008E72ED"/>
    <w:rsid w:val="008F0CB5"/>
    <w:rsid w:val="008F361F"/>
    <w:rsid w:val="008F7272"/>
    <w:rsid w:val="00900A04"/>
    <w:rsid w:val="00900F5B"/>
    <w:rsid w:val="00901484"/>
    <w:rsid w:val="0090166B"/>
    <w:rsid w:val="00901F20"/>
    <w:rsid w:val="00906128"/>
    <w:rsid w:val="0090653B"/>
    <w:rsid w:val="00912986"/>
    <w:rsid w:val="00914696"/>
    <w:rsid w:val="00916CF3"/>
    <w:rsid w:val="00917F8B"/>
    <w:rsid w:val="00925D1F"/>
    <w:rsid w:val="00927CB1"/>
    <w:rsid w:val="00930C54"/>
    <w:rsid w:val="00933499"/>
    <w:rsid w:val="009367C2"/>
    <w:rsid w:val="00936E73"/>
    <w:rsid w:val="00942C67"/>
    <w:rsid w:val="0094713E"/>
    <w:rsid w:val="00947279"/>
    <w:rsid w:val="00954A1C"/>
    <w:rsid w:val="00956D24"/>
    <w:rsid w:val="00963555"/>
    <w:rsid w:val="00963D2F"/>
    <w:rsid w:val="00963D66"/>
    <w:rsid w:val="009677EB"/>
    <w:rsid w:val="00972028"/>
    <w:rsid w:val="009765B9"/>
    <w:rsid w:val="009839A0"/>
    <w:rsid w:val="00983FE1"/>
    <w:rsid w:val="0099253E"/>
    <w:rsid w:val="009A2A5F"/>
    <w:rsid w:val="009A467A"/>
    <w:rsid w:val="009B11E3"/>
    <w:rsid w:val="009B2441"/>
    <w:rsid w:val="009B6B74"/>
    <w:rsid w:val="009C369C"/>
    <w:rsid w:val="009C5FE5"/>
    <w:rsid w:val="009C7BFF"/>
    <w:rsid w:val="009D37F3"/>
    <w:rsid w:val="009E14BE"/>
    <w:rsid w:val="009E2192"/>
    <w:rsid w:val="009F6C53"/>
    <w:rsid w:val="00A026C4"/>
    <w:rsid w:val="00A05247"/>
    <w:rsid w:val="00A1104F"/>
    <w:rsid w:val="00A12BF8"/>
    <w:rsid w:val="00A13F80"/>
    <w:rsid w:val="00A17237"/>
    <w:rsid w:val="00A20D18"/>
    <w:rsid w:val="00A2425D"/>
    <w:rsid w:val="00A3056D"/>
    <w:rsid w:val="00A306AE"/>
    <w:rsid w:val="00A37833"/>
    <w:rsid w:val="00A435A4"/>
    <w:rsid w:val="00A43C5A"/>
    <w:rsid w:val="00A51F84"/>
    <w:rsid w:val="00A5418B"/>
    <w:rsid w:val="00A55B7A"/>
    <w:rsid w:val="00A61DBF"/>
    <w:rsid w:val="00A63D05"/>
    <w:rsid w:val="00A75582"/>
    <w:rsid w:val="00A7689F"/>
    <w:rsid w:val="00A83DFD"/>
    <w:rsid w:val="00A85806"/>
    <w:rsid w:val="00A85899"/>
    <w:rsid w:val="00A866AF"/>
    <w:rsid w:val="00A86777"/>
    <w:rsid w:val="00AA1B53"/>
    <w:rsid w:val="00AA4D08"/>
    <w:rsid w:val="00AA6C42"/>
    <w:rsid w:val="00AA7F40"/>
    <w:rsid w:val="00AB47D5"/>
    <w:rsid w:val="00AB64AC"/>
    <w:rsid w:val="00AB6D07"/>
    <w:rsid w:val="00AB7EC9"/>
    <w:rsid w:val="00AC0CF3"/>
    <w:rsid w:val="00AC2E39"/>
    <w:rsid w:val="00AC45B2"/>
    <w:rsid w:val="00AC5A95"/>
    <w:rsid w:val="00AC61C7"/>
    <w:rsid w:val="00AC787B"/>
    <w:rsid w:val="00AD2C0B"/>
    <w:rsid w:val="00AD3646"/>
    <w:rsid w:val="00AE3018"/>
    <w:rsid w:val="00AE6F42"/>
    <w:rsid w:val="00AE7563"/>
    <w:rsid w:val="00AF1895"/>
    <w:rsid w:val="00AF547D"/>
    <w:rsid w:val="00AF59D7"/>
    <w:rsid w:val="00B0138C"/>
    <w:rsid w:val="00B028B4"/>
    <w:rsid w:val="00B110C8"/>
    <w:rsid w:val="00B158C8"/>
    <w:rsid w:val="00B16BFA"/>
    <w:rsid w:val="00B20E83"/>
    <w:rsid w:val="00B218A9"/>
    <w:rsid w:val="00B24497"/>
    <w:rsid w:val="00B246AF"/>
    <w:rsid w:val="00B30D75"/>
    <w:rsid w:val="00B31709"/>
    <w:rsid w:val="00B32209"/>
    <w:rsid w:val="00B37FA9"/>
    <w:rsid w:val="00B403E7"/>
    <w:rsid w:val="00B44252"/>
    <w:rsid w:val="00B50C1B"/>
    <w:rsid w:val="00B6065B"/>
    <w:rsid w:val="00B60958"/>
    <w:rsid w:val="00B63423"/>
    <w:rsid w:val="00B7310B"/>
    <w:rsid w:val="00B735EB"/>
    <w:rsid w:val="00B737C9"/>
    <w:rsid w:val="00B80F61"/>
    <w:rsid w:val="00B81D2E"/>
    <w:rsid w:val="00B8485E"/>
    <w:rsid w:val="00B928FE"/>
    <w:rsid w:val="00BA1A90"/>
    <w:rsid w:val="00BA2207"/>
    <w:rsid w:val="00BA3D59"/>
    <w:rsid w:val="00BA5519"/>
    <w:rsid w:val="00BD2DC8"/>
    <w:rsid w:val="00BD432C"/>
    <w:rsid w:val="00BD5A19"/>
    <w:rsid w:val="00BE2602"/>
    <w:rsid w:val="00BE63D6"/>
    <w:rsid w:val="00BF18F7"/>
    <w:rsid w:val="00BF3623"/>
    <w:rsid w:val="00C05585"/>
    <w:rsid w:val="00C07E35"/>
    <w:rsid w:val="00C1243A"/>
    <w:rsid w:val="00C215FF"/>
    <w:rsid w:val="00C239D5"/>
    <w:rsid w:val="00C23C04"/>
    <w:rsid w:val="00C24238"/>
    <w:rsid w:val="00C245A6"/>
    <w:rsid w:val="00C251CF"/>
    <w:rsid w:val="00C27664"/>
    <w:rsid w:val="00C27FF8"/>
    <w:rsid w:val="00C31998"/>
    <w:rsid w:val="00C31A62"/>
    <w:rsid w:val="00C35A61"/>
    <w:rsid w:val="00C42A4F"/>
    <w:rsid w:val="00C42D18"/>
    <w:rsid w:val="00C44B65"/>
    <w:rsid w:val="00C472FE"/>
    <w:rsid w:val="00C533C2"/>
    <w:rsid w:val="00C61418"/>
    <w:rsid w:val="00C61D00"/>
    <w:rsid w:val="00C62112"/>
    <w:rsid w:val="00C6250F"/>
    <w:rsid w:val="00C6317E"/>
    <w:rsid w:val="00C66161"/>
    <w:rsid w:val="00C7271A"/>
    <w:rsid w:val="00C76E71"/>
    <w:rsid w:val="00C80FAD"/>
    <w:rsid w:val="00C824E3"/>
    <w:rsid w:val="00C82574"/>
    <w:rsid w:val="00C83829"/>
    <w:rsid w:val="00C85E26"/>
    <w:rsid w:val="00C90B4D"/>
    <w:rsid w:val="00C90DD9"/>
    <w:rsid w:val="00C91224"/>
    <w:rsid w:val="00C958C4"/>
    <w:rsid w:val="00CB30B0"/>
    <w:rsid w:val="00CB5CCB"/>
    <w:rsid w:val="00CB64BE"/>
    <w:rsid w:val="00CB64FD"/>
    <w:rsid w:val="00CB73C1"/>
    <w:rsid w:val="00CC7E95"/>
    <w:rsid w:val="00CC7FAB"/>
    <w:rsid w:val="00CD4A99"/>
    <w:rsid w:val="00CE11C7"/>
    <w:rsid w:val="00CE1960"/>
    <w:rsid w:val="00CE4355"/>
    <w:rsid w:val="00CE4423"/>
    <w:rsid w:val="00CE7739"/>
    <w:rsid w:val="00D040B4"/>
    <w:rsid w:val="00D05B64"/>
    <w:rsid w:val="00D2350E"/>
    <w:rsid w:val="00D2444C"/>
    <w:rsid w:val="00D24636"/>
    <w:rsid w:val="00D26B94"/>
    <w:rsid w:val="00D34662"/>
    <w:rsid w:val="00D37174"/>
    <w:rsid w:val="00D41302"/>
    <w:rsid w:val="00D511EC"/>
    <w:rsid w:val="00D52261"/>
    <w:rsid w:val="00D5327F"/>
    <w:rsid w:val="00D54C46"/>
    <w:rsid w:val="00D57FAE"/>
    <w:rsid w:val="00D64BF2"/>
    <w:rsid w:val="00D6535B"/>
    <w:rsid w:val="00D67F5C"/>
    <w:rsid w:val="00D76D01"/>
    <w:rsid w:val="00D779B8"/>
    <w:rsid w:val="00D83994"/>
    <w:rsid w:val="00D84DC4"/>
    <w:rsid w:val="00D8692B"/>
    <w:rsid w:val="00D90676"/>
    <w:rsid w:val="00D9126F"/>
    <w:rsid w:val="00D917DE"/>
    <w:rsid w:val="00D91947"/>
    <w:rsid w:val="00DA3810"/>
    <w:rsid w:val="00DA73EB"/>
    <w:rsid w:val="00DB05A5"/>
    <w:rsid w:val="00DB359E"/>
    <w:rsid w:val="00DB397D"/>
    <w:rsid w:val="00DC0494"/>
    <w:rsid w:val="00DC1762"/>
    <w:rsid w:val="00DC372D"/>
    <w:rsid w:val="00DC7B3F"/>
    <w:rsid w:val="00DD3FBD"/>
    <w:rsid w:val="00DD5542"/>
    <w:rsid w:val="00DD619F"/>
    <w:rsid w:val="00DD7185"/>
    <w:rsid w:val="00DE0281"/>
    <w:rsid w:val="00DE32A3"/>
    <w:rsid w:val="00DE508F"/>
    <w:rsid w:val="00DF193A"/>
    <w:rsid w:val="00E07C08"/>
    <w:rsid w:val="00E07F4F"/>
    <w:rsid w:val="00E1018B"/>
    <w:rsid w:val="00E119F1"/>
    <w:rsid w:val="00E22C95"/>
    <w:rsid w:val="00E25FFE"/>
    <w:rsid w:val="00E27E91"/>
    <w:rsid w:val="00E328ED"/>
    <w:rsid w:val="00E36909"/>
    <w:rsid w:val="00E45AAE"/>
    <w:rsid w:val="00E45F3C"/>
    <w:rsid w:val="00E5057E"/>
    <w:rsid w:val="00E51D42"/>
    <w:rsid w:val="00E526BD"/>
    <w:rsid w:val="00E54421"/>
    <w:rsid w:val="00E548B8"/>
    <w:rsid w:val="00E55912"/>
    <w:rsid w:val="00E56E45"/>
    <w:rsid w:val="00E628AB"/>
    <w:rsid w:val="00E64A62"/>
    <w:rsid w:val="00E735A0"/>
    <w:rsid w:val="00E83367"/>
    <w:rsid w:val="00E91983"/>
    <w:rsid w:val="00EA0AF2"/>
    <w:rsid w:val="00EA20DB"/>
    <w:rsid w:val="00EA2B1D"/>
    <w:rsid w:val="00EA3C11"/>
    <w:rsid w:val="00EB0062"/>
    <w:rsid w:val="00EB4399"/>
    <w:rsid w:val="00EB46C9"/>
    <w:rsid w:val="00EC1A2B"/>
    <w:rsid w:val="00EC5EC6"/>
    <w:rsid w:val="00ED5E23"/>
    <w:rsid w:val="00ED6A88"/>
    <w:rsid w:val="00ED7FB9"/>
    <w:rsid w:val="00EE2AC2"/>
    <w:rsid w:val="00EE65FE"/>
    <w:rsid w:val="00EF14C9"/>
    <w:rsid w:val="00EF5B20"/>
    <w:rsid w:val="00F0174D"/>
    <w:rsid w:val="00F02C46"/>
    <w:rsid w:val="00F048F6"/>
    <w:rsid w:val="00F07F23"/>
    <w:rsid w:val="00F10191"/>
    <w:rsid w:val="00F13B9E"/>
    <w:rsid w:val="00F14062"/>
    <w:rsid w:val="00F178D6"/>
    <w:rsid w:val="00F22907"/>
    <w:rsid w:val="00F22925"/>
    <w:rsid w:val="00F26C71"/>
    <w:rsid w:val="00F27BA1"/>
    <w:rsid w:val="00F30EF9"/>
    <w:rsid w:val="00F354E1"/>
    <w:rsid w:val="00F35F7E"/>
    <w:rsid w:val="00F41ED1"/>
    <w:rsid w:val="00F424A1"/>
    <w:rsid w:val="00F52A56"/>
    <w:rsid w:val="00F52A9C"/>
    <w:rsid w:val="00F530A8"/>
    <w:rsid w:val="00F53B8C"/>
    <w:rsid w:val="00F57510"/>
    <w:rsid w:val="00F61A6C"/>
    <w:rsid w:val="00F706C0"/>
    <w:rsid w:val="00F764CA"/>
    <w:rsid w:val="00F83AB2"/>
    <w:rsid w:val="00F83FFF"/>
    <w:rsid w:val="00F84328"/>
    <w:rsid w:val="00F86B2B"/>
    <w:rsid w:val="00F91282"/>
    <w:rsid w:val="00F91910"/>
    <w:rsid w:val="00F93521"/>
    <w:rsid w:val="00F93CEA"/>
    <w:rsid w:val="00F968CD"/>
    <w:rsid w:val="00FA060B"/>
    <w:rsid w:val="00FA1BB2"/>
    <w:rsid w:val="00FA37A1"/>
    <w:rsid w:val="00FA6DC3"/>
    <w:rsid w:val="00FB0BDC"/>
    <w:rsid w:val="00FB1D05"/>
    <w:rsid w:val="00FB3797"/>
    <w:rsid w:val="00FB6C1D"/>
    <w:rsid w:val="00FD0ECD"/>
    <w:rsid w:val="00FD4465"/>
    <w:rsid w:val="00FD7E27"/>
    <w:rsid w:val="00FE0782"/>
    <w:rsid w:val="00FE0EB3"/>
    <w:rsid w:val="00FE3DF3"/>
    <w:rsid w:val="00FE4E1D"/>
    <w:rsid w:val="00FF0119"/>
    <w:rsid w:val="00FF3E91"/>
    <w:rsid w:val="00FF3EE6"/>
    <w:rsid w:val="00FF4300"/>
    <w:rsid w:val="00FF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458BE"/>
  <w15:chartTrackingRefBased/>
  <w15:docId w15:val="{672442DE-D2F8-134E-8F1B-C0411B940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B75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C5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C5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C5E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C5E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C5E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C5E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C5E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C5E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C5E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5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C5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C5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C5E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C5E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C5E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C5E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C5E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C5E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C5E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C5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C5EC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C5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C5EC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C5E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C5EC6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C5E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C5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C5E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C5EC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C0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E5FB25-DF5E-B347-8CA4-0F52D2DA3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3</TotalTime>
  <Pages>11</Pages>
  <Words>2829</Words>
  <Characters>15561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FRANCO GARCIA</dc:creator>
  <cp:keywords/>
  <dc:description/>
  <cp:lastModifiedBy>Franco, Aurelio</cp:lastModifiedBy>
  <cp:revision>760</cp:revision>
  <dcterms:created xsi:type="dcterms:W3CDTF">2024-07-30T17:04:00Z</dcterms:created>
  <dcterms:modified xsi:type="dcterms:W3CDTF">2025-10-20T21:03:00Z</dcterms:modified>
</cp:coreProperties>
</file>